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10B40" w14:textId="77777777" w:rsidR="00991DA2" w:rsidRPr="00F717F4" w:rsidRDefault="00991DA2" w:rsidP="00991DA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1A1A1A"/>
          <w:sz w:val="44"/>
          <w:szCs w:val="44"/>
        </w:rPr>
      </w:pPr>
      <w:r w:rsidRPr="00F717F4">
        <w:rPr>
          <w:rFonts w:ascii="Times New Roman" w:hAnsi="Times New Roman" w:cs="Times New Roman"/>
          <w:b/>
          <w:bCs/>
          <w:color w:val="1A1A1A"/>
          <w:sz w:val="44"/>
          <w:szCs w:val="44"/>
        </w:rPr>
        <w:t>Systematic Design for Trait Introgression Projects</w:t>
      </w:r>
    </w:p>
    <w:p w14:paraId="11E9A13F" w14:textId="77777777" w:rsidR="00991DA2" w:rsidRPr="00A47F2F" w:rsidRDefault="00991DA2" w:rsidP="00991DA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1A1A1A"/>
          <w:sz w:val="44"/>
          <w:szCs w:val="44"/>
        </w:rPr>
      </w:pPr>
    </w:p>
    <w:p w14:paraId="24402703" w14:textId="77777777" w:rsidR="00942F5A" w:rsidRPr="00C96B90" w:rsidRDefault="00942F5A" w:rsidP="00942F5A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  <w:r w:rsidRPr="00C96B90">
        <w:rPr>
          <w:rFonts w:ascii="Times New Roman" w:hAnsi="Times New Roman" w:cs="Times New Roman"/>
        </w:rPr>
        <w:t>John N Cameron</w:t>
      </w:r>
    </w:p>
    <w:p w14:paraId="4C255277" w14:textId="77777777" w:rsidR="00942F5A" w:rsidRDefault="00942F5A" w:rsidP="00942F5A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  <w:r w:rsidRPr="00C96B90">
        <w:rPr>
          <w:rFonts w:ascii="Times New Roman" w:hAnsi="Times New Roman" w:cs="Times New Roman"/>
        </w:rPr>
        <w:t xml:space="preserve">Department of Agronomy, Iowa State University, Ames, IA 50010, </w:t>
      </w:r>
      <w:hyperlink r:id="rId9" w:history="1">
        <w:r w:rsidRPr="00C0169C">
          <w:rPr>
            <w:rStyle w:val="Hyperlink"/>
            <w:rFonts w:ascii="Times New Roman" w:hAnsi="Times New Roman" w:cs="Times New Roman"/>
          </w:rPr>
          <w:t>jncamero@iastate.edu</w:t>
        </w:r>
      </w:hyperlink>
    </w:p>
    <w:p w14:paraId="4ED977CC" w14:textId="77777777" w:rsidR="00942F5A" w:rsidRDefault="00942F5A" w:rsidP="00942F5A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</w:p>
    <w:p w14:paraId="07D59B6A" w14:textId="77777777" w:rsidR="00942F5A" w:rsidRPr="00C96B90" w:rsidRDefault="00942F5A" w:rsidP="00942F5A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  <w:r w:rsidRPr="00C96B90">
        <w:rPr>
          <w:rFonts w:ascii="Times New Roman" w:hAnsi="Times New Roman" w:cs="Times New Roman"/>
        </w:rPr>
        <w:t>Ye Han</w:t>
      </w:r>
    </w:p>
    <w:p w14:paraId="30C75582" w14:textId="77777777" w:rsidR="00942F5A" w:rsidRDefault="00942F5A" w:rsidP="00942F5A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</w:p>
    <w:p w14:paraId="6A28171E" w14:textId="77777777" w:rsidR="00942F5A" w:rsidRPr="00C96B90" w:rsidRDefault="00942F5A" w:rsidP="00942F5A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  <w:proofErr w:type="spellStart"/>
      <w:r w:rsidRPr="00C96B90">
        <w:rPr>
          <w:rFonts w:ascii="Times New Roman" w:hAnsi="Times New Roman" w:cs="Times New Roman"/>
        </w:rPr>
        <w:t>Lizhi</w:t>
      </w:r>
      <w:proofErr w:type="spellEnd"/>
      <w:r w:rsidRPr="00C96B90">
        <w:rPr>
          <w:rFonts w:ascii="Times New Roman" w:hAnsi="Times New Roman" w:cs="Times New Roman"/>
        </w:rPr>
        <w:t xml:space="preserve"> Wang</w:t>
      </w:r>
    </w:p>
    <w:p w14:paraId="2367B861" w14:textId="77777777" w:rsidR="00942F5A" w:rsidRPr="00C96B90" w:rsidRDefault="00942F5A" w:rsidP="00942F5A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</w:p>
    <w:p w14:paraId="393BFC28" w14:textId="5B1FF471" w:rsidR="00F42BC8" w:rsidRDefault="00942F5A" w:rsidP="002B62AA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  <w:r w:rsidRPr="00C96B90">
        <w:rPr>
          <w:rFonts w:ascii="Times New Roman" w:hAnsi="Times New Roman" w:cs="Times New Roman"/>
        </w:rPr>
        <w:t>William D Beavis</w:t>
      </w:r>
    </w:p>
    <w:p w14:paraId="73F18623" w14:textId="77777777" w:rsidR="002B62AA" w:rsidRPr="002B62AA" w:rsidRDefault="002B62AA" w:rsidP="002B62AA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</w:p>
    <w:p w14:paraId="37B9BE71" w14:textId="46572C9C" w:rsidR="00F42BC8" w:rsidRDefault="001D17FB" w:rsidP="00F42BC8">
      <w:pPr>
        <w:spacing w:after="0" w:line="360" w:lineRule="auto"/>
        <w:rPr>
          <w:rFonts w:eastAsia="Times New Roman" w:cstheme="minorHAnsi"/>
          <w:color w:val="000000"/>
        </w:rPr>
      </w:pPr>
      <w:r>
        <w:rPr>
          <w:rFonts w:cstheme="minorHAnsi"/>
          <w:color w:val="000000" w:themeColor="text1"/>
        </w:rPr>
        <w:tab/>
      </w:r>
      <w:r w:rsidR="000B0389" w:rsidRPr="000B0389">
        <w:rPr>
          <w:rFonts w:cstheme="minorHAnsi"/>
          <w:color w:val="000000" w:themeColor="text1"/>
        </w:rPr>
        <w:t xml:space="preserve">The following </w:t>
      </w:r>
      <w:r w:rsidR="004F70AD">
        <w:rPr>
          <w:rFonts w:cstheme="minorHAnsi"/>
          <w:color w:val="000000" w:themeColor="text1"/>
        </w:rPr>
        <w:t>six</w:t>
      </w:r>
      <w:r w:rsidR="008F76FF">
        <w:rPr>
          <w:rFonts w:cstheme="minorHAnsi"/>
          <w:color w:val="000000" w:themeColor="text1"/>
        </w:rPr>
        <w:t xml:space="preserve"> tables </w:t>
      </w:r>
      <w:r w:rsidR="004F70AD">
        <w:rPr>
          <w:rFonts w:cstheme="minorHAnsi"/>
          <w:color w:val="000000" w:themeColor="text1"/>
        </w:rPr>
        <w:t>provide</w:t>
      </w:r>
      <w:r w:rsidR="008F76FF">
        <w:rPr>
          <w:rFonts w:cstheme="minorHAnsi"/>
          <w:color w:val="000000" w:themeColor="text1"/>
        </w:rPr>
        <w:t xml:space="preserve"> summary data f</w:t>
      </w:r>
      <w:r w:rsidR="000B0389" w:rsidRPr="000B0389">
        <w:rPr>
          <w:rFonts w:cstheme="minorHAnsi"/>
          <w:color w:val="000000" w:themeColor="text1"/>
        </w:rPr>
        <w:t>r</w:t>
      </w:r>
      <w:r w:rsidR="008F76FF">
        <w:rPr>
          <w:rFonts w:cstheme="minorHAnsi"/>
          <w:color w:val="000000" w:themeColor="text1"/>
        </w:rPr>
        <w:t>om</w:t>
      </w:r>
      <w:r w:rsidR="000B0389" w:rsidRPr="000B0389">
        <w:rPr>
          <w:rFonts w:cstheme="minorHAnsi"/>
          <w:color w:val="000000" w:themeColor="text1"/>
        </w:rPr>
        <w:t xml:space="preserve"> the simulations of </w:t>
      </w:r>
      <w:r>
        <w:rPr>
          <w:rFonts w:cstheme="minorHAnsi"/>
          <w:color w:val="000000" w:themeColor="text1"/>
        </w:rPr>
        <w:t xml:space="preserve">the </w:t>
      </w:r>
      <w:r w:rsidR="000B0389" w:rsidRPr="000B0389">
        <w:rPr>
          <w:rFonts w:cstheme="minorHAnsi"/>
          <w:color w:val="000000" w:themeColor="text1"/>
        </w:rPr>
        <w:t xml:space="preserve">strategies in </w:t>
      </w:r>
      <w:r w:rsidR="000B0389" w:rsidRPr="000B0389">
        <w:rPr>
          <w:rFonts w:cstheme="minorHAnsi"/>
          <w:b/>
          <w:color w:val="000000" w:themeColor="text1"/>
        </w:rPr>
        <w:t>M</w:t>
      </w:r>
      <w:r w:rsidR="009B4E1D">
        <w:rPr>
          <w:rFonts w:cstheme="minorHAnsi"/>
          <w:b/>
          <w:color w:val="000000" w:themeColor="text1"/>
        </w:rPr>
        <w:t>1</w:t>
      </w:r>
      <w:r w:rsidR="000B0389" w:rsidRPr="000B0389">
        <w:rPr>
          <w:rFonts w:cstheme="minorHAnsi"/>
          <w:color w:val="000000" w:themeColor="text1"/>
        </w:rPr>
        <w:t xml:space="preserve">.  </w:t>
      </w:r>
      <w:r>
        <w:rPr>
          <w:rFonts w:cstheme="minorHAnsi"/>
          <w:color w:val="000000" w:themeColor="text1"/>
        </w:rPr>
        <w:t>Generation</w:t>
      </w:r>
      <w:r w:rsidR="000B0389" w:rsidRPr="000B0389">
        <w:rPr>
          <w:rFonts w:cstheme="minorHAnsi"/>
          <w:color w:val="000000" w:themeColor="text1"/>
        </w:rPr>
        <w:t xml:space="preserve"> is indicated by g</w:t>
      </w:r>
      <w:r w:rsidR="00DA36E9">
        <w:rPr>
          <w:rFonts w:cstheme="minorHAnsi"/>
          <w:color w:val="000000" w:themeColor="text1"/>
        </w:rPr>
        <w:t xml:space="preserve"> and</w:t>
      </w:r>
      <w:r>
        <w:rPr>
          <w:rFonts w:cstheme="minorHAnsi"/>
          <w:color w:val="000000" w:themeColor="text1"/>
        </w:rPr>
        <w:t xml:space="preserve"> the number of progeny evaluated per generation is indicated by</w:t>
      </w:r>
      <w:r w:rsidR="000B0389">
        <w:rPr>
          <w:rFonts w:cstheme="minorHAnsi"/>
          <w:color w:val="000000" w:themeColor="text1"/>
        </w:rPr>
        <w:t xml:space="preserve"> </w:t>
      </w:r>
      <w:proofErr w:type="spellStart"/>
      <w:r>
        <w:rPr>
          <w:rFonts w:eastAsia="Times New Roman" w:cstheme="minorHAnsi"/>
          <w:i/>
          <w:color w:val="000000"/>
        </w:rPr>
        <w:t>n</w:t>
      </w:r>
      <w:r w:rsidRPr="000B0389">
        <w:rPr>
          <w:rFonts w:eastAsia="Times New Roman" w:cstheme="minorHAnsi"/>
          <w:i/>
          <w:color w:val="000000"/>
        </w:rPr>
        <w:t>p</w:t>
      </w:r>
      <w:r>
        <w:rPr>
          <w:rFonts w:eastAsia="Times New Roman" w:cstheme="minorHAnsi"/>
          <w:i/>
          <w:color w:val="000000"/>
          <w:vertAlign w:val="subscript"/>
        </w:rPr>
        <w:t>g</w:t>
      </w:r>
      <w:proofErr w:type="spellEnd"/>
      <w:r>
        <w:rPr>
          <w:rFonts w:eastAsia="Times New Roman" w:cstheme="minorHAnsi"/>
          <w:color w:val="000000"/>
        </w:rPr>
        <w:t xml:space="preserve">.  </w:t>
      </w:r>
      <w:r>
        <w:rPr>
          <w:rFonts w:eastAsia="Times New Roman" w:cstheme="minorHAnsi"/>
          <w:i/>
          <w:color w:val="000000"/>
        </w:rPr>
        <w:t xml:space="preserve"> </w:t>
      </w:r>
      <w:r>
        <w:rPr>
          <w:rFonts w:eastAsia="Times New Roman" w:cstheme="minorHAnsi"/>
          <w:color w:val="000000"/>
        </w:rPr>
        <w:t>P(</w:t>
      </w:r>
      <w:proofErr w:type="spellStart"/>
      <w:r w:rsidRPr="00FF5A1A">
        <w:rPr>
          <w:rFonts w:eastAsia="Times New Roman" w:cstheme="minorHAnsi"/>
          <w:i/>
          <w:color w:val="000000"/>
        </w:rPr>
        <w:t>t’</w:t>
      </w:r>
      <w:r>
        <w:rPr>
          <w:rFonts w:eastAsia="Times New Roman" w:cstheme="minorHAnsi"/>
          <w:color w:val="000000"/>
        </w:rPr>
        <w:t>≤</w:t>
      </w:r>
      <w:r w:rsidRPr="00EB5DEF">
        <w:rPr>
          <w:rFonts w:eastAsia="Times New Roman" w:cstheme="minorHAnsi"/>
          <w:color w:val="000000"/>
        </w:rPr>
        <w:t>g</w:t>
      </w:r>
      <w:proofErr w:type="spellEnd"/>
      <w:r w:rsidRPr="00EB5DEF">
        <w:rPr>
          <w:rFonts w:eastAsia="Times New Roman" w:cstheme="minorHAnsi"/>
          <w:color w:val="000000"/>
        </w:rPr>
        <w:t>)</w:t>
      </w:r>
      <w:r>
        <w:rPr>
          <w:rFonts w:eastAsia="Times New Roman" w:cstheme="minorHAnsi"/>
          <w:color w:val="000000"/>
        </w:rPr>
        <w:t xml:space="preserve"> indicates the probability that the terminal generation is reached by generation g.  P(</w:t>
      </w:r>
      <w:r>
        <w:rPr>
          <w:rFonts w:eastAsia="Times New Roman" w:cstheme="minorHAnsi"/>
          <w:i/>
          <w:color w:val="000000"/>
        </w:rPr>
        <w:t>s</w:t>
      </w:r>
      <w:r>
        <w:rPr>
          <w:rFonts w:eastAsia="Times New Roman" w:cstheme="minorHAnsi"/>
          <w:color w:val="000000"/>
        </w:rPr>
        <w:t xml:space="preserve">) indicates cumulative probability of successfully achieving the project goals by generation g.  Cost is given in US dollars, and </w:t>
      </w:r>
      <w:r w:rsidR="00DA36E9">
        <w:rPr>
          <w:rFonts w:eastAsia="Times New Roman" w:cstheme="minorHAnsi"/>
          <w:color w:val="000000"/>
        </w:rPr>
        <w:t>is</w:t>
      </w:r>
      <w:r>
        <w:rPr>
          <w:rFonts w:eastAsia="Times New Roman" w:cstheme="minorHAnsi"/>
          <w:color w:val="000000"/>
        </w:rPr>
        <w:t xml:space="preserve"> the expected cost of </w:t>
      </w:r>
      <w:r w:rsidR="008F76FF">
        <w:rPr>
          <w:rFonts w:eastAsia="Times New Roman" w:cstheme="minorHAnsi"/>
          <w:color w:val="000000"/>
        </w:rPr>
        <w:t>carrying out</w:t>
      </w:r>
      <w:r>
        <w:rPr>
          <w:rFonts w:eastAsia="Times New Roman" w:cstheme="minorHAnsi"/>
          <w:color w:val="000000"/>
        </w:rPr>
        <w:t xml:space="preserve"> g generations </w:t>
      </w:r>
      <w:r w:rsidR="004F70AD">
        <w:rPr>
          <w:rFonts w:eastAsia="Times New Roman" w:cstheme="minorHAnsi"/>
          <w:color w:val="000000"/>
        </w:rPr>
        <w:t>for</w:t>
      </w:r>
      <w:r>
        <w:rPr>
          <w:rFonts w:eastAsia="Times New Roman" w:cstheme="minorHAnsi"/>
          <w:color w:val="000000"/>
        </w:rPr>
        <w:t xml:space="preserve"> the specified strategy. </w:t>
      </w:r>
      <w:r w:rsidR="005F78B7">
        <w:rPr>
          <w:rFonts w:eastAsia="Times New Roman" w:cstheme="minorHAnsi"/>
          <w:color w:val="000000"/>
        </w:rPr>
        <w:t xml:space="preserve"> </w:t>
      </w:r>
    </w:p>
    <w:p w14:paraId="59469CB6" w14:textId="77777777" w:rsidR="001D17FB" w:rsidRPr="001D17FB" w:rsidRDefault="001D17FB" w:rsidP="00F42BC8">
      <w:pPr>
        <w:spacing w:after="0" w:line="360" w:lineRule="auto"/>
        <w:rPr>
          <w:rFonts w:cstheme="minorHAnsi"/>
          <w:color w:val="000000" w:themeColor="text1"/>
        </w:rPr>
      </w:pPr>
    </w:p>
    <w:p w14:paraId="7E281914" w14:textId="63570ABA" w:rsidR="002E685A" w:rsidRPr="002E685A" w:rsidRDefault="002C6F68" w:rsidP="002E685A">
      <w:pPr>
        <w:pStyle w:val="Caption"/>
        <w:keepNext/>
        <w:spacing w:after="0"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Table 1 </w:t>
      </w:r>
      <w:r w:rsidR="000B0389">
        <w:rPr>
          <w:rFonts w:cstheme="minorHAnsi"/>
          <w:sz w:val="20"/>
          <w:szCs w:val="20"/>
        </w:rPr>
        <w:t xml:space="preserve">Summary data </w:t>
      </w:r>
      <w:r w:rsidR="005607EB">
        <w:rPr>
          <w:rFonts w:cstheme="minorHAnsi"/>
          <w:sz w:val="20"/>
          <w:szCs w:val="20"/>
        </w:rPr>
        <w:t>for</w:t>
      </w:r>
      <w:r w:rsidR="000B0389">
        <w:rPr>
          <w:rFonts w:cstheme="minorHAnsi"/>
          <w:sz w:val="20"/>
          <w:szCs w:val="20"/>
        </w:rPr>
        <w:t xml:space="preserve"> </w:t>
      </w:r>
      <w:r w:rsidR="000C1BC8">
        <w:rPr>
          <w:rFonts w:cstheme="minorHAnsi"/>
          <w:sz w:val="20"/>
          <w:szCs w:val="20"/>
        </w:rPr>
        <w:t>Strategy 1</w:t>
      </w: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"/>
        <w:gridCol w:w="656"/>
        <w:gridCol w:w="851"/>
        <w:gridCol w:w="711"/>
        <w:gridCol w:w="931"/>
      </w:tblGrid>
      <w:tr w:rsidR="00D05F6D" w:rsidRPr="00AC75B0" w14:paraId="68A99EE3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C6DD6A4" w14:textId="69D01C99" w:rsidR="00D05F6D" w:rsidRPr="00EB5DEF" w:rsidRDefault="00A32D69" w:rsidP="009643D1">
            <w:pPr>
              <w:pStyle w:val="Caption"/>
              <w:spacing w:after="0"/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</w:pPr>
            <w:r w:rsidRPr="00EB5DEF"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D01397" w14:textId="0464878A" w:rsidR="00D05F6D" w:rsidRPr="007434A3" w:rsidRDefault="007434A3" w:rsidP="009643D1">
            <w:pPr>
              <w:spacing w:after="0" w:line="240" w:lineRule="auto"/>
              <w:rPr>
                <w:rFonts w:eastAsia="Times New Roman" w:cstheme="minorHAnsi"/>
                <w:i/>
                <w:color w:val="000000"/>
                <w:vertAlign w:val="subscript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</w:rPr>
              <w:t>n</w:t>
            </w:r>
            <w:r w:rsidR="000B0389" w:rsidRPr="000B0389">
              <w:rPr>
                <w:rFonts w:eastAsia="Times New Roman" w:cstheme="minorHAnsi"/>
                <w:i/>
                <w:color w:val="000000"/>
              </w:rPr>
              <w:t>p</w:t>
            </w:r>
            <w:r>
              <w:rPr>
                <w:rFonts w:eastAsia="Times New Roman" w:cstheme="minorHAnsi"/>
                <w:i/>
                <w:color w:val="000000"/>
                <w:vertAlign w:val="subscript"/>
              </w:rPr>
              <w:t>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8C62AB" w14:textId="1D2A6A70" w:rsidR="00D05F6D" w:rsidRPr="00EB5DEF" w:rsidRDefault="00C628AE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(</w:t>
            </w:r>
            <w:proofErr w:type="spellStart"/>
            <w:r w:rsidRPr="0076397A">
              <w:rPr>
                <w:rFonts w:eastAsia="Times New Roman" w:cstheme="minorHAnsi"/>
                <w:i/>
                <w:color w:val="000000"/>
              </w:rPr>
              <w:t>t’</w:t>
            </w:r>
            <w:r>
              <w:rPr>
                <w:rFonts w:eastAsia="Times New Roman" w:cstheme="minorHAnsi"/>
                <w:color w:val="000000"/>
              </w:rPr>
              <w:t>≤</w:t>
            </w:r>
            <w:r w:rsidR="00D05F6D" w:rsidRPr="00EB5DEF">
              <w:rPr>
                <w:rFonts w:eastAsia="Times New Roman" w:cstheme="minorHAnsi"/>
                <w:color w:val="000000"/>
              </w:rPr>
              <w:t>g</w:t>
            </w:r>
            <w:proofErr w:type="spellEnd"/>
            <w:r w:rsidR="00D05F6D" w:rsidRPr="00EB5DE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8F0C35" w14:textId="7A03B784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P(</w:t>
            </w:r>
            <w:r w:rsidRPr="001128E7">
              <w:rPr>
                <w:rFonts w:eastAsia="Times New Roman" w:cstheme="minorHAnsi"/>
                <w:color w:val="000000"/>
              </w:rPr>
              <w:t>s</w:t>
            </w:r>
            <w:r w:rsidRPr="00EB5DE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D446B7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Cost ($)</w:t>
            </w:r>
          </w:p>
        </w:tc>
      </w:tr>
      <w:tr w:rsidR="00D05F6D" w:rsidRPr="00AC75B0" w14:paraId="3DFE1620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E416473" w14:textId="6CE29EF1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75E87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23736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15DAD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539814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3703F" w:rsidRPr="00AC75B0" w14:paraId="5CA92B78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7A3A1D1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3B83A0C0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BAA6B7" w14:textId="261F923A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3F21BB" w14:textId="3FD62233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FDEE3B" w14:textId="6E6262B8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765</w:t>
            </w:r>
          </w:p>
        </w:tc>
      </w:tr>
      <w:tr w:rsidR="00F3703F" w:rsidRPr="00AC75B0" w14:paraId="6B5CD3D7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0F572DC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443AB6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8D3B53" w14:textId="4AFC5AE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BF5B92" w14:textId="125E4A19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0" w:type="auto"/>
          </w:tcPr>
          <w:p w14:paraId="4428C6BB" w14:textId="6A36F71B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620</w:t>
            </w:r>
          </w:p>
        </w:tc>
      </w:tr>
      <w:tr w:rsidR="00F3703F" w:rsidRPr="00AC75B0" w14:paraId="7401C2CE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337CC20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9ECC8D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1A30C3" w14:textId="59A4404C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A518AC" w14:textId="1F5B8781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34</w:t>
            </w:r>
          </w:p>
        </w:tc>
        <w:tc>
          <w:tcPr>
            <w:tcW w:w="0" w:type="auto"/>
          </w:tcPr>
          <w:p w14:paraId="13B0783F" w14:textId="35C3E6BA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475</w:t>
            </w:r>
          </w:p>
        </w:tc>
      </w:tr>
      <w:tr w:rsidR="00F3703F" w:rsidRPr="00AC75B0" w14:paraId="267D99AD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29B4257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4CAD7E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DA882DC" w14:textId="4CC66CAB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4E955B" w14:textId="22AB3450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34</w:t>
            </w:r>
          </w:p>
        </w:tc>
        <w:tc>
          <w:tcPr>
            <w:tcW w:w="0" w:type="auto"/>
          </w:tcPr>
          <w:p w14:paraId="78C4870B" w14:textId="73ED507B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330</w:t>
            </w:r>
          </w:p>
        </w:tc>
      </w:tr>
      <w:tr w:rsidR="00F3703F" w:rsidRPr="00AC75B0" w14:paraId="1919A907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B7D42D0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F78EB8B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F1265C" w14:textId="0A604D5B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F8AAE1" w14:textId="09426A34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C05215" w14:textId="074953B3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185</w:t>
            </w:r>
          </w:p>
        </w:tc>
      </w:tr>
      <w:tr w:rsidR="00D05F6D" w:rsidRPr="00AC75B0" w14:paraId="5CB9207D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8762A44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03970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84326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86E9B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483229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3703F" w:rsidRPr="00AC75B0" w14:paraId="51F63B5C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5205432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044AD484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C770F8" w14:textId="20C03644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87FB57" w14:textId="3757C722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C2319D" w14:textId="46DF51EA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530</w:t>
            </w:r>
          </w:p>
        </w:tc>
      </w:tr>
      <w:tr w:rsidR="00F3703F" w:rsidRPr="00AC75B0" w14:paraId="28F35E41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E5024C4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9F6612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1B858C" w14:textId="45D8F8C6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62626D" w14:textId="5289D2EF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64</w:t>
            </w:r>
          </w:p>
        </w:tc>
        <w:tc>
          <w:tcPr>
            <w:tcW w:w="0" w:type="auto"/>
          </w:tcPr>
          <w:p w14:paraId="1566EF34" w14:textId="09360B5F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240</w:t>
            </w:r>
          </w:p>
        </w:tc>
      </w:tr>
      <w:tr w:rsidR="00F3703F" w:rsidRPr="00AC75B0" w14:paraId="778A0AE3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B73BE94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262FADF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3F254F" w14:textId="56A26DB0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F844F0" w14:textId="710812A9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7974FE" w14:textId="4CBAE0A9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950</w:t>
            </w:r>
          </w:p>
        </w:tc>
      </w:tr>
      <w:tr w:rsidR="00D05F6D" w:rsidRPr="00AC75B0" w14:paraId="1128E9E4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5D0A5C6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4416C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E9151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5D6527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FE69AD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3703F" w:rsidRPr="00AC75B0" w14:paraId="618E9CB0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9A193B6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76AC9CAF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03D12C" w14:textId="55EEFF56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5D2130" w14:textId="73D04FC8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CF08BA" w14:textId="7549A2D3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295</w:t>
            </w:r>
          </w:p>
        </w:tc>
      </w:tr>
      <w:tr w:rsidR="00F3703F" w:rsidRPr="00AC75B0" w14:paraId="6B174403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71DF2F7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FEBE35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D3ADE0" w14:textId="627E9715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4081A" w14:textId="03CE706F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125</w:t>
            </w:r>
          </w:p>
        </w:tc>
        <w:tc>
          <w:tcPr>
            <w:tcW w:w="0" w:type="auto"/>
          </w:tcPr>
          <w:p w14:paraId="5357D1C5" w14:textId="6A0DA911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7860</w:t>
            </w:r>
          </w:p>
        </w:tc>
      </w:tr>
      <w:tr w:rsidR="00F3703F" w:rsidRPr="00AC75B0" w14:paraId="6FFF3FBB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69911EF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951FEEC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ADA2BE" w14:textId="464E60BF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DBD610" w14:textId="4301149F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AFEC0B" w14:textId="2D0E2A2F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0425</w:t>
            </w:r>
          </w:p>
        </w:tc>
      </w:tr>
      <w:tr w:rsidR="00D05F6D" w:rsidRPr="00AC75B0" w14:paraId="4334AFF1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E3CCBB1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F085C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0A110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F797B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942AA5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3703F" w:rsidRPr="00AC75B0" w14:paraId="76E50ABC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74E8CA3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7B762C1E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87721B" w14:textId="6AE135AE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7DA35B" w14:textId="28EB127B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F0A48A" w14:textId="2231899E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7060</w:t>
            </w:r>
          </w:p>
        </w:tc>
      </w:tr>
      <w:tr w:rsidR="00F3703F" w:rsidRPr="00AC75B0" w14:paraId="426093EC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BD9CEE0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E23586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2C40D3" w14:textId="5175D181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6559C8" w14:textId="3373E296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180</w:t>
            </w:r>
          </w:p>
        </w:tc>
        <w:tc>
          <w:tcPr>
            <w:tcW w:w="0" w:type="auto"/>
          </w:tcPr>
          <w:p w14:paraId="2B3243D2" w14:textId="039FC6A8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0480</w:t>
            </w:r>
          </w:p>
        </w:tc>
      </w:tr>
      <w:tr w:rsidR="00F3703F" w:rsidRPr="00AC75B0" w14:paraId="7F3B12DF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E17AD43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D5EA5BA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08A7DC" w14:textId="4A7C76D3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6ECE09" w14:textId="4803DBA1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1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E2F0C2" w14:textId="2063F026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3900</w:t>
            </w:r>
          </w:p>
        </w:tc>
      </w:tr>
      <w:tr w:rsidR="00D05F6D" w:rsidRPr="00AC75B0" w14:paraId="374F62BD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84FF165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C773F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797A3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99B9C8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7908B2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3703F" w:rsidRPr="00AC75B0" w14:paraId="4771000F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B8BD0D6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lastRenderedPageBreak/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3DD79C53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94FC4A" w14:textId="69D66604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02F61E" w14:textId="32030F09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A8CA98" w14:textId="726E63AE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8825</w:t>
            </w:r>
          </w:p>
        </w:tc>
      </w:tr>
      <w:tr w:rsidR="00F3703F" w:rsidRPr="00AC75B0" w14:paraId="4A3409B6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51C2D4B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027B07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367AC8" w14:textId="51A0B1C3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7259A3" w14:textId="3DBC0618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259</w:t>
            </w:r>
          </w:p>
        </w:tc>
        <w:tc>
          <w:tcPr>
            <w:tcW w:w="0" w:type="auto"/>
          </w:tcPr>
          <w:p w14:paraId="47E57E88" w14:textId="7AFFE986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3100</w:t>
            </w:r>
          </w:p>
        </w:tc>
      </w:tr>
      <w:tr w:rsidR="00F3703F" w:rsidRPr="00AC75B0" w14:paraId="55020CE2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96570F2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3AAC7FC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C6E0BE" w14:textId="64DFC3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60E8C3" w14:textId="208FC83B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2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CE28DA" w14:textId="367D17AD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7375</w:t>
            </w:r>
          </w:p>
        </w:tc>
      </w:tr>
      <w:tr w:rsidR="00D05F6D" w:rsidRPr="00AC75B0" w14:paraId="5481AC4C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AB52433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A9A29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8E45F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61C87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211DD1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3703F" w:rsidRPr="00AC75B0" w14:paraId="76BD795F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DBBC37E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7747711E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CB7C85" w14:textId="1F1FEB84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4795E8" w14:textId="6BFCC3A2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4E87D4" w14:textId="66E84DB6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0590</w:t>
            </w:r>
          </w:p>
        </w:tc>
      </w:tr>
      <w:tr w:rsidR="00F3703F" w:rsidRPr="00AC75B0" w14:paraId="3D6DE467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DE63BE8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951091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A969FC" w14:textId="40B9E4B4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9A1E89" w14:textId="5D824B0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08</w:t>
            </w:r>
          </w:p>
        </w:tc>
        <w:tc>
          <w:tcPr>
            <w:tcW w:w="0" w:type="auto"/>
          </w:tcPr>
          <w:p w14:paraId="029230FC" w14:textId="33591E9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5720</w:t>
            </w:r>
          </w:p>
        </w:tc>
      </w:tr>
      <w:tr w:rsidR="00F3703F" w:rsidRPr="00AC75B0" w14:paraId="56BC92DE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BE00761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C87FB6B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C4EFEB" w14:textId="7343C192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604616" w14:textId="13E63086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6D78B5" w14:textId="39D517DF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0850</w:t>
            </w:r>
          </w:p>
        </w:tc>
      </w:tr>
      <w:tr w:rsidR="00D05F6D" w:rsidRPr="00AC75B0" w14:paraId="48636270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B5B23B2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51D5D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F42704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4D023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E182CA" w14:textId="77777777" w:rsidR="00D05F6D" w:rsidRPr="00EB5DEF" w:rsidRDefault="00D05F6D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3703F" w:rsidRPr="00AC75B0" w14:paraId="5013C2FF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7C44CF0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30C85C65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8D53EE" w14:textId="329E3AE3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DC47B9" w14:textId="3F9AC8C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B85EA6" w14:textId="070D393C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2355</w:t>
            </w:r>
          </w:p>
        </w:tc>
      </w:tr>
      <w:tr w:rsidR="00F3703F" w:rsidRPr="00AC75B0" w14:paraId="7E6E1839" w14:textId="7777777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12C8F6C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86F375" w14:textId="77777777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36A572" w14:textId="576DF0FC" w:rsidR="00F3703F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1FF8A7" w14:textId="3E4C2262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43</w:t>
            </w:r>
          </w:p>
        </w:tc>
        <w:tc>
          <w:tcPr>
            <w:tcW w:w="0" w:type="auto"/>
          </w:tcPr>
          <w:p w14:paraId="0C92FFDA" w14:textId="7D7BDFAF" w:rsidR="00F3703F" w:rsidRPr="00EB5DEF" w:rsidRDefault="00F3703F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8340</w:t>
            </w:r>
          </w:p>
        </w:tc>
      </w:tr>
      <w:tr w:rsidR="00FD4567" w:rsidRPr="00AC75B0" w14:paraId="174EF947" w14:textId="77777777" w:rsidTr="008B67C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0A42E3A" w14:textId="1F8C5CB6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E5A17" w14:textId="66CD7759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2D0DE" w14:textId="73688B3D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DECC48" w14:textId="0CB2914F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4FB7E8" w14:textId="397D37C6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AC75B0" w14:paraId="15A7B9A2" w14:textId="77777777" w:rsidTr="008B67C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BBDE2E6" w14:textId="13D189FD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4EB65DAE" w14:textId="68A76754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34CB08" w14:textId="7933F919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55E777" w14:textId="59E83063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9DAAA1" w14:textId="3B952CFE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4120</w:t>
            </w:r>
          </w:p>
        </w:tc>
      </w:tr>
      <w:tr w:rsidR="00FD4567" w:rsidRPr="00AC75B0" w14:paraId="75AD2344" w14:textId="77777777" w:rsidTr="008B67C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E8938D7" w14:textId="4780685F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1568AC3" w14:textId="77777777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1641F2" w14:textId="043338D3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A99624" w14:textId="73849E8B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F1B4AE" w14:textId="7A259165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0960</w:t>
            </w:r>
          </w:p>
        </w:tc>
      </w:tr>
      <w:tr w:rsidR="00FD4567" w:rsidRPr="00AC75B0" w14:paraId="3AA7615D" w14:textId="77777777" w:rsidTr="008B67C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E2EE06A" w14:textId="0E47BFF0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40DF6" w14:textId="719B118F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86CD6" w14:textId="64FD7DB4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62A69" w14:textId="6BCC4BD0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75BB83" w14:textId="17855A35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AC75B0" w14:paraId="31676EF0" w14:textId="77777777" w:rsidTr="008B67C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24EFF48" w14:textId="71E26F9A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6BA44678" w14:textId="16E06AAC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305737" w14:textId="3A69088C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F38509" w14:textId="6A79C84F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436431" w14:textId="5D067CA7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5885</w:t>
            </w:r>
          </w:p>
        </w:tc>
      </w:tr>
      <w:tr w:rsidR="00FD4567" w:rsidRPr="00AC75B0" w14:paraId="1B6A645D" w14:textId="77777777" w:rsidTr="008B67C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817BD6F" w14:textId="70B75286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1CB39C4" w14:textId="77777777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740A5E" w14:textId="5F0D2059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C8CD0D" w14:textId="7AB26BF3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6F5059" w14:textId="33E13C81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3580</w:t>
            </w:r>
          </w:p>
        </w:tc>
      </w:tr>
      <w:tr w:rsidR="00FD4567" w:rsidRPr="00AC75B0" w14:paraId="1A31C730" w14:textId="77777777" w:rsidTr="008B67C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B990B57" w14:textId="62DB0304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4F45B" w14:textId="070FAEB6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F022D" w14:textId="7FAE3210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3984A" w14:textId="58C3879F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261CF5" w14:textId="6036C9AF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AC75B0" w14:paraId="4842B8C3" w14:textId="77777777" w:rsidTr="008B67C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2B32A4C" w14:textId="30E42022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2E6A5F61" w14:textId="3AB17EDC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D9E7CE" w14:textId="465C94D7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78F25C" w14:textId="68C6CA8E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F68B16" w14:textId="2D558A3F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7650</w:t>
            </w:r>
          </w:p>
        </w:tc>
      </w:tr>
      <w:tr w:rsidR="00FD4567" w:rsidRPr="00AC75B0" w14:paraId="5C702BC8" w14:textId="77777777" w:rsidTr="008B67C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2B6EEBA" w14:textId="725ADA81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EF11FE5" w14:textId="77777777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3619B97" w14:textId="42520457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C6368D" w14:textId="663D25D6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82</w:t>
            </w:r>
          </w:p>
        </w:tc>
        <w:tc>
          <w:tcPr>
            <w:tcW w:w="0" w:type="auto"/>
          </w:tcPr>
          <w:p w14:paraId="592786EE" w14:textId="2B41EAF3" w:rsidR="00FD4567" w:rsidRPr="00EB5DEF" w:rsidRDefault="00FD4567" w:rsidP="009643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6200</w:t>
            </w:r>
          </w:p>
        </w:tc>
      </w:tr>
    </w:tbl>
    <w:p w14:paraId="5F768AA6" w14:textId="77777777" w:rsidR="00005833" w:rsidRDefault="00005833" w:rsidP="00B75A91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3A7E4AE" w14:textId="4FDE77BD" w:rsidR="007A71AF" w:rsidRPr="00005833" w:rsidRDefault="002F3B9E" w:rsidP="00005833">
      <w:pPr>
        <w:pStyle w:val="Caption"/>
        <w:rPr>
          <w:rFonts w:cstheme="minorHAnsi"/>
          <w:color w:val="FF0000"/>
        </w:rPr>
      </w:pPr>
      <w:r>
        <w:rPr>
          <w:rFonts w:cstheme="minorHAnsi"/>
        </w:rPr>
        <w:t xml:space="preserve">Table 2 </w:t>
      </w:r>
      <w:r w:rsidR="000B0389">
        <w:rPr>
          <w:rFonts w:cstheme="minorHAnsi"/>
          <w:sz w:val="20"/>
          <w:szCs w:val="20"/>
        </w:rPr>
        <w:t xml:space="preserve">Summary data </w:t>
      </w:r>
      <w:r w:rsidR="005607EB">
        <w:rPr>
          <w:rFonts w:cstheme="minorHAnsi"/>
          <w:sz w:val="20"/>
          <w:szCs w:val="20"/>
        </w:rPr>
        <w:t>for</w:t>
      </w:r>
      <w:r w:rsidR="000B0389">
        <w:rPr>
          <w:rFonts w:cstheme="minorHAnsi"/>
          <w:sz w:val="20"/>
          <w:szCs w:val="20"/>
        </w:rPr>
        <w:t xml:space="preserve"> </w:t>
      </w:r>
      <w:r w:rsidR="000C1BC8">
        <w:rPr>
          <w:rFonts w:cstheme="minorHAnsi"/>
        </w:rPr>
        <w:t>Strategy 2</w:t>
      </w: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"/>
        <w:gridCol w:w="656"/>
        <w:gridCol w:w="851"/>
        <w:gridCol w:w="711"/>
        <w:gridCol w:w="931"/>
      </w:tblGrid>
      <w:tr w:rsidR="00D05F6D" w:rsidRPr="005530CD" w14:paraId="16132525" w14:textId="4CCC44BE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402C8FF" w14:textId="0540ADFF" w:rsidR="00D05F6D" w:rsidRPr="00EB5DEF" w:rsidRDefault="0010571C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 xml:space="preserve"> 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E5CCEF" w14:textId="1FB0706F" w:rsidR="00D05F6D" w:rsidRPr="007434A3" w:rsidRDefault="000B0389" w:rsidP="00005833">
            <w:pPr>
              <w:spacing w:after="0" w:line="240" w:lineRule="auto"/>
              <w:rPr>
                <w:rFonts w:eastAsia="Times New Roman" w:cstheme="minorHAnsi"/>
                <w:color w:val="000000"/>
                <w:vertAlign w:val="subscript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</w:rPr>
              <w:t>n</w:t>
            </w:r>
            <w:r w:rsidRPr="000B0389">
              <w:rPr>
                <w:rFonts w:eastAsia="Times New Roman" w:cstheme="minorHAnsi"/>
                <w:i/>
                <w:color w:val="000000"/>
              </w:rPr>
              <w:t>p</w:t>
            </w:r>
            <w:r w:rsidR="007434A3">
              <w:rPr>
                <w:rFonts w:eastAsia="Times New Roman" w:cstheme="minorHAnsi"/>
                <w:i/>
                <w:color w:val="000000"/>
                <w:vertAlign w:val="subscript"/>
              </w:rPr>
              <w:t>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0A630F" w14:textId="677547B5" w:rsidR="00D05F6D" w:rsidRPr="00EB5DEF" w:rsidRDefault="00C628AE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(</w:t>
            </w:r>
            <w:proofErr w:type="spellStart"/>
            <w:r w:rsidRPr="0076397A">
              <w:rPr>
                <w:rFonts w:eastAsia="Times New Roman" w:cstheme="minorHAnsi"/>
                <w:i/>
                <w:color w:val="000000"/>
              </w:rPr>
              <w:t>t’</w:t>
            </w:r>
            <w:r>
              <w:rPr>
                <w:rFonts w:eastAsia="Times New Roman" w:cstheme="minorHAnsi"/>
                <w:color w:val="000000"/>
              </w:rPr>
              <w:t>≤</w:t>
            </w:r>
            <w:r w:rsidR="00D05F6D" w:rsidRPr="00EB5DEF">
              <w:rPr>
                <w:rFonts w:eastAsia="Times New Roman" w:cstheme="minorHAnsi"/>
                <w:color w:val="000000"/>
              </w:rPr>
              <w:t>g</w:t>
            </w:r>
            <w:proofErr w:type="spellEnd"/>
            <w:r w:rsidR="00D05F6D" w:rsidRPr="00EB5DE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FB5C5D" w14:textId="147DF1AD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P(</w:t>
            </w:r>
            <w:r w:rsidRPr="001128E7">
              <w:rPr>
                <w:rFonts w:eastAsia="Times New Roman" w:cstheme="minorHAnsi"/>
                <w:color w:val="000000"/>
              </w:rPr>
              <w:t>s</w:t>
            </w:r>
            <w:r w:rsidRPr="00EB5DE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75FBEC" w14:textId="284C8635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Cost ($)</w:t>
            </w:r>
          </w:p>
        </w:tc>
      </w:tr>
      <w:tr w:rsidR="00D05F6D" w:rsidRPr="005530CD" w14:paraId="628F456E" w14:textId="704E70D6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784A93F" w14:textId="72F5C9AE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DC78E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B049B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82FD2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4BB55C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4300C2" w:rsidRPr="005530CD" w14:paraId="54275911" w14:textId="4F794863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D678B5E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785A5908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D92300" w14:textId="27C3CE95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CE3DD9" w14:textId="310752DB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DAE01E" w14:textId="5852F0C3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221</w:t>
            </w:r>
          </w:p>
        </w:tc>
      </w:tr>
      <w:tr w:rsidR="004300C2" w:rsidRPr="005530CD" w14:paraId="0275E15A" w14:textId="39D4DD2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490B39A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46C6EE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084F6F" w14:textId="35701434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F63C58" w14:textId="53761D39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80</w:t>
            </w:r>
          </w:p>
        </w:tc>
        <w:tc>
          <w:tcPr>
            <w:tcW w:w="0" w:type="auto"/>
          </w:tcPr>
          <w:p w14:paraId="3634FD8E" w14:textId="5BBA86C5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076</w:t>
            </w:r>
          </w:p>
        </w:tc>
      </w:tr>
      <w:tr w:rsidR="004300C2" w:rsidRPr="005530CD" w14:paraId="133AFF0E" w14:textId="29F00901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F52FAF4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726ADD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46D5D7" w14:textId="1AB4ACF0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E92B9D" w14:textId="7BCE1D89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88</w:t>
            </w:r>
          </w:p>
        </w:tc>
        <w:tc>
          <w:tcPr>
            <w:tcW w:w="0" w:type="auto"/>
          </w:tcPr>
          <w:p w14:paraId="78962BB9" w14:textId="7B18681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931</w:t>
            </w:r>
          </w:p>
        </w:tc>
      </w:tr>
      <w:tr w:rsidR="004300C2" w:rsidRPr="005530CD" w14:paraId="56ECD086" w14:textId="34185989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9576778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92946F5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BE7769" w14:textId="420F8FC6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10DCA1" w14:textId="74D2E4C0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2FA407" w14:textId="241BD025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786</w:t>
            </w:r>
          </w:p>
        </w:tc>
      </w:tr>
      <w:tr w:rsidR="00D05F6D" w:rsidRPr="005530CD" w14:paraId="08F94817" w14:textId="2FB4706B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6087BD2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30AA5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ACD2FE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16DAC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498479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4300C2" w:rsidRPr="005530CD" w14:paraId="03C6F990" w14:textId="776BFA5C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E4F3D58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20F15281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4A7769" w14:textId="1273CEE3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2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A57003" w14:textId="76C18585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70848D" w14:textId="086FF744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444</w:t>
            </w:r>
          </w:p>
        </w:tc>
      </w:tr>
      <w:tr w:rsidR="004300C2" w:rsidRPr="005530CD" w14:paraId="2E0D69AA" w14:textId="6B99C2B4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360ADF5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FE3CAA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1D228E" w14:textId="4050C40F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F0706" w14:textId="3228DC15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220</w:t>
            </w:r>
          </w:p>
        </w:tc>
        <w:tc>
          <w:tcPr>
            <w:tcW w:w="0" w:type="auto"/>
          </w:tcPr>
          <w:p w14:paraId="04CF570D" w14:textId="692788E6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154</w:t>
            </w:r>
          </w:p>
        </w:tc>
      </w:tr>
      <w:tr w:rsidR="004300C2" w:rsidRPr="005530CD" w14:paraId="37DB4DE2" w14:textId="214B3151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39B7B98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EE15216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88F95E" w14:textId="343AA69F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B9255D" w14:textId="7CAB95E8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2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AFAE9D" w14:textId="3DD1AF2B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7864</w:t>
            </w:r>
          </w:p>
        </w:tc>
      </w:tr>
      <w:tr w:rsidR="00D05F6D" w:rsidRPr="005530CD" w14:paraId="5010DAE7" w14:textId="5ACAB418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3479C8F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E0267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4B9DE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01A481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6BEE9C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4300C2" w:rsidRPr="005530CD" w14:paraId="46B389D2" w14:textId="20ADB41C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1AABB71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7DE5AAA0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7F5F1C" w14:textId="3035C9D8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2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E91ABC" w14:textId="0A299FF5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E35D0E" w14:textId="7D30370D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685.2</w:t>
            </w:r>
          </w:p>
        </w:tc>
      </w:tr>
      <w:tr w:rsidR="004300C2" w:rsidRPr="005530CD" w14:paraId="117BF5A2" w14:textId="2775B57C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0BB09DD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76558D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11F937" w14:textId="66A3AD21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50167F" w14:textId="27024351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04</w:t>
            </w:r>
          </w:p>
        </w:tc>
        <w:tc>
          <w:tcPr>
            <w:tcW w:w="0" w:type="auto"/>
          </w:tcPr>
          <w:p w14:paraId="69C00FE4" w14:textId="127F402D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9250.2</w:t>
            </w:r>
          </w:p>
        </w:tc>
      </w:tr>
      <w:tr w:rsidR="004300C2" w:rsidRPr="005530CD" w14:paraId="3C94A1B1" w14:textId="082E805D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B8B061E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F768490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E64F48" w14:textId="4916E486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EF7627" w14:textId="6DB7F742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FF1DCA" w14:textId="0F6A77F4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1815</w:t>
            </w:r>
          </w:p>
        </w:tc>
      </w:tr>
      <w:tr w:rsidR="00D05F6D" w:rsidRPr="005530CD" w14:paraId="2550DDF9" w14:textId="2826BC74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D0BCFE1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2B6A4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486CC7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4056C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188188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4300C2" w:rsidRPr="005530CD" w14:paraId="2E5D9FDD" w14:textId="542E44FA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A6055DA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4CCA4F1B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0B63BC" w14:textId="059DCB79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8D0DF8" w14:textId="507F98AB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190D5B" w14:textId="164581BB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8949.6</w:t>
            </w:r>
          </w:p>
        </w:tc>
      </w:tr>
      <w:tr w:rsidR="004300C2" w:rsidRPr="005530CD" w14:paraId="61B5D51F" w14:textId="72220A10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8CAA0AC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82D9F2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57FA90" w14:textId="316EE040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AC57ED" w14:textId="00FD5436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30</w:t>
            </w:r>
          </w:p>
        </w:tc>
        <w:tc>
          <w:tcPr>
            <w:tcW w:w="0" w:type="auto"/>
          </w:tcPr>
          <w:p w14:paraId="1EE8F5E2" w14:textId="113B3FAA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2370</w:t>
            </w:r>
          </w:p>
        </w:tc>
      </w:tr>
      <w:tr w:rsidR="004300C2" w:rsidRPr="005530CD" w14:paraId="0981C001" w14:textId="6A2DB27F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7BDDEAE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A147992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D2BDE9" w14:textId="6A0B7B64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6AC7DA" w14:textId="011B63DD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259257" w14:textId="6808A6B5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5790</w:t>
            </w:r>
          </w:p>
        </w:tc>
      </w:tr>
      <w:tr w:rsidR="00D05F6D" w:rsidRPr="005530CD" w14:paraId="7CAF197F" w14:textId="1A6C1C81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1AF969E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20456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23B5C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E7799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8E2EF2" w14:textId="77777777" w:rsidR="00D05F6D" w:rsidRPr="00EB5DEF" w:rsidRDefault="00D05F6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4300C2" w:rsidRPr="005530CD" w14:paraId="33A0648A" w14:textId="29ABC897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4721312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lastRenderedPageBreak/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07529626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31A295" w14:textId="0F022F6F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B34664" w14:textId="0C5DBA75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3B180E" w14:textId="676884D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1276</w:t>
            </w:r>
          </w:p>
        </w:tc>
      </w:tr>
      <w:tr w:rsidR="004300C2" w:rsidRPr="005530CD" w14:paraId="75C1386B" w14:textId="7C16AAB2" w:rsidTr="00D5458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B3DBF80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E86245" w14:textId="7777777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3943A2" w14:textId="039EDCB5" w:rsidR="004300C2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3E913" w14:textId="1E4679F7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60</w:t>
            </w:r>
          </w:p>
        </w:tc>
        <w:tc>
          <w:tcPr>
            <w:tcW w:w="0" w:type="auto"/>
          </w:tcPr>
          <w:p w14:paraId="0C9F7829" w14:textId="03CD4D3E" w:rsidR="004300C2" w:rsidRPr="00EB5DEF" w:rsidRDefault="004300C2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5551</w:t>
            </w:r>
          </w:p>
        </w:tc>
      </w:tr>
      <w:tr w:rsidR="00FD4567" w:rsidRPr="005530CD" w14:paraId="5A0A0B6C" w14:textId="5CD17C5B" w:rsidTr="00B5070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09E5BC2" w14:textId="13110FFB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2D0C2" w14:textId="109ECD8E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F47904" w14:textId="37406AFF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7A822" w14:textId="3D558B22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9CA97D" w14:textId="15C770AB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5530CD" w14:paraId="46E9EABE" w14:textId="741F18F8" w:rsidTr="00B5070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E651DBA" w14:textId="1F3A1761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18324D34" w14:textId="129FB41D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82ACDA" w14:textId="13CD8824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4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8C2EBE" w14:textId="4EEC8B1E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1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0DC5F9" w14:textId="63A1E705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3694</w:t>
            </w:r>
          </w:p>
        </w:tc>
      </w:tr>
      <w:tr w:rsidR="00FD4567" w:rsidRPr="005530CD" w14:paraId="14A8F4B0" w14:textId="7370C03D" w:rsidTr="00B5070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6DF4BF3" w14:textId="134CDAF7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F71635A" w14:textId="77777777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296536" w14:textId="6B8E1A45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C18F72" w14:textId="2BA4C95D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8BDBBF" w14:textId="4F23DCD3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8824</w:t>
            </w:r>
          </w:p>
        </w:tc>
      </w:tr>
      <w:tr w:rsidR="00FD4567" w:rsidRPr="005530CD" w14:paraId="5C05B991" w14:textId="5B7A0454" w:rsidTr="00B5070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0BFC979" w14:textId="2DDB756D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0F003" w14:textId="5734AA37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F722A" w14:textId="1A72F519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2CF6D2" w14:textId="47316FE3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04F177" w14:textId="4E9E2CF5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5530CD" w14:paraId="526F5B93" w14:textId="1FB0521A" w:rsidTr="00B5070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2ACE35D" w14:textId="252F9683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1D9B5203" w14:textId="2DADDB76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BB2DC4" w14:textId="01C8F65E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4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F8EB7F" w14:textId="15A025FB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1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4A6A44" w14:textId="3BDDB9A5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6201</w:t>
            </w:r>
          </w:p>
        </w:tc>
      </w:tr>
      <w:tr w:rsidR="00FD4567" w:rsidRPr="005530CD" w14:paraId="67554CF7" w14:textId="23DB7CBC" w:rsidTr="00B5070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518FABC" w14:textId="45069590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A57BA16" w14:textId="77777777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120AD8" w14:textId="4A349270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504435" w14:textId="5B972D80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4CFD75" w14:textId="4FA17ABC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2186</w:t>
            </w:r>
          </w:p>
        </w:tc>
      </w:tr>
      <w:tr w:rsidR="00FD4567" w:rsidRPr="005530CD" w14:paraId="7A9F6BC4" w14:textId="42A43E15" w:rsidTr="00B5070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E7683E9" w14:textId="00EE5944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F55DD" w14:textId="52E32672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B65D1" w14:textId="6F46CBB6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351CD1" w14:textId="0A020ACB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EE7788" w14:textId="0B64C306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5530CD" w14:paraId="378A1CB6" w14:textId="246C7652" w:rsidTr="00B5070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0F6497E" w14:textId="339A7647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136E5A64" w14:textId="47B84501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C1EC6B" w14:textId="033C0E95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5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00FA2B" w14:textId="32082E17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1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04006D" w14:textId="7EDCF887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8853</w:t>
            </w:r>
          </w:p>
        </w:tc>
      </w:tr>
      <w:tr w:rsidR="00FD4567" w:rsidRPr="005530CD" w14:paraId="3798DE17" w14:textId="6491513A" w:rsidTr="00B5070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87C4AD5" w14:textId="2B3F4C89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34FA99D" w14:textId="77777777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11462F" w14:textId="4B5FBF0A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31B927" w14:textId="6DA497AE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E6132F" w14:textId="07A82C54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5693</w:t>
            </w:r>
          </w:p>
        </w:tc>
      </w:tr>
      <w:tr w:rsidR="00FD4567" w:rsidRPr="005530CD" w14:paraId="2C095F94" w14:textId="567AC83E" w:rsidTr="00B5070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E8CF8C9" w14:textId="59B941B8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12E76" w14:textId="331B1A51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F0F3C" w14:textId="31CD7389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D254BA" w14:textId="31D62E01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60C804" w14:textId="00AFB109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5530CD" w14:paraId="3D818201" w14:textId="7EE624F4" w:rsidTr="00B5070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EA47BEA" w14:textId="6F27637C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0732C755" w14:textId="5520753F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B5C3B3" w14:textId="593ED82A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5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6811DA" w14:textId="5AF79AC6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2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24AD3C" w14:textId="67F97DC3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1595</w:t>
            </w:r>
          </w:p>
        </w:tc>
      </w:tr>
      <w:tr w:rsidR="00FD4567" w:rsidRPr="005530CD" w14:paraId="0658EFAE" w14:textId="4016B5BB" w:rsidTr="00B5070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C6547D7" w14:textId="511C1ECD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481D706" w14:textId="77777777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3CDC50" w14:textId="4792A70D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C4936F" w14:textId="3054D6D7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46A618" w14:textId="6A821F25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9290</w:t>
            </w:r>
          </w:p>
        </w:tc>
      </w:tr>
      <w:tr w:rsidR="00FD4567" w:rsidRPr="005530CD" w14:paraId="75F053EB" w14:textId="2B5EB46C" w:rsidTr="00B5070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CEF9E7C" w14:textId="1CF1ADE7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FBE55" w14:textId="7EA93A20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FC6F00" w14:textId="3D27DB35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81452" w14:textId="3D114437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3C5492" w14:textId="5A72C227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5530CD" w14:paraId="6B497400" w14:textId="04854DDE" w:rsidTr="00B5070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FD05F2D" w14:textId="7F8F39A4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17DFFE1E" w14:textId="34A342DD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B1B4DE" w14:textId="7648DC8B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6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6EF8BD" w14:textId="6441AC8A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2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08F5A0" w14:textId="468527A3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4392</w:t>
            </w:r>
          </w:p>
        </w:tc>
      </w:tr>
      <w:tr w:rsidR="00FD4567" w:rsidRPr="005530CD" w14:paraId="6E06A4BB" w14:textId="37C3A28A" w:rsidTr="00B5070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BF42240" w14:textId="46E76455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FD2F400" w14:textId="77777777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F3A3A6" w14:textId="5E390F7E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046796" w14:textId="7C495548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84</w:t>
            </w:r>
          </w:p>
        </w:tc>
        <w:tc>
          <w:tcPr>
            <w:tcW w:w="0" w:type="auto"/>
          </w:tcPr>
          <w:p w14:paraId="673F5070" w14:textId="20BEE6C6" w:rsidR="00FD4567" w:rsidRPr="00EB5DEF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2942</w:t>
            </w:r>
          </w:p>
        </w:tc>
      </w:tr>
    </w:tbl>
    <w:p w14:paraId="1AC5570E" w14:textId="77777777" w:rsidR="00005833" w:rsidRDefault="00005833" w:rsidP="00C06CCE">
      <w:pPr>
        <w:pStyle w:val="Caption"/>
      </w:pPr>
      <w:bookmarkStart w:id="0" w:name="_GoBack"/>
      <w:bookmarkEnd w:id="0"/>
    </w:p>
    <w:p w14:paraId="6DD8D3E7" w14:textId="6A2453C3" w:rsidR="00C06CCE" w:rsidRPr="00471421" w:rsidRDefault="003B6D5B" w:rsidP="00C06CCE">
      <w:pPr>
        <w:pStyle w:val="Caption"/>
        <w:rPr>
          <w:rFonts w:cstheme="minorHAnsi"/>
        </w:rPr>
      </w:pPr>
      <w:r w:rsidRPr="00471421">
        <w:rPr>
          <w:rFonts w:cstheme="minorHAnsi"/>
        </w:rPr>
        <w:t>Table</w:t>
      </w:r>
      <w:r w:rsidR="00B31E96" w:rsidRPr="00471421">
        <w:rPr>
          <w:rFonts w:cstheme="minorHAnsi"/>
        </w:rPr>
        <w:t xml:space="preserve"> 3</w:t>
      </w:r>
      <w:r w:rsidRPr="00471421">
        <w:rPr>
          <w:rFonts w:cstheme="minorHAnsi"/>
        </w:rPr>
        <w:t xml:space="preserve"> </w:t>
      </w:r>
      <w:r w:rsidR="000B0389">
        <w:rPr>
          <w:rFonts w:cstheme="minorHAnsi"/>
          <w:sz w:val="20"/>
          <w:szCs w:val="20"/>
        </w:rPr>
        <w:t xml:space="preserve">Summary data </w:t>
      </w:r>
      <w:r w:rsidR="005607EB">
        <w:rPr>
          <w:rFonts w:cstheme="minorHAnsi"/>
          <w:sz w:val="20"/>
          <w:szCs w:val="20"/>
        </w:rPr>
        <w:t>for</w:t>
      </w:r>
      <w:r w:rsidR="000B0389">
        <w:rPr>
          <w:rFonts w:cstheme="minorHAnsi"/>
          <w:sz w:val="20"/>
          <w:szCs w:val="20"/>
        </w:rPr>
        <w:t xml:space="preserve"> </w:t>
      </w:r>
      <w:r w:rsidR="000C1BC8">
        <w:rPr>
          <w:rFonts w:cstheme="minorHAnsi"/>
        </w:rPr>
        <w:t>Strategy 3</w:t>
      </w: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"/>
        <w:gridCol w:w="656"/>
        <w:gridCol w:w="851"/>
        <w:gridCol w:w="711"/>
        <w:gridCol w:w="931"/>
      </w:tblGrid>
      <w:tr w:rsidR="00D05F6D" w:rsidRPr="00471421" w14:paraId="2C25C7F0" w14:textId="2A611D81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CCA5CE2" w14:textId="67E597CB" w:rsidR="00D05F6D" w:rsidRPr="00EB5DEF" w:rsidRDefault="00A32D69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5A1ACD" w14:textId="6D49A76E" w:rsidR="00D05F6D" w:rsidRPr="00EB5DEF" w:rsidRDefault="007434A3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</w:rPr>
              <w:t>n</w:t>
            </w:r>
            <w:r w:rsidRPr="000B0389">
              <w:rPr>
                <w:rFonts w:eastAsia="Times New Roman" w:cstheme="minorHAnsi"/>
                <w:i/>
                <w:color w:val="000000"/>
              </w:rPr>
              <w:t>p</w:t>
            </w:r>
            <w:r>
              <w:rPr>
                <w:rFonts w:eastAsia="Times New Roman" w:cstheme="minorHAnsi"/>
                <w:i/>
                <w:color w:val="000000"/>
                <w:vertAlign w:val="subscript"/>
              </w:rPr>
              <w:t>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48FE92" w14:textId="5F32568D" w:rsidR="00D05F6D" w:rsidRPr="00EB5DEF" w:rsidRDefault="00C628AE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(</w:t>
            </w:r>
            <w:proofErr w:type="spellStart"/>
            <w:r w:rsidRPr="0076397A">
              <w:rPr>
                <w:rFonts w:eastAsia="Times New Roman" w:cstheme="minorHAnsi"/>
                <w:i/>
                <w:color w:val="000000"/>
              </w:rPr>
              <w:t>t’</w:t>
            </w:r>
            <w:r>
              <w:rPr>
                <w:rFonts w:eastAsia="Times New Roman" w:cstheme="minorHAnsi"/>
                <w:color w:val="000000"/>
              </w:rPr>
              <w:t>≤</w:t>
            </w:r>
            <w:r w:rsidR="00D05F6D" w:rsidRPr="00EB5DEF">
              <w:rPr>
                <w:rFonts w:eastAsia="Times New Roman" w:cstheme="minorHAnsi"/>
                <w:color w:val="000000"/>
              </w:rPr>
              <w:t>g</w:t>
            </w:r>
            <w:proofErr w:type="spellEnd"/>
            <w:r w:rsidR="00D05F6D" w:rsidRPr="00EB5DE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465489" w14:textId="2C9666AF" w:rsidR="00D05F6D" w:rsidRPr="00EB5DEF" w:rsidRDefault="00D05F6D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P(</w:t>
            </w:r>
            <w:r w:rsidRPr="001128E7">
              <w:rPr>
                <w:rFonts w:eastAsia="Times New Roman" w:cstheme="minorHAnsi"/>
                <w:color w:val="000000"/>
              </w:rPr>
              <w:t>s</w:t>
            </w:r>
            <w:r w:rsidRPr="00EB5DEF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B5A87D" w14:textId="28C5A7E2" w:rsidR="00D05F6D" w:rsidRPr="00EB5DEF" w:rsidRDefault="00D05F6D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Cost</w:t>
            </w:r>
            <w:r w:rsidR="00A32D69" w:rsidRPr="00EB5DEF">
              <w:rPr>
                <w:rFonts w:eastAsia="Times New Roman" w:cstheme="minorHAnsi"/>
                <w:color w:val="000000"/>
              </w:rPr>
              <w:t xml:space="preserve"> ($)</w:t>
            </w:r>
          </w:p>
        </w:tc>
      </w:tr>
      <w:tr w:rsidR="00D05F6D" w:rsidRPr="00471421" w14:paraId="33245398" w14:textId="560DC051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074168F" w14:textId="0752A625" w:rsidR="00D05F6D" w:rsidRPr="00EB5DEF" w:rsidRDefault="00D05F6D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233A8" w14:textId="77777777" w:rsidR="00D05F6D" w:rsidRPr="00EB5DEF" w:rsidRDefault="00D05F6D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E8977A" w14:textId="77777777" w:rsidR="00D05F6D" w:rsidRPr="00EB5DEF" w:rsidRDefault="00D05F6D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7A9A7" w14:textId="77777777" w:rsidR="00D05F6D" w:rsidRPr="00EB5DEF" w:rsidRDefault="00D05F6D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97B565" w14:textId="77777777" w:rsidR="00D05F6D" w:rsidRPr="00EB5DEF" w:rsidRDefault="00D05F6D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8C5344" w:rsidRPr="00471421" w14:paraId="707DA744" w14:textId="1F16D8F5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3A7C597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2653DD64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70E8D8" w14:textId="634A02DF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294660" w14:textId="339D29D8" w:rsidR="008C5344" w:rsidRPr="00EB5DEF" w:rsidRDefault="00EB5DEF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8DECBF" w14:textId="0C6E327B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864.8</w:t>
            </w:r>
          </w:p>
        </w:tc>
      </w:tr>
      <w:tr w:rsidR="008C5344" w:rsidRPr="00471421" w14:paraId="570B3ED0" w14:textId="41C028A3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F86C61B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6AAA97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135EBA" w14:textId="71840D8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9C94F5" w14:textId="3ED5C75C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9</w:t>
            </w:r>
          </w:p>
        </w:tc>
        <w:tc>
          <w:tcPr>
            <w:tcW w:w="0" w:type="auto"/>
          </w:tcPr>
          <w:p w14:paraId="03E3D979" w14:textId="021998D6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816.2</w:t>
            </w:r>
          </w:p>
        </w:tc>
      </w:tr>
      <w:tr w:rsidR="008C5344" w:rsidRPr="00471421" w14:paraId="756B2671" w14:textId="571AABC8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5759A29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A8069C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28D0A39" w14:textId="31F63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6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A4D423" w14:textId="0AA3530D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74</w:t>
            </w:r>
          </w:p>
        </w:tc>
        <w:tc>
          <w:tcPr>
            <w:tcW w:w="0" w:type="auto"/>
          </w:tcPr>
          <w:p w14:paraId="353CF3AB" w14:textId="10ADF8A1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761.9</w:t>
            </w:r>
          </w:p>
        </w:tc>
      </w:tr>
      <w:tr w:rsidR="008C5344" w:rsidRPr="00471421" w14:paraId="4BED875A" w14:textId="7E5CC30E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AAEB430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436816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54CC86" w14:textId="0C40D00B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B06B7" w14:textId="76ADB949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125</w:t>
            </w:r>
          </w:p>
        </w:tc>
        <w:tc>
          <w:tcPr>
            <w:tcW w:w="0" w:type="auto"/>
          </w:tcPr>
          <w:p w14:paraId="47B3EB6B" w14:textId="7EC25DD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701.6</w:t>
            </w:r>
          </w:p>
        </w:tc>
      </w:tr>
      <w:tr w:rsidR="008C5344" w:rsidRPr="00471421" w14:paraId="5B9A5FA0" w14:textId="5C5B411C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26E5E9C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307B7D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15A90C" w14:textId="39DECE8B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7E6FF9" w14:textId="73D2A5DA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133</w:t>
            </w:r>
          </w:p>
        </w:tc>
        <w:tc>
          <w:tcPr>
            <w:tcW w:w="0" w:type="auto"/>
          </w:tcPr>
          <w:p w14:paraId="33DDB5D3" w14:textId="1822D092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645.9</w:t>
            </w:r>
          </w:p>
        </w:tc>
      </w:tr>
      <w:tr w:rsidR="008C5344" w:rsidRPr="00471421" w14:paraId="77A43947" w14:textId="5B9533A5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C53517E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36A3CD8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DE456B" w14:textId="49CA84E0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076B17" w14:textId="512473F2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1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EB3289" w14:textId="71E67E18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7595.2</w:t>
            </w:r>
          </w:p>
        </w:tc>
      </w:tr>
      <w:tr w:rsidR="00D05F6D" w:rsidRPr="00471421" w14:paraId="65E6A426" w14:textId="2AFE7355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2365685" w14:textId="77777777" w:rsidR="00D05F6D" w:rsidRPr="00EB5DEF" w:rsidRDefault="00D05F6D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224BA" w14:textId="77777777" w:rsidR="00D05F6D" w:rsidRPr="00EB5DEF" w:rsidRDefault="00D05F6D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4D700" w14:textId="77777777" w:rsidR="00D05F6D" w:rsidRPr="00EB5DEF" w:rsidRDefault="00D05F6D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C813C" w14:textId="4EA0FB17" w:rsidR="00D05F6D" w:rsidRPr="00EB5DEF" w:rsidRDefault="00D05F6D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9B5B3E" w14:textId="77777777" w:rsidR="00D05F6D" w:rsidRPr="00EB5DEF" w:rsidRDefault="00D05F6D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8C5344" w:rsidRPr="00471421" w14:paraId="46616B6A" w14:textId="290851C9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C343F56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5B6EB7E8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81647E" w14:textId="2BB7EFF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A2B0B2" w14:textId="51EB3AA0" w:rsidR="008C5344" w:rsidRPr="00EB5DEF" w:rsidRDefault="00EB5DEF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365407" w14:textId="55DC5512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728.4</w:t>
            </w:r>
          </w:p>
        </w:tc>
      </w:tr>
      <w:tr w:rsidR="008C5344" w:rsidRPr="00471421" w14:paraId="2977497A" w14:textId="22425960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26297AD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619D57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2CB848" w14:textId="5095BD9C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F0BC5F" w14:textId="296C42C4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20</w:t>
            </w:r>
          </w:p>
        </w:tc>
        <w:tc>
          <w:tcPr>
            <w:tcW w:w="0" w:type="auto"/>
          </w:tcPr>
          <w:p w14:paraId="666B80A1" w14:textId="3EE42CED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7615.1</w:t>
            </w:r>
          </w:p>
        </w:tc>
      </w:tr>
      <w:tr w:rsidR="008C5344" w:rsidRPr="00471421" w14:paraId="3F37DA5A" w14:textId="453288A3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04A934D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01E3D7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A95576" w14:textId="2EE8944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7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072C36" w14:textId="693F9C18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155</w:t>
            </w:r>
          </w:p>
        </w:tc>
        <w:tc>
          <w:tcPr>
            <w:tcW w:w="0" w:type="auto"/>
          </w:tcPr>
          <w:p w14:paraId="3EB0C17D" w14:textId="54471CE8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9482.1</w:t>
            </w:r>
          </w:p>
        </w:tc>
      </w:tr>
      <w:tr w:rsidR="008C5344" w:rsidRPr="00471421" w14:paraId="54BBAC4D" w14:textId="1DFB9DF2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CC07427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34E49E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2E112D" w14:textId="638947A1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B083C2" w14:textId="63F90280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263</w:t>
            </w:r>
          </w:p>
        </w:tc>
        <w:tc>
          <w:tcPr>
            <w:tcW w:w="0" w:type="auto"/>
          </w:tcPr>
          <w:p w14:paraId="58E715F8" w14:textId="1F01DA0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1336</w:t>
            </w:r>
          </w:p>
        </w:tc>
      </w:tr>
      <w:tr w:rsidR="008C5344" w:rsidRPr="00471421" w14:paraId="13793733" w14:textId="3442A8C1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ECDE582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EA7667" w14:textId="77777777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378781" w14:textId="3D3558F3" w:rsidR="008C5344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92A965" w14:textId="0B4525A2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270</w:t>
            </w:r>
          </w:p>
        </w:tc>
        <w:tc>
          <w:tcPr>
            <w:tcW w:w="0" w:type="auto"/>
          </w:tcPr>
          <w:p w14:paraId="7C50CFE6" w14:textId="57C146AA" w:rsidR="008C5344" w:rsidRPr="00EB5DEF" w:rsidRDefault="008C5344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3219</w:t>
            </w:r>
          </w:p>
        </w:tc>
      </w:tr>
      <w:tr w:rsidR="00FD4567" w:rsidRPr="00471421" w14:paraId="21331913" w14:textId="434497F3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C475926" w14:textId="0E91BAC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3D46E" w14:textId="07B67660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975C6" w14:textId="7DE808CD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85FE1" w14:textId="49A6AF10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86269C" w14:textId="1A96C5C4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471421" w14:paraId="31C17160" w14:textId="6A8406A3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055BBAE" w14:textId="252DB896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340DCA85" w14:textId="660F17CD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526069" w14:textId="6C10EDFC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1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2710EE" w14:textId="6086C692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FF7E7E" w14:textId="2D7CA9C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1387</w:t>
            </w:r>
          </w:p>
        </w:tc>
      </w:tr>
      <w:tr w:rsidR="00FD4567" w:rsidRPr="00471421" w14:paraId="1FA9383A" w14:textId="15A49B77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5272D8A" w14:textId="258F3939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0AF3C8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33CB5D" w14:textId="5F36CDD1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7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990EA" w14:textId="34146F1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250</w:t>
            </w:r>
          </w:p>
        </w:tc>
        <w:tc>
          <w:tcPr>
            <w:tcW w:w="0" w:type="auto"/>
          </w:tcPr>
          <w:p w14:paraId="66ECE916" w14:textId="0FF393F0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4145</w:t>
            </w:r>
          </w:p>
        </w:tc>
      </w:tr>
      <w:tr w:rsidR="00FD4567" w:rsidRPr="00471421" w14:paraId="08DD740D" w14:textId="29B6EE6D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9DECD08" w14:textId="3EF4947A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6C7C15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C1A62D" w14:textId="00727C4B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5653E7" w14:textId="6490CF61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75</w:t>
            </w:r>
          </w:p>
        </w:tc>
        <w:tc>
          <w:tcPr>
            <w:tcW w:w="0" w:type="auto"/>
          </w:tcPr>
          <w:p w14:paraId="69E5819E" w14:textId="548DAB30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6920</w:t>
            </w:r>
          </w:p>
        </w:tc>
      </w:tr>
      <w:tr w:rsidR="00FD4567" w:rsidRPr="00471421" w14:paraId="6FF9A3AB" w14:textId="24AA892E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2B9D3DE" w14:textId="79C0DFDE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E01A785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496DEF" w14:textId="36FB29CF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350B27" w14:textId="2A461FB0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5D6A13" w14:textId="6141F66E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9758</w:t>
            </w:r>
          </w:p>
        </w:tc>
      </w:tr>
      <w:tr w:rsidR="00FD4567" w:rsidRPr="00471421" w14:paraId="5E86FED1" w14:textId="43BB35DE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708C26B" w14:textId="3A97C196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760E9" w14:textId="6AEA7959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3C682" w14:textId="403E2DB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51442" w14:textId="2C6C8BFD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0E4CC2" w14:textId="5B433FD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471421" w14:paraId="3EF3C36E" w14:textId="3FA3706A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BEA85C4" w14:textId="3DF476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6F1ABB58" w14:textId="667193E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0AF512" w14:textId="2E435172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D35F16" w14:textId="67983E0E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1C665A" w14:textId="56918F6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1447</w:t>
            </w:r>
          </w:p>
        </w:tc>
      </w:tr>
      <w:tr w:rsidR="00FD4567" w:rsidRPr="00471421" w14:paraId="619B54AF" w14:textId="688F7BFC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89D3724" w14:textId="48AA8F28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59344C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8075FB" w14:textId="655BC5E2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1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438D94" w14:textId="3DBA95BA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63</w:t>
            </w:r>
          </w:p>
        </w:tc>
        <w:tc>
          <w:tcPr>
            <w:tcW w:w="0" w:type="auto"/>
          </w:tcPr>
          <w:p w14:paraId="639464F6" w14:textId="67D214D2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5107</w:t>
            </w:r>
          </w:p>
        </w:tc>
      </w:tr>
      <w:tr w:rsidR="00FD4567" w:rsidRPr="00471421" w14:paraId="40242ABB" w14:textId="4EF21938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F0CA953" w14:textId="1BFB28E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C89045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F0A36E" w14:textId="2BD386C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7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AD3DAE" w14:textId="437B67B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22</w:t>
            </w:r>
          </w:p>
        </w:tc>
        <w:tc>
          <w:tcPr>
            <w:tcW w:w="0" w:type="auto"/>
          </w:tcPr>
          <w:p w14:paraId="38BE49BE" w14:textId="4CC0A94D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8767</w:t>
            </w:r>
          </w:p>
        </w:tc>
      </w:tr>
      <w:tr w:rsidR="00FD4567" w:rsidRPr="00471421" w14:paraId="0AB4DF3F" w14:textId="771FD40A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6881EC7" w14:textId="2AA68F82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117FC6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AFC476" w14:textId="676F49BA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7B7E9B" w14:textId="5BD985D9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447</w:t>
            </w:r>
          </w:p>
        </w:tc>
        <w:tc>
          <w:tcPr>
            <w:tcW w:w="0" w:type="auto"/>
          </w:tcPr>
          <w:p w14:paraId="1B16718E" w14:textId="28C9518D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2493</w:t>
            </w:r>
          </w:p>
        </w:tc>
      </w:tr>
      <w:tr w:rsidR="00FD4567" w:rsidRPr="00471421" w14:paraId="2BBB1094" w14:textId="470F1A0B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7E52CAE" w14:textId="15E9121C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DF00347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FB97D3" w14:textId="2930A6B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41BB4C" w14:textId="0E04694B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4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670073" w14:textId="1B5661CB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6295</w:t>
            </w:r>
          </w:p>
        </w:tc>
      </w:tr>
      <w:tr w:rsidR="00FD4567" w:rsidRPr="00471421" w14:paraId="563FEAF5" w14:textId="6F88F731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277B98F" w14:textId="5BF27399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67AD8" w14:textId="7F49A00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95647" w14:textId="468D1884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B0873" w14:textId="2DF2500E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801493" w14:textId="43F5E33B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471421" w14:paraId="45D91122" w14:textId="70A23C51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D25A845" w14:textId="4B1B2679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58B55527" w14:textId="6B9FDA34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C6B493" w14:textId="6E82EC75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348B84" w14:textId="2FB6302D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F0E571" w14:textId="7B6308EF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4292</w:t>
            </w:r>
          </w:p>
        </w:tc>
      </w:tr>
      <w:tr w:rsidR="00FD4567" w:rsidRPr="00471421" w14:paraId="26FF1059" w14:textId="269ED6D3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3731873" w14:textId="2E318D78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7DB81C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F1C57E" w14:textId="14C1B794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925621" w14:textId="7EE55679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69</w:t>
            </w:r>
          </w:p>
        </w:tc>
        <w:tc>
          <w:tcPr>
            <w:tcW w:w="0" w:type="auto"/>
          </w:tcPr>
          <w:p w14:paraId="36A42E06" w14:textId="328C64BE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8800</w:t>
            </w:r>
          </w:p>
        </w:tc>
      </w:tr>
      <w:tr w:rsidR="00FD4567" w:rsidRPr="00471421" w14:paraId="6B16346F" w14:textId="5386800F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222F070" w14:textId="0A15845F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6EC4D1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887B21" w14:textId="3C3019B2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8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EFF852" w14:textId="4102FC4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64</w:t>
            </w:r>
          </w:p>
        </w:tc>
        <w:tc>
          <w:tcPr>
            <w:tcW w:w="0" w:type="auto"/>
          </w:tcPr>
          <w:p w14:paraId="69EB9E28" w14:textId="192DC294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3369</w:t>
            </w:r>
          </w:p>
        </w:tc>
      </w:tr>
      <w:tr w:rsidR="00FD4567" w:rsidRPr="00471421" w14:paraId="16A27066" w14:textId="0F1F552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DE66D93" w14:textId="71A5104B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0685EF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68EE72" w14:textId="11589E11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956DD0" w14:textId="1EA8BBD6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485</w:t>
            </w:r>
          </w:p>
        </w:tc>
        <w:tc>
          <w:tcPr>
            <w:tcW w:w="0" w:type="auto"/>
          </w:tcPr>
          <w:p w14:paraId="40126CDE" w14:textId="4B2322DE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8060</w:t>
            </w:r>
          </w:p>
        </w:tc>
      </w:tr>
      <w:tr w:rsidR="00FD4567" w:rsidRPr="00471421" w14:paraId="445D663E" w14:textId="1DE7673A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0BEB67E" w14:textId="1EA294FE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F6BFDE0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402FB2" w14:textId="079EB51B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B10D71" w14:textId="1E54273D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4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6FE919" w14:textId="3AE46CFD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2826</w:t>
            </w:r>
          </w:p>
        </w:tc>
      </w:tr>
      <w:tr w:rsidR="00FD4567" w:rsidRPr="00471421" w14:paraId="7F6F70C9" w14:textId="4D4E336E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E282938" w14:textId="683603CB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23B3B" w14:textId="7B3C736F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5147B" w14:textId="592570B8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540B0" w14:textId="0C622561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17EA83" w14:textId="2C40A83F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471421" w14:paraId="6CD6AD08" w14:textId="4C8C7E7A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146BF7C" w14:textId="47834098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422CEA9D" w14:textId="1151DA8B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C579D6" w14:textId="0C39B960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BA0ECD" w14:textId="1D89582A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DCF4D2" w14:textId="39081741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7118</w:t>
            </w:r>
          </w:p>
        </w:tc>
      </w:tr>
      <w:tr w:rsidR="00FD4567" w:rsidRPr="00471421" w14:paraId="543999D8" w14:textId="6BA908B5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2B8EE97" w14:textId="33E19708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A5D2E0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F96ACF" w14:textId="7647805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0B8D54" w14:textId="5EEF8395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99</w:t>
            </w:r>
          </w:p>
        </w:tc>
        <w:tc>
          <w:tcPr>
            <w:tcW w:w="0" w:type="auto"/>
          </w:tcPr>
          <w:p w14:paraId="4EC00196" w14:textId="4EA7DF02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2459</w:t>
            </w:r>
          </w:p>
        </w:tc>
      </w:tr>
      <w:tr w:rsidR="00FD4567" w:rsidRPr="00471421" w14:paraId="17F94369" w14:textId="3709BED2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0CFD480" w14:textId="77CFF0E2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1814F6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468641" w14:textId="16ABF654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8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09BE5" w14:textId="034465A2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80</w:t>
            </w:r>
          </w:p>
        </w:tc>
        <w:tc>
          <w:tcPr>
            <w:tcW w:w="0" w:type="auto"/>
          </w:tcPr>
          <w:p w14:paraId="0BEA4447" w14:textId="60D13134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7966</w:t>
            </w:r>
          </w:p>
        </w:tc>
      </w:tr>
      <w:tr w:rsidR="00FD4567" w:rsidRPr="00471421" w14:paraId="1F075069" w14:textId="3549FDEF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09BD4DC" w14:textId="084FCEE2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41D1DE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AF75DE" w14:textId="07FC2E52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0E7766" w14:textId="6EE57B68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506</w:t>
            </w:r>
          </w:p>
        </w:tc>
        <w:tc>
          <w:tcPr>
            <w:tcW w:w="0" w:type="auto"/>
          </w:tcPr>
          <w:p w14:paraId="729F7EC1" w14:textId="722E71A4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3630</w:t>
            </w:r>
          </w:p>
        </w:tc>
      </w:tr>
      <w:tr w:rsidR="00FD4567" w:rsidRPr="00471421" w14:paraId="17AFE1F6" w14:textId="6BCEB682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6A48324" w14:textId="48BAFF18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047E25C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276CBD" w14:textId="4D2DC8D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5799B1" w14:textId="32F904B4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5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3C97ED" w14:textId="39DC052D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9355</w:t>
            </w:r>
          </w:p>
        </w:tc>
      </w:tr>
      <w:tr w:rsidR="00FD4567" w:rsidRPr="00471421" w14:paraId="032883D3" w14:textId="539D654B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17C58DB" w14:textId="48BF6FA1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9B622" w14:textId="732A5CFC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D6F48" w14:textId="3B3E2629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8790B" w14:textId="5A4ABB0D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43D45F" w14:textId="7FF6B87C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471421" w14:paraId="70AC92DA" w14:textId="3D373075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455ED8D" w14:textId="37107A4A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2F870109" w14:textId="0E302B7F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6688D9" w14:textId="69016CF8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712BDC" w14:textId="76BE4B05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4ABA38" w14:textId="7D50F25A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9902</w:t>
            </w:r>
          </w:p>
        </w:tc>
      </w:tr>
      <w:tr w:rsidR="00FD4567" w:rsidRPr="00471421" w14:paraId="3F2B3902" w14:textId="12D6B549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78A9FAC" w14:textId="17F85119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1C414F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66C82B" w14:textId="75E061B6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3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A9F510" w14:textId="084382D1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150</w:t>
            </w:r>
          </w:p>
        </w:tc>
        <w:tc>
          <w:tcPr>
            <w:tcW w:w="0" w:type="auto"/>
          </w:tcPr>
          <w:p w14:paraId="51F57B2C" w14:textId="54C4C4BC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6049</w:t>
            </w:r>
          </w:p>
        </w:tc>
      </w:tr>
      <w:tr w:rsidR="00FD4567" w:rsidRPr="00471421" w14:paraId="73DDE059" w14:textId="5183360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836E587" w14:textId="22145F9A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106A25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EE14EB" w14:textId="744EFCD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9E4586" w14:textId="3F8DE051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438</w:t>
            </w:r>
          </w:p>
        </w:tc>
        <w:tc>
          <w:tcPr>
            <w:tcW w:w="0" w:type="auto"/>
          </w:tcPr>
          <w:p w14:paraId="31BC8BBA" w14:textId="6F01D9EA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2518</w:t>
            </w:r>
          </w:p>
        </w:tc>
      </w:tr>
      <w:tr w:rsidR="00FD4567" w:rsidRPr="00471421" w14:paraId="6BB4A359" w14:textId="2949289A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1F498CA" w14:textId="07C5794E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964AEF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591675" w14:textId="3E7C8554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3B432" w14:textId="71A3009A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521</w:t>
            </w:r>
          </w:p>
        </w:tc>
        <w:tc>
          <w:tcPr>
            <w:tcW w:w="0" w:type="auto"/>
          </w:tcPr>
          <w:p w14:paraId="76A7611A" w14:textId="5E581335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9170</w:t>
            </w:r>
          </w:p>
        </w:tc>
      </w:tr>
      <w:tr w:rsidR="00FD4567" w:rsidRPr="00471421" w14:paraId="506045B9" w14:textId="0E451564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BEB8E96" w14:textId="511B8FCA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6C9D0B4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4D11EA" w14:textId="1BF3FF5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88EFB1" w14:textId="0873BBF4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5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524305" w14:textId="647D5D42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5852</w:t>
            </w:r>
          </w:p>
        </w:tc>
      </w:tr>
      <w:tr w:rsidR="00FD4567" w:rsidRPr="00471421" w14:paraId="2E4958AB" w14:textId="6DE1D84D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85F9DC1" w14:textId="386FA23D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3BCE5" w14:textId="2DAFE244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3657F" w14:textId="4F8817F4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E0C098" w14:textId="330BCFE5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33F8BD" w14:textId="67335F61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471421" w14:paraId="5AA7ED80" w14:textId="40DA1A64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EDB5C9B" w14:textId="38DEE840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507C80E5" w14:textId="5A80BB30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068E5F" w14:textId="1799F569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8D1D3F" w14:textId="08686FE0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333CDB" w14:textId="299896BA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2652</w:t>
            </w:r>
          </w:p>
        </w:tc>
      </w:tr>
      <w:tr w:rsidR="00FD4567" w:rsidRPr="00471421" w14:paraId="3320E9C3" w14:textId="6AB25ED2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74F2BC0" w14:textId="3E4584AE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4E664D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53E1E8" w14:textId="6FD45F2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4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BC2695" w14:textId="1D25BA4C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164</w:t>
            </w:r>
          </w:p>
        </w:tc>
        <w:tc>
          <w:tcPr>
            <w:tcW w:w="0" w:type="auto"/>
          </w:tcPr>
          <w:p w14:paraId="57EC8025" w14:textId="08C12774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9631</w:t>
            </w:r>
          </w:p>
        </w:tc>
      </w:tr>
      <w:tr w:rsidR="00FD4567" w:rsidRPr="00471421" w14:paraId="3743CD45" w14:textId="26FCEDD3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0B4B5B2" w14:textId="7E6C2186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AB334E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E34A47" w14:textId="159BDAC8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68EC73" w14:textId="7F029225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435</w:t>
            </w:r>
          </w:p>
        </w:tc>
        <w:tc>
          <w:tcPr>
            <w:tcW w:w="0" w:type="auto"/>
          </w:tcPr>
          <w:p w14:paraId="503C7E16" w14:textId="3F52811B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7093</w:t>
            </w:r>
          </w:p>
        </w:tc>
      </w:tr>
      <w:tr w:rsidR="00FD4567" w:rsidRPr="00471421" w14:paraId="6570D884" w14:textId="3BBDE1F1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F26B392" w14:textId="4F00F1DE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C3CA45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4DE3B5" w14:textId="5EA7ED6E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A2F3D3" w14:textId="71515CF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492</w:t>
            </w:r>
          </w:p>
        </w:tc>
        <w:tc>
          <w:tcPr>
            <w:tcW w:w="0" w:type="auto"/>
          </w:tcPr>
          <w:p w14:paraId="7E91AD1E" w14:textId="154D849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4704</w:t>
            </w:r>
          </w:p>
        </w:tc>
      </w:tr>
      <w:tr w:rsidR="00FD4567" w:rsidRPr="00471421" w14:paraId="27C4AB37" w14:textId="35AB5E8C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52F2B54" w14:textId="125935A4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D9DF427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10C6A5" w14:textId="50FB9F7D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223128" w14:textId="2086821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4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56E413" w14:textId="2ADC230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2344</w:t>
            </w:r>
          </w:p>
        </w:tc>
      </w:tr>
      <w:tr w:rsidR="00FD4567" w:rsidRPr="00471421" w14:paraId="1DEFA491" w14:textId="42785DC1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EE93519" w14:textId="5A3888A0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6CAF0" w14:textId="45DE4E19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9534A9" w14:textId="7C66E51A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1B6B4A" w14:textId="1270165A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B19F70" w14:textId="71163091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471421" w14:paraId="666F5417" w14:textId="1F3E5BDD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D890860" w14:textId="7B521B84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5D12F91B" w14:textId="17F6861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929529" w14:textId="678248C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F13AF2" w14:textId="0C2E5415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56EE66" w14:textId="685C6B0A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5387</w:t>
            </w:r>
          </w:p>
        </w:tc>
      </w:tr>
      <w:tr w:rsidR="00FD4567" w:rsidRPr="00471421" w14:paraId="39A44A83" w14:textId="400492FA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7F9F210" w14:textId="146485BD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C82562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47A84D" w14:textId="06EEA961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5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0122E4" w14:textId="389B8C7C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194</w:t>
            </w:r>
          </w:p>
        </w:tc>
        <w:tc>
          <w:tcPr>
            <w:tcW w:w="0" w:type="auto"/>
          </w:tcPr>
          <w:p w14:paraId="0A874515" w14:textId="58DE6101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3186</w:t>
            </w:r>
          </w:p>
        </w:tc>
      </w:tr>
      <w:tr w:rsidR="00FD4567" w:rsidRPr="00471421" w14:paraId="69B8BED4" w14:textId="0271FC51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ECB5A94" w14:textId="2FA309F6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5EDB8D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D2DFA2" w14:textId="56E466B8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36D5E7" w14:textId="6FD5EB5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455</w:t>
            </w:r>
          </w:p>
        </w:tc>
        <w:tc>
          <w:tcPr>
            <w:tcW w:w="0" w:type="auto"/>
          </w:tcPr>
          <w:p w14:paraId="69E9600D" w14:textId="49AF475C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1633</w:t>
            </w:r>
          </w:p>
        </w:tc>
      </w:tr>
      <w:tr w:rsidR="00FD4567" w:rsidRPr="00471421" w14:paraId="78C1259D" w14:textId="3916CE82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F7DC8E5" w14:textId="253338AA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90F007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61AD03" w14:textId="758F22A6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B206F0" w14:textId="6C8D76C4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505</w:t>
            </w:r>
          </w:p>
        </w:tc>
        <w:tc>
          <w:tcPr>
            <w:tcW w:w="0" w:type="auto"/>
          </w:tcPr>
          <w:p w14:paraId="3AFD1E67" w14:textId="786BB4DE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0213</w:t>
            </w:r>
          </w:p>
        </w:tc>
      </w:tr>
      <w:tr w:rsidR="00FD4567" w:rsidRPr="00471421" w14:paraId="05DB262F" w14:textId="1B8432B5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4CCF5B1" w14:textId="34F02BDF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5FA524D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9B3928" w14:textId="4EA710E4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DE93DB" w14:textId="00CB1365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5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9A02B3" w14:textId="51CE50E0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8808</w:t>
            </w:r>
          </w:p>
        </w:tc>
      </w:tr>
      <w:tr w:rsidR="00FD4567" w:rsidRPr="00471421" w14:paraId="452D1B4B" w14:textId="646668AA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3548296" w14:textId="73018EF4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28019" w14:textId="1DD62C9D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7E4CF" w14:textId="3C7A542F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09C73C" w14:textId="3BFC5E0D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CA2137" w14:textId="5BB0DD6E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471421" w14:paraId="552075FC" w14:textId="3069248E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E7CF106" w14:textId="2B2BB475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4A3758C8" w14:textId="46B6AAC5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59D488" w14:textId="68C21F3B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3AF6F2" w14:textId="7A35083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AC32CD" w14:textId="5F8890B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28146</w:t>
            </w:r>
          </w:p>
        </w:tc>
      </w:tr>
      <w:tr w:rsidR="00FD4567" w:rsidRPr="00471421" w14:paraId="77A3F2D9" w14:textId="0525CCCD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95B16BE" w14:textId="230A06E8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845AD5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BC2308" w14:textId="6B9B06EC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6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20B3F0" w14:textId="0EF37EC6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217</w:t>
            </w:r>
          </w:p>
        </w:tc>
        <w:tc>
          <w:tcPr>
            <w:tcW w:w="0" w:type="auto"/>
          </w:tcPr>
          <w:p w14:paraId="162E7E49" w14:textId="452E0B35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36794</w:t>
            </w:r>
          </w:p>
        </w:tc>
      </w:tr>
      <w:tr w:rsidR="00FD4567" w:rsidRPr="00471421" w14:paraId="35D85187" w14:textId="10AF77A3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7A867FD" w14:textId="0984C93C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AA4A2C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60CF90" w14:textId="229210DB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9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F1E484" w14:textId="276C651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424</w:t>
            </w:r>
          </w:p>
        </w:tc>
        <w:tc>
          <w:tcPr>
            <w:tcW w:w="0" w:type="auto"/>
          </w:tcPr>
          <w:p w14:paraId="368D55C6" w14:textId="2CE68786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46220</w:t>
            </w:r>
          </w:p>
        </w:tc>
      </w:tr>
      <w:tr w:rsidR="00FD4567" w:rsidRPr="00471421" w14:paraId="6780AAF1" w14:textId="67205130" w:rsidTr="00B80D5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6BC7D03" w14:textId="03C02462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814B52E" w14:textId="77777777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6E59738" w14:textId="2BD4BB12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E88D48" w14:textId="39156723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0.472</w:t>
            </w:r>
          </w:p>
        </w:tc>
        <w:tc>
          <w:tcPr>
            <w:tcW w:w="0" w:type="auto"/>
          </w:tcPr>
          <w:p w14:paraId="5DD78A7C" w14:textId="19A49EAC" w:rsidR="00FD4567" w:rsidRPr="00EB5DEF" w:rsidRDefault="00FD4567" w:rsidP="00EB5DE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5DEF">
              <w:rPr>
                <w:rFonts w:eastAsia="Times New Roman" w:cstheme="minorHAnsi"/>
                <w:color w:val="000000"/>
              </w:rPr>
              <w:t>55763</w:t>
            </w:r>
          </w:p>
        </w:tc>
      </w:tr>
    </w:tbl>
    <w:p w14:paraId="4DF1442D" w14:textId="77777777" w:rsidR="000761E7" w:rsidRPr="003B6D5B" w:rsidRDefault="000761E7" w:rsidP="003B6D5B">
      <w:pPr>
        <w:rPr>
          <w:sz w:val="20"/>
          <w:szCs w:val="20"/>
        </w:rPr>
      </w:pPr>
    </w:p>
    <w:p w14:paraId="5EDDC6AB" w14:textId="380CCDD0" w:rsidR="00145A0C" w:rsidRDefault="001D17FB" w:rsidP="00145A0C">
      <w:pPr>
        <w:pStyle w:val="Caption"/>
      </w:pPr>
      <w:r>
        <w:t>Table 4</w:t>
      </w:r>
      <w:r w:rsidR="003B6752">
        <w:t xml:space="preserve"> </w:t>
      </w:r>
      <w:r w:rsidR="000B0389" w:rsidRPr="000B0389">
        <w:t xml:space="preserve">Summary data </w:t>
      </w:r>
      <w:r w:rsidR="005607EB">
        <w:t>for</w:t>
      </w:r>
      <w:r w:rsidR="000B0389" w:rsidRPr="000B0389">
        <w:t xml:space="preserve"> </w:t>
      </w:r>
      <w:r w:rsidR="00145A0C">
        <w:t>Strategy 4</w:t>
      </w: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"/>
        <w:gridCol w:w="656"/>
        <w:gridCol w:w="851"/>
        <w:gridCol w:w="711"/>
        <w:gridCol w:w="931"/>
      </w:tblGrid>
      <w:tr w:rsidR="00145A0C" w:rsidRPr="002B4AE1" w14:paraId="2C1DD876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D1B7E23" w14:textId="08175AE3" w:rsidR="00145A0C" w:rsidRPr="005F5436" w:rsidRDefault="00856430" w:rsidP="00005833">
            <w:pPr>
              <w:pStyle w:val="Caption"/>
              <w:spacing w:after="0"/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</w:pPr>
            <w:r w:rsidRPr="005F5436"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  <w:lastRenderedPageBreak/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C2F3C3" w14:textId="15228C5C" w:rsidR="00145A0C" w:rsidRPr="005F5436" w:rsidRDefault="007434A3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7434A3">
              <w:rPr>
                <w:rFonts w:eastAsia="Times New Roman" w:cstheme="minorHAnsi"/>
                <w:i/>
                <w:color w:val="000000"/>
              </w:rPr>
              <w:t>np</w:t>
            </w:r>
            <w:r w:rsidRPr="007434A3">
              <w:rPr>
                <w:rFonts w:eastAsia="Times New Roman" w:cstheme="minorHAnsi"/>
                <w:i/>
                <w:color w:val="000000"/>
                <w:vertAlign w:val="subscript"/>
              </w:rPr>
              <w:t>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0E3ACF" w14:textId="6795D38C" w:rsidR="00145A0C" w:rsidRPr="005F5436" w:rsidRDefault="00145A0C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P(</w:t>
            </w:r>
            <w:proofErr w:type="spellStart"/>
            <w:r w:rsidR="00C628AE" w:rsidRPr="0076397A">
              <w:rPr>
                <w:rFonts w:eastAsia="Times New Roman" w:cstheme="minorHAnsi"/>
                <w:i/>
                <w:color w:val="000000"/>
              </w:rPr>
              <w:t>t’</w:t>
            </w:r>
            <w:r w:rsidR="00C628AE">
              <w:rPr>
                <w:rFonts w:eastAsia="Times New Roman" w:cstheme="minorHAnsi"/>
                <w:color w:val="000000"/>
              </w:rPr>
              <w:t>≤</w:t>
            </w:r>
            <w:r w:rsidR="00202A17" w:rsidRPr="005F5436">
              <w:rPr>
                <w:rFonts w:eastAsia="Times New Roman" w:cstheme="minorHAnsi"/>
                <w:color w:val="000000"/>
              </w:rPr>
              <w:t>g</w:t>
            </w:r>
            <w:proofErr w:type="spellEnd"/>
            <w:r w:rsidRPr="005F5436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F2EF2A" w14:textId="7D1B1A04" w:rsidR="00145A0C" w:rsidRPr="005F5436" w:rsidRDefault="00202A1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P(</w:t>
            </w:r>
            <w:r w:rsidRPr="001128E7">
              <w:rPr>
                <w:rFonts w:eastAsia="Times New Roman" w:cstheme="minorHAnsi"/>
                <w:color w:val="000000"/>
              </w:rPr>
              <w:t>s</w:t>
            </w:r>
            <w:r w:rsidR="00145A0C" w:rsidRPr="005F5436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CE0189" w14:textId="77777777" w:rsidR="00145A0C" w:rsidRPr="005F5436" w:rsidRDefault="00145A0C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Cost ($)</w:t>
            </w:r>
          </w:p>
        </w:tc>
      </w:tr>
      <w:tr w:rsidR="00145A0C" w:rsidRPr="002B4AE1" w14:paraId="5B9C5AC4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005EBBB" w14:textId="4C021CCA" w:rsidR="00145A0C" w:rsidRPr="005F5436" w:rsidRDefault="00145A0C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115A3" w14:textId="77777777" w:rsidR="00145A0C" w:rsidRPr="005F5436" w:rsidRDefault="00145A0C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7EA9A" w14:textId="77777777" w:rsidR="00145A0C" w:rsidRPr="005F5436" w:rsidRDefault="00145A0C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FEE5C" w14:textId="77777777" w:rsidR="00145A0C" w:rsidRPr="005F5436" w:rsidRDefault="00145A0C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B82626" w14:textId="77777777" w:rsidR="00145A0C" w:rsidRPr="005F5436" w:rsidRDefault="00145A0C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6E4E3D" w:rsidRPr="002B4AE1" w14:paraId="6BDE1BAC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852FEAD" w14:textId="77777777" w:rsidR="006E4E3D" w:rsidRPr="005F5436" w:rsidRDefault="006E4E3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300F4C9" w14:textId="77777777" w:rsidR="006E4E3D" w:rsidRPr="005F5436" w:rsidRDefault="006E4E3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6BB96DE" w14:textId="77777777" w:rsidR="006E4E3D" w:rsidRPr="005F5436" w:rsidRDefault="006E4E3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317</w:t>
            </w:r>
          </w:p>
        </w:tc>
        <w:tc>
          <w:tcPr>
            <w:tcW w:w="0" w:type="auto"/>
            <w:shd w:val="clear" w:color="auto" w:fill="auto"/>
            <w:noWrap/>
          </w:tcPr>
          <w:p w14:paraId="35977FF1" w14:textId="77777777" w:rsidR="006E4E3D" w:rsidRPr="005F5436" w:rsidRDefault="006E4E3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16</w:t>
            </w:r>
          </w:p>
        </w:tc>
        <w:tc>
          <w:tcPr>
            <w:tcW w:w="0" w:type="auto"/>
          </w:tcPr>
          <w:p w14:paraId="10140A5C" w14:textId="2ECC01DC" w:rsidR="006E4E3D" w:rsidRPr="005F5436" w:rsidRDefault="006E4E3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215</w:t>
            </w:r>
          </w:p>
        </w:tc>
      </w:tr>
      <w:tr w:rsidR="006E4E3D" w:rsidRPr="002B4AE1" w14:paraId="5D417D6F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2D894CA" w14:textId="77777777" w:rsidR="006E4E3D" w:rsidRPr="005F5436" w:rsidRDefault="006E4E3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9D0D43D" w14:textId="77777777" w:rsidR="006E4E3D" w:rsidRPr="005F5436" w:rsidRDefault="006E4E3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B6AED3F" w14:textId="77777777" w:rsidR="006E4E3D" w:rsidRPr="005F5436" w:rsidRDefault="006E4E3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65</w:t>
            </w:r>
          </w:p>
        </w:tc>
        <w:tc>
          <w:tcPr>
            <w:tcW w:w="0" w:type="auto"/>
            <w:shd w:val="clear" w:color="auto" w:fill="auto"/>
            <w:noWrap/>
          </w:tcPr>
          <w:p w14:paraId="401C4F7F" w14:textId="77777777" w:rsidR="006E4E3D" w:rsidRPr="005F5436" w:rsidRDefault="006E4E3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74</w:t>
            </w:r>
          </w:p>
        </w:tc>
        <w:tc>
          <w:tcPr>
            <w:tcW w:w="0" w:type="auto"/>
          </w:tcPr>
          <w:p w14:paraId="19228B2A" w14:textId="63702E76" w:rsidR="006E4E3D" w:rsidRPr="005F5436" w:rsidRDefault="006E4E3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520</w:t>
            </w:r>
          </w:p>
        </w:tc>
      </w:tr>
      <w:tr w:rsidR="006E4E3D" w:rsidRPr="002B4AE1" w14:paraId="33BA0EFD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475E77D" w14:textId="77777777" w:rsidR="006E4E3D" w:rsidRPr="005F5436" w:rsidRDefault="006E4E3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A3E69EC" w14:textId="77777777" w:rsidR="006E4E3D" w:rsidRPr="005F5436" w:rsidRDefault="006E4E3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724F76" w14:textId="56257517" w:rsidR="006E4E3D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375F3BB5" w14:textId="77777777" w:rsidR="006E4E3D" w:rsidRPr="005F5436" w:rsidRDefault="006E4E3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78</w:t>
            </w:r>
          </w:p>
        </w:tc>
        <w:tc>
          <w:tcPr>
            <w:tcW w:w="0" w:type="auto"/>
          </w:tcPr>
          <w:p w14:paraId="5B82606D" w14:textId="61B34107" w:rsidR="006E4E3D" w:rsidRPr="005F5436" w:rsidRDefault="006E4E3D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825</w:t>
            </w:r>
          </w:p>
        </w:tc>
      </w:tr>
      <w:tr w:rsidR="00FD4567" w:rsidRPr="002B4AE1" w14:paraId="24C9DD0A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3DDCE24" w14:textId="00EFB1DD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39E077" w14:textId="06871FE3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652793" w14:textId="08DF0E94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ABED12" w14:textId="703EEAD5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B2ADFF" w14:textId="38C3EE9D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2B4AE1" w14:paraId="0977ABCD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F319475" w14:textId="4FA5C50A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5C1945D0" w14:textId="2584FFD4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0981966" w14:textId="7A5730C5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61339EA" w14:textId="7DF6DDB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A1BA5F" w14:textId="02A4A1E8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430</w:t>
            </w:r>
          </w:p>
        </w:tc>
      </w:tr>
      <w:tr w:rsidR="00FD4567" w:rsidRPr="002B4AE1" w14:paraId="1DC82024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F06906B" w14:textId="43401304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DF3482" w14:textId="7777777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2EE3EB0" w14:textId="3426812F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753</w:t>
            </w:r>
          </w:p>
        </w:tc>
        <w:tc>
          <w:tcPr>
            <w:tcW w:w="0" w:type="auto"/>
            <w:shd w:val="clear" w:color="auto" w:fill="auto"/>
            <w:noWrap/>
          </w:tcPr>
          <w:p w14:paraId="58E7A926" w14:textId="03FEFC94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74</w:t>
            </w:r>
          </w:p>
        </w:tc>
        <w:tc>
          <w:tcPr>
            <w:tcW w:w="0" w:type="auto"/>
          </w:tcPr>
          <w:p w14:paraId="4A50EE05" w14:textId="0DC35A0A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7040</w:t>
            </w:r>
          </w:p>
        </w:tc>
      </w:tr>
      <w:tr w:rsidR="00FD4567" w:rsidRPr="002B4AE1" w14:paraId="693231A1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185D541" w14:textId="3B179865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52DFBA" w14:textId="7777777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45DB67D" w14:textId="50BD81C1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A2EC409" w14:textId="3B271F58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2352F4" w14:textId="452437C9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9650</w:t>
            </w:r>
          </w:p>
        </w:tc>
      </w:tr>
      <w:tr w:rsidR="00FD4567" w:rsidRPr="002B4AE1" w14:paraId="3F309263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5A6E945" w14:textId="6A0B8BF0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F4FD89B" w14:textId="7777777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535724D" w14:textId="39312633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E6EAC19" w14:textId="0308B050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CCF06E" w14:textId="38A563B0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2260</w:t>
            </w:r>
          </w:p>
        </w:tc>
      </w:tr>
      <w:tr w:rsidR="00FD4567" w:rsidRPr="002B4AE1" w14:paraId="6965C35D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56CC56B" w14:textId="3BEE2995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E7176" w14:textId="3ABE2061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B3A2AC" w14:textId="2AED0E9E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745C0D" w14:textId="63569405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FC4813" w14:textId="0B796EBE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2B4AE1" w14:paraId="6AEED1D7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004A50D" w14:textId="4C9A2A3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D3C8FA1" w14:textId="51526CDA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75EFE44" w14:textId="6226BE1C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24D31D3" w14:textId="03582CFD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7D2B31" w14:textId="68C2A034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645</w:t>
            </w:r>
          </w:p>
        </w:tc>
      </w:tr>
      <w:tr w:rsidR="00FD4567" w:rsidRPr="002B4AE1" w14:paraId="466DBE61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6F50A2F" w14:textId="54C1B6A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948843" w14:textId="7777777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A3C4E5B" w14:textId="73F6EC19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76</w:t>
            </w:r>
          </w:p>
        </w:tc>
        <w:tc>
          <w:tcPr>
            <w:tcW w:w="0" w:type="auto"/>
            <w:shd w:val="clear" w:color="auto" w:fill="auto"/>
            <w:noWrap/>
          </w:tcPr>
          <w:p w14:paraId="1696AEA3" w14:textId="5843C10B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257</w:t>
            </w:r>
          </w:p>
        </w:tc>
        <w:tc>
          <w:tcPr>
            <w:tcW w:w="0" w:type="auto"/>
          </w:tcPr>
          <w:p w14:paraId="2DB651D2" w14:textId="698FDD2D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0560</w:t>
            </w:r>
          </w:p>
        </w:tc>
      </w:tr>
      <w:tr w:rsidR="00FD4567" w:rsidRPr="002B4AE1" w14:paraId="04775121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B2D67F3" w14:textId="59B6A85E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7F9D7E1" w14:textId="7777777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6DB9D4A" w14:textId="19DE28EF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22E15D3" w14:textId="5AAA531E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2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07EF63" w14:textId="60DB7812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4475</w:t>
            </w:r>
          </w:p>
        </w:tc>
      </w:tr>
      <w:tr w:rsidR="00FD4567" w:rsidRPr="002B4AE1" w14:paraId="16A7285E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0702040" w14:textId="5E9A305D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2191C" w14:textId="5C3E5A3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DA0357" w14:textId="5F17E88A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BEF4FA" w14:textId="3340D9F0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C8E287" w14:textId="59F5A3ED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2B4AE1" w14:paraId="45E16445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5C45107" w14:textId="3F9EAFD6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776539D4" w14:textId="45CC7E6E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1687461" w14:textId="511B2C0F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F45522E" w14:textId="1A761D15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6E773E" w14:textId="40467C1B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8860</w:t>
            </w:r>
          </w:p>
        </w:tc>
      </w:tr>
      <w:tr w:rsidR="00FD4567" w:rsidRPr="002B4AE1" w14:paraId="68F08419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2D08C05" w14:textId="761C0B21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989DAB" w14:textId="7777777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AE57AB9" w14:textId="402730DC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46</w:t>
            </w:r>
          </w:p>
        </w:tc>
        <w:tc>
          <w:tcPr>
            <w:tcW w:w="0" w:type="auto"/>
            <w:shd w:val="clear" w:color="auto" w:fill="auto"/>
            <w:noWrap/>
          </w:tcPr>
          <w:p w14:paraId="20A1B744" w14:textId="61D66C5E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442</w:t>
            </w:r>
          </w:p>
        </w:tc>
        <w:tc>
          <w:tcPr>
            <w:tcW w:w="0" w:type="auto"/>
          </w:tcPr>
          <w:p w14:paraId="77007E0C" w14:textId="2A04929F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4080</w:t>
            </w:r>
          </w:p>
        </w:tc>
      </w:tr>
      <w:tr w:rsidR="00FD4567" w:rsidRPr="002B4AE1" w14:paraId="13F6A0B8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E08A917" w14:textId="335A6E11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D4BDAC7" w14:textId="7777777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214F536" w14:textId="60EB8C85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90FE831" w14:textId="4800D84E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4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4B75E5" w14:textId="68368309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9300</w:t>
            </w:r>
          </w:p>
        </w:tc>
      </w:tr>
      <w:tr w:rsidR="00FD4567" w:rsidRPr="002B4AE1" w14:paraId="38339E1C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780741A" w14:textId="0E4DD14E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311AB" w14:textId="5A63596D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F9894A" w14:textId="306A9E5D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14B041" w14:textId="054A219E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BA7552" w14:textId="07F856FC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2B4AE1" w14:paraId="1E389E88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F45716A" w14:textId="5D2DB7F2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161CAFCD" w14:textId="3DF693CF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590F91A" w14:textId="37913E52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5B14C0A" w14:textId="5A10ACA0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BEDD31" w14:textId="4CBB51FD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1075</w:t>
            </w:r>
          </w:p>
        </w:tc>
      </w:tr>
      <w:tr w:rsidR="00FD4567" w:rsidRPr="002B4AE1" w14:paraId="4D68F28A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D269973" w14:textId="7CA5DBDA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D9CD02" w14:textId="7777777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A9AA5DC" w14:textId="77C3AF63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70</w:t>
            </w:r>
          </w:p>
        </w:tc>
        <w:tc>
          <w:tcPr>
            <w:tcW w:w="0" w:type="auto"/>
            <w:shd w:val="clear" w:color="auto" w:fill="auto"/>
            <w:noWrap/>
          </w:tcPr>
          <w:p w14:paraId="79D9C47B" w14:textId="23E04C82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586</w:t>
            </w:r>
          </w:p>
        </w:tc>
        <w:tc>
          <w:tcPr>
            <w:tcW w:w="0" w:type="auto"/>
          </w:tcPr>
          <w:p w14:paraId="3253A18A" w14:textId="3653F100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7600</w:t>
            </w:r>
          </w:p>
        </w:tc>
      </w:tr>
      <w:tr w:rsidR="00FD4567" w:rsidRPr="002B4AE1" w14:paraId="4A8E0E70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E2D75F1" w14:textId="450BACFD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1128846" w14:textId="7777777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F02CA94" w14:textId="2B6DD48C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9229836" w14:textId="54DD3164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6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36209E" w14:textId="14CF2EA8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4125</w:t>
            </w:r>
          </w:p>
        </w:tc>
      </w:tr>
      <w:tr w:rsidR="00FD4567" w:rsidRPr="002B4AE1" w14:paraId="4E72FA14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6CCABA4" w14:textId="6B3DA2CB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17AF6" w14:textId="369B35B1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36F4AD" w14:textId="7B678929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556B5C" w14:textId="4E05DD22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049272" w14:textId="5201494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2B4AE1" w14:paraId="543B714B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BF0A2DD" w14:textId="1665002A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49A4CAB5" w14:textId="3BC3F6CB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2015419" w14:textId="67DF91AD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80434D3" w14:textId="06E48214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6B5226" w14:textId="075EDFC8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3290</w:t>
            </w:r>
          </w:p>
        </w:tc>
      </w:tr>
      <w:tr w:rsidR="00FD4567" w:rsidRPr="002B4AE1" w14:paraId="7ED66E5A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7761CE5" w14:textId="065124F9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3F3E14" w14:textId="7777777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A3D6AA4" w14:textId="22227CFB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84</w:t>
            </w:r>
          </w:p>
        </w:tc>
        <w:tc>
          <w:tcPr>
            <w:tcW w:w="0" w:type="auto"/>
            <w:shd w:val="clear" w:color="auto" w:fill="auto"/>
            <w:noWrap/>
          </w:tcPr>
          <w:p w14:paraId="51310C90" w14:textId="3E286BD2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676</w:t>
            </w:r>
          </w:p>
        </w:tc>
        <w:tc>
          <w:tcPr>
            <w:tcW w:w="0" w:type="auto"/>
          </w:tcPr>
          <w:p w14:paraId="61BBDB3C" w14:textId="085D4D4D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1120</w:t>
            </w:r>
          </w:p>
        </w:tc>
      </w:tr>
      <w:tr w:rsidR="00FD4567" w:rsidRPr="002B4AE1" w14:paraId="4341A1F3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3545F92" w14:textId="73341E84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6E314AB" w14:textId="7777777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09CB98A" w14:textId="1F6D37F1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786D6AB" w14:textId="1494FE6A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6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E661C6" w14:textId="5C960B55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8950</w:t>
            </w:r>
          </w:p>
        </w:tc>
      </w:tr>
      <w:tr w:rsidR="00FD4567" w:rsidRPr="002B4AE1" w14:paraId="425759D5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7EEC9E2" w14:textId="033D91C0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3BE71" w14:textId="6C0D2C5E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6DB8A3" w14:textId="506C0624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5118E9" w14:textId="5B346486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35785C" w14:textId="04015388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2B4AE1" w14:paraId="25C5C3B7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C1E1653" w14:textId="41EE3CA2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194B2EBE" w14:textId="6B98DD7A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44CF886" w14:textId="62758E39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7E73426" w14:textId="52DE191E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C87F3B" w14:textId="2D7669C5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5505</w:t>
            </w:r>
          </w:p>
        </w:tc>
      </w:tr>
      <w:tr w:rsidR="00FD4567" w:rsidRPr="002B4AE1" w14:paraId="6811C0F2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EF20FAF" w14:textId="33445310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507C00" w14:textId="7777777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5B1D429" w14:textId="52FE5A71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93</w:t>
            </w:r>
          </w:p>
        </w:tc>
        <w:tc>
          <w:tcPr>
            <w:tcW w:w="0" w:type="auto"/>
            <w:shd w:val="clear" w:color="auto" w:fill="auto"/>
            <w:noWrap/>
          </w:tcPr>
          <w:p w14:paraId="1224D94D" w14:textId="79728783" w:rsidR="00FD4567" w:rsidRPr="005F5436" w:rsidRDefault="00FD4567" w:rsidP="00005833">
            <w:pPr>
              <w:tabs>
                <w:tab w:val="left" w:pos="676"/>
              </w:tabs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752</w:t>
            </w:r>
          </w:p>
        </w:tc>
        <w:tc>
          <w:tcPr>
            <w:tcW w:w="0" w:type="auto"/>
          </w:tcPr>
          <w:p w14:paraId="2AB11F7D" w14:textId="7096C401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4640</w:t>
            </w:r>
          </w:p>
        </w:tc>
      </w:tr>
      <w:tr w:rsidR="00FD4567" w:rsidRPr="002B4AE1" w14:paraId="284FB676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C23E925" w14:textId="5068437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8B3F320" w14:textId="7777777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A8305CB" w14:textId="1A775E3E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F81F730" w14:textId="3FBD4718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7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F4E05B" w14:textId="240C5D3E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3775</w:t>
            </w:r>
          </w:p>
        </w:tc>
      </w:tr>
      <w:tr w:rsidR="00FD4567" w:rsidRPr="002B4AE1" w14:paraId="66036B78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5179793" w14:textId="0961DB88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E998D" w14:textId="0A2FB93D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F58413" w14:textId="63E221EA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D89C2E" w14:textId="753BF628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EC4AEE" w14:textId="185F48CE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2B4AE1" w14:paraId="69F3B905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C3ED7BA" w14:textId="1A78CC72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01E6BB16" w14:textId="27480170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BA3FD88" w14:textId="106BFF3B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D420946" w14:textId="1A2B303C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6A9C1C" w14:textId="05E63150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7720</w:t>
            </w:r>
          </w:p>
        </w:tc>
      </w:tr>
      <w:tr w:rsidR="00FD4567" w:rsidRPr="002B4AE1" w14:paraId="297CB414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60DEB0E" w14:textId="3E2BDF70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FF43B1" w14:textId="7777777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1D49B57" w14:textId="6ECF8BAE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45841BC" w14:textId="3258196A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DE76B5" w14:textId="6F8386FA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8160</w:t>
            </w:r>
          </w:p>
        </w:tc>
      </w:tr>
      <w:tr w:rsidR="00FD4567" w:rsidRPr="002B4AE1" w14:paraId="65BBCCE0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0153131" w14:textId="1BCC2E1A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380CFB0B" w14:textId="7777777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507B175" w14:textId="4CBC867F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32FB4E3" w14:textId="1BEF1DAD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3B4B13" w14:textId="50AE884D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8600</w:t>
            </w:r>
          </w:p>
        </w:tc>
      </w:tr>
      <w:tr w:rsidR="00FD4567" w:rsidRPr="002B4AE1" w14:paraId="46B90816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0AF9752" w14:textId="52AFE43D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4D1EDA" w14:textId="40D3D213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A5409F" w14:textId="192EFB8C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AD1323" w14:textId="3A74D8C4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C41DD3" w14:textId="2FACA5CE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2B4AE1" w14:paraId="62B29B24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3780511" w14:textId="0D619812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6E67252E" w14:textId="7413A1E9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60A44E9" w14:textId="30374A6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3024109" w14:textId="542E147A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85DE6C" w14:textId="06D47BF8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9935</w:t>
            </w:r>
          </w:p>
        </w:tc>
      </w:tr>
      <w:tr w:rsidR="00FD4567" w:rsidRPr="002B4AE1" w14:paraId="36213838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8F69FF9" w14:textId="61A6663F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6402E1" w14:textId="7777777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FCF291D" w14:textId="634B058C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968F9ED" w14:textId="1175BF33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48E25E" w14:textId="1CABD361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1680</w:t>
            </w:r>
          </w:p>
        </w:tc>
      </w:tr>
      <w:tr w:rsidR="00FD4567" w:rsidRPr="002B4AE1" w14:paraId="3E9EB141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37690CA" w14:textId="4D76092E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69D640E" w14:textId="7777777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F1462A6" w14:textId="0F802B1E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C1953EC" w14:textId="6094059C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B54180" w14:textId="3351FE46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3425</w:t>
            </w:r>
          </w:p>
        </w:tc>
      </w:tr>
      <w:tr w:rsidR="00FD4567" w:rsidRPr="002B4AE1" w14:paraId="5BBE364D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902D7B6" w14:textId="6B9495C6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1A5DCD" w14:textId="3E42BEAC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8D3E8A" w14:textId="21999C23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A50F66" w14:textId="1D07A16A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4C78AC" w14:textId="48C829E9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FD4567" w:rsidRPr="002B4AE1" w14:paraId="1B18B42F" w14:textId="77777777" w:rsidTr="004B5A4A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B35FD51" w14:textId="41FCB7A5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5143E1FE" w14:textId="171E134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441B7BF" w14:textId="77D65891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832F87F" w14:textId="7510A158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73FF5F" w14:textId="1A0A91C0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2150</w:t>
            </w:r>
          </w:p>
        </w:tc>
      </w:tr>
      <w:tr w:rsidR="00FD4567" w:rsidRPr="002B4AE1" w14:paraId="3F007761" w14:textId="77777777" w:rsidTr="00D85F3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C52C4B" w14:textId="113B7C50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40FC15" w14:textId="77777777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8138C5E" w14:textId="68CCE93D" w:rsidR="00FD4567" w:rsidRPr="005F5436" w:rsidRDefault="00DA36E9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0FCCAB7" w14:textId="3C293BEB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F99CC7" w14:textId="4F69F003" w:rsidR="00FD4567" w:rsidRPr="005F5436" w:rsidRDefault="00FD4567" w:rsidP="0000583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5200</w:t>
            </w:r>
          </w:p>
        </w:tc>
      </w:tr>
    </w:tbl>
    <w:p w14:paraId="181CC76B" w14:textId="77777777" w:rsidR="00DA36E9" w:rsidRPr="00BE0D3E" w:rsidRDefault="00DA36E9" w:rsidP="00BE0D3E"/>
    <w:p w14:paraId="1BB3292B" w14:textId="5EFE70C3" w:rsidR="00145A0C" w:rsidRDefault="002F3B9E" w:rsidP="00145A0C">
      <w:pPr>
        <w:pStyle w:val="Caption"/>
      </w:pPr>
      <w:r>
        <w:t>Table 5</w:t>
      </w:r>
      <w:r w:rsidR="003B6752">
        <w:t xml:space="preserve"> </w:t>
      </w:r>
      <w:r>
        <w:t xml:space="preserve">Summary data </w:t>
      </w:r>
      <w:r w:rsidR="005607EB">
        <w:t>for</w:t>
      </w:r>
      <w:r>
        <w:t xml:space="preserve"> </w:t>
      </w:r>
      <w:r w:rsidR="00145A0C">
        <w:t>Strategy 5</w:t>
      </w: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"/>
        <w:gridCol w:w="656"/>
        <w:gridCol w:w="851"/>
        <w:gridCol w:w="711"/>
        <w:gridCol w:w="931"/>
      </w:tblGrid>
      <w:tr w:rsidR="00145A0C" w:rsidRPr="00145A0C" w14:paraId="19BC7BA6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33F08E6" w14:textId="17D2ABEF" w:rsidR="00145A0C" w:rsidRPr="005F5436" w:rsidRDefault="00202A17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534D2" w14:textId="28489A63" w:rsidR="00145A0C" w:rsidRPr="005F5436" w:rsidRDefault="007434A3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</w:rPr>
              <w:t>n</w:t>
            </w:r>
            <w:r w:rsidRPr="000B0389">
              <w:rPr>
                <w:rFonts w:eastAsia="Times New Roman" w:cstheme="minorHAnsi"/>
                <w:i/>
                <w:color w:val="000000"/>
              </w:rPr>
              <w:t>p</w:t>
            </w:r>
            <w:r>
              <w:rPr>
                <w:rFonts w:eastAsia="Times New Roman" w:cstheme="minorHAnsi"/>
                <w:i/>
                <w:color w:val="000000"/>
                <w:vertAlign w:val="subscript"/>
              </w:rPr>
              <w:t>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085140" w14:textId="34753281" w:rsidR="00145A0C" w:rsidRPr="005F5436" w:rsidRDefault="00C628AE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(</w:t>
            </w:r>
            <w:proofErr w:type="spellStart"/>
            <w:r w:rsidRPr="0076397A">
              <w:rPr>
                <w:rFonts w:eastAsia="Times New Roman" w:cstheme="minorHAnsi"/>
                <w:i/>
                <w:color w:val="000000"/>
              </w:rPr>
              <w:t>t’</w:t>
            </w:r>
            <w:r>
              <w:rPr>
                <w:rFonts w:eastAsia="Times New Roman" w:cstheme="minorHAnsi"/>
                <w:color w:val="000000"/>
              </w:rPr>
              <w:t>≤</w:t>
            </w:r>
            <w:r w:rsidR="00202A17" w:rsidRPr="005F5436">
              <w:rPr>
                <w:rFonts w:eastAsia="Times New Roman" w:cstheme="minorHAnsi"/>
                <w:color w:val="000000"/>
              </w:rPr>
              <w:t>g</w:t>
            </w:r>
            <w:proofErr w:type="spellEnd"/>
            <w:r w:rsidR="00145A0C" w:rsidRPr="005F5436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21F2D8" w14:textId="4A8107FF" w:rsidR="00145A0C" w:rsidRPr="005F5436" w:rsidRDefault="00202A17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P(</w:t>
            </w:r>
            <w:r w:rsidRPr="001128E7">
              <w:rPr>
                <w:rFonts w:eastAsia="Times New Roman" w:cstheme="minorHAnsi"/>
                <w:color w:val="000000"/>
              </w:rPr>
              <w:t>s</w:t>
            </w:r>
            <w:r w:rsidR="00145A0C" w:rsidRPr="005F5436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6E2635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Cost ($)</w:t>
            </w:r>
          </w:p>
        </w:tc>
      </w:tr>
      <w:tr w:rsidR="00145A0C" w:rsidRPr="00145A0C" w14:paraId="22443EA2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EE05237" w14:textId="13C21600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EE9B0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17D961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B5347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B69A25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D5FB2" w:rsidRPr="00145A0C" w14:paraId="184F02A2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F238161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00272662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8F81D4B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188C014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3DB4D4" w14:textId="3AC7D1C8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670.1</w:t>
            </w:r>
          </w:p>
        </w:tc>
      </w:tr>
      <w:tr w:rsidR="00CD5FB2" w:rsidRPr="00145A0C" w14:paraId="4C64FF3E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A24BD9F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8B3C26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E8F7146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195</w:t>
            </w:r>
          </w:p>
        </w:tc>
        <w:tc>
          <w:tcPr>
            <w:tcW w:w="0" w:type="auto"/>
            <w:shd w:val="clear" w:color="auto" w:fill="auto"/>
            <w:noWrap/>
          </w:tcPr>
          <w:p w14:paraId="7FF93A61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145</w:t>
            </w:r>
          </w:p>
        </w:tc>
        <w:tc>
          <w:tcPr>
            <w:tcW w:w="0" w:type="auto"/>
          </w:tcPr>
          <w:p w14:paraId="1741A509" w14:textId="6DC596EE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975.1</w:t>
            </w:r>
          </w:p>
        </w:tc>
      </w:tr>
      <w:tr w:rsidR="00CD5FB2" w:rsidRPr="00145A0C" w14:paraId="55B502FC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9A0D779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7710A8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4C6AC64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</w:tcPr>
          <w:p w14:paraId="24D02403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172</w:t>
            </w:r>
          </w:p>
        </w:tc>
        <w:tc>
          <w:tcPr>
            <w:tcW w:w="0" w:type="auto"/>
          </w:tcPr>
          <w:p w14:paraId="60025CF5" w14:textId="2D24E833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280.1</w:t>
            </w:r>
          </w:p>
        </w:tc>
      </w:tr>
      <w:tr w:rsidR="00CD5FB2" w:rsidRPr="00145A0C" w14:paraId="5D5C79A8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C40718A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F507580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CB89C71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1569F73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1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2FD71F" w14:textId="41D1205E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585.1</w:t>
            </w:r>
          </w:p>
        </w:tc>
      </w:tr>
      <w:tr w:rsidR="00145A0C" w:rsidRPr="00145A0C" w14:paraId="6FEB4BF7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FB4011E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BB9A1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2D5E9C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9349BB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807A94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CD5FB2" w:rsidRPr="00145A0C" w14:paraId="3FEFF00E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0CE3885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725B0E78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A470EBA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12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30CB63D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B7EC46" w14:textId="57615F4D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344.4</w:t>
            </w:r>
          </w:p>
        </w:tc>
      </w:tr>
      <w:tr w:rsidR="00CD5FB2" w:rsidRPr="00145A0C" w14:paraId="59EDCDD0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2D92386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34AEBD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320413A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595</w:t>
            </w:r>
          </w:p>
        </w:tc>
        <w:tc>
          <w:tcPr>
            <w:tcW w:w="0" w:type="auto"/>
            <w:shd w:val="clear" w:color="auto" w:fill="auto"/>
            <w:noWrap/>
          </w:tcPr>
          <w:p w14:paraId="37735398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427</w:t>
            </w:r>
          </w:p>
        </w:tc>
        <w:tc>
          <w:tcPr>
            <w:tcW w:w="0" w:type="auto"/>
          </w:tcPr>
          <w:p w14:paraId="5E5ABC11" w14:textId="4D91FA4B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7954.4</w:t>
            </w:r>
          </w:p>
        </w:tc>
      </w:tr>
      <w:tr w:rsidR="00CD5FB2" w:rsidRPr="00145A0C" w14:paraId="1FD8E3C2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2FD8526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22E9BB74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BC910E7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B9A5DDC" w14:textId="77777777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4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0FA926" w14:textId="743BE99B" w:rsidR="00CD5FB2" w:rsidRPr="005F5436" w:rsidRDefault="00CD5FB2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0564</w:t>
            </w:r>
          </w:p>
        </w:tc>
      </w:tr>
      <w:tr w:rsidR="00145A0C" w:rsidRPr="00145A0C" w14:paraId="5B507DCA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EA651DB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F2A3B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23F3F2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5274F0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5CF5D9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7D2D4A" w:rsidRPr="00145A0C" w14:paraId="37C5E0C8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9F6A73E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467ACED7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05DD55C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1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ACF20A8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24BF25" w14:textId="0ED436DD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8026.9</w:t>
            </w:r>
          </w:p>
        </w:tc>
      </w:tr>
      <w:tr w:rsidR="007D2D4A" w:rsidRPr="00145A0C" w14:paraId="75C789C8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D4D398A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A537A7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B54D750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795</w:t>
            </w:r>
          </w:p>
        </w:tc>
        <w:tc>
          <w:tcPr>
            <w:tcW w:w="0" w:type="auto"/>
            <w:shd w:val="clear" w:color="auto" w:fill="auto"/>
            <w:noWrap/>
          </w:tcPr>
          <w:p w14:paraId="20D4E325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617</w:t>
            </w:r>
          </w:p>
        </w:tc>
        <w:tc>
          <w:tcPr>
            <w:tcW w:w="0" w:type="auto"/>
          </w:tcPr>
          <w:p w14:paraId="221AB612" w14:textId="7E4987A9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1942</w:t>
            </w:r>
          </w:p>
        </w:tc>
      </w:tr>
      <w:tr w:rsidR="007D2D4A" w:rsidRPr="00145A0C" w14:paraId="57F5CC55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2FDB52C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A1C01AB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F78EF29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D7BFA45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6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3D0500" w14:textId="65E65441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5857</w:t>
            </w:r>
          </w:p>
        </w:tc>
      </w:tr>
      <w:tr w:rsidR="00145A0C" w:rsidRPr="00145A0C" w14:paraId="5BA3BBDB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BACB21F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A0F8C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736837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71F7A5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3663E9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7D2D4A" w:rsidRPr="00145A0C" w14:paraId="45F8D821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36AB513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1FB15EB0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28A5608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01377C7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1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E6E555" w14:textId="1116CAAD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0791</w:t>
            </w:r>
          </w:p>
        </w:tc>
      </w:tr>
      <w:tr w:rsidR="007D2D4A" w:rsidRPr="00145A0C" w14:paraId="50BC6B0A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6883331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20CA65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F017E9A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89</w:t>
            </w:r>
          </w:p>
        </w:tc>
        <w:tc>
          <w:tcPr>
            <w:tcW w:w="0" w:type="auto"/>
            <w:shd w:val="clear" w:color="auto" w:fill="auto"/>
            <w:noWrap/>
          </w:tcPr>
          <w:p w14:paraId="1762A1BB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729</w:t>
            </w:r>
          </w:p>
        </w:tc>
        <w:tc>
          <w:tcPr>
            <w:tcW w:w="0" w:type="auto"/>
          </w:tcPr>
          <w:p w14:paraId="3DE336DC" w14:textId="326A0C9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6011</w:t>
            </w:r>
          </w:p>
        </w:tc>
      </w:tr>
      <w:tr w:rsidR="007D2D4A" w:rsidRPr="00145A0C" w14:paraId="533C188F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76345A8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67434DE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31D05A3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B6E01A6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7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42296E" w14:textId="2971CA1C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1231</w:t>
            </w:r>
          </w:p>
        </w:tc>
      </w:tr>
      <w:tr w:rsidR="00145A0C" w:rsidRPr="00145A0C" w14:paraId="6CF14FC0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386F73F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808CD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065CF1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28536D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15808B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7D2D4A" w:rsidRPr="00145A0C" w14:paraId="04F79715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08D7150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4D40C794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935577A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2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E69B90A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2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EC86AE" w14:textId="1F34BFF2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3669</w:t>
            </w:r>
          </w:p>
        </w:tc>
      </w:tr>
      <w:tr w:rsidR="007D2D4A" w:rsidRPr="00145A0C" w14:paraId="4470F454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96BBA40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D4F6E1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90FD01C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</w:tcPr>
          <w:p w14:paraId="0EAF88C2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782</w:t>
            </w:r>
          </w:p>
        </w:tc>
        <w:tc>
          <w:tcPr>
            <w:tcW w:w="0" w:type="auto"/>
          </w:tcPr>
          <w:p w14:paraId="7F1E31FF" w14:textId="45B46302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0194</w:t>
            </w:r>
          </w:p>
        </w:tc>
      </w:tr>
      <w:tr w:rsidR="007D2D4A" w:rsidRPr="00145A0C" w14:paraId="7AE6B844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C5A1B8C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67DFAC50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AE26CD5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B75CCD8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7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404D6A" w14:textId="34471121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6719</w:t>
            </w:r>
          </w:p>
        </w:tc>
      </w:tr>
      <w:tr w:rsidR="00145A0C" w:rsidRPr="00145A0C" w14:paraId="3E899656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03803F7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CC68F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5A661F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0C7306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A59D1F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7D2D4A" w:rsidRPr="00145A0C" w14:paraId="1525531E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F59469F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5EF71262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7892486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3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34B0A3C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2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D48CAB" w14:textId="0270544F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6752</w:t>
            </w:r>
          </w:p>
        </w:tc>
      </w:tr>
      <w:tr w:rsidR="007D2D4A" w:rsidRPr="00145A0C" w14:paraId="7E09C765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3F254F4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B1F12E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F7E31B3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7457E83" w14:textId="2E945B35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2</w:t>
            </w:r>
            <w:r w:rsidR="005F5436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13434E" w14:textId="2A5F025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4582</w:t>
            </w:r>
          </w:p>
        </w:tc>
      </w:tr>
      <w:tr w:rsidR="007D2D4A" w:rsidRPr="00145A0C" w14:paraId="39D82C67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8337982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49C9559B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BE5EBEE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E98F462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E43528" w14:textId="19E97A75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2412</w:t>
            </w:r>
          </w:p>
        </w:tc>
      </w:tr>
      <w:tr w:rsidR="00145A0C" w:rsidRPr="00145A0C" w14:paraId="440C0D68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52C4256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9ABB0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3C85F5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EBEE22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1B5801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7D2D4A" w:rsidRPr="00145A0C" w14:paraId="7D9CF108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D6B2FF7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341BE0C3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C8A5E00" w14:textId="6180BBFC" w:rsidR="007D2D4A" w:rsidRPr="005F5436" w:rsidRDefault="00EB5DEF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344F293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3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1AE3AC" w14:textId="63A284E1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0110</w:t>
            </w:r>
          </w:p>
        </w:tc>
      </w:tr>
      <w:tr w:rsidR="007D2D4A" w:rsidRPr="00145A0C" w14:paraId="2D7207CB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8D7BEEA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C3C5FD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C8F507B" w14:textId="206C7B6B" w:rsidR="007D2D4A" w:rsidRPr="005F5436" w:rsidRDefault="00EB5DEF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10F42CA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8243DA" w14:textId="6CD098E8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9245</w:t>
            </w:r>
          </w:p>
        </w:tc>
      </w:tr>
      <w:tr w:rsidR="007D2D4A" w:rsidRPr="00145A0C" w14:paraId="1968DC21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AA1CB7E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7C0864F4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915F014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9A830D2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659DF1" w14:textId="1986EF13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8380</w:t>
            </w:r>
          </w:p>
        </w:tc>
      </w:tr>
      <w:tr w:rsidR="00145A0C" w:rsidRPr="00145A0C" w14:paraId="281E0741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6D18C97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B7C50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ACBB6B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9EADBF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7C42DE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7D2D4A" w:rsidRPr="00145A0C" w14:paraId="4AF558ED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30922D4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3089ED2B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65C4F68" w14:textId="0CC3C099" w:rsidR="007D2D4A" w:rsidRPr="005F5436" w:rsidRDefault="00EB5DEF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4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E5F18E2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3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4A503E" w14:textId="06DFE6E8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3523</w:t>
            </w:r>
          </w:p>
        </w:tc>
      </w:tr>
      <w:tr w:rsidR="007D2D4A" w:rsidRPr="00145A0C" w14:paraId="7096439B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161666C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A30D68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A463643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29C55E6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981CD1" w14:textId="56A9F4E6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3963</w:t>
            </w:r>
          </w:p>
        </w:tc>
      </w:tr>
      <w:tr w:rsidR="007D2D4A" w:rsidRPr="00145A0C" w14:paraId="4C77C835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FAC8EAA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29E9E541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D0CABC2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A25ED58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0F27D4" w14:textId="5124F23F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4403</w:t>
            </w:r>
          </w:p>
        </w:tc>
      </w:tr>
      <w:tr w:rsidR="00145A0C" w:rsidRPr="00145A0C" w14:paraId="46862B3C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A486B14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09F3B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29606B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64B55F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8EE8CF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7D2D4A" w:rsidRPr="00145A0C" w14:paraId="3B610106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4357510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31D8BF9B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33B5A26" w14:textId="0BD6C86F" w:rsidR="007D2D4A" w:rsidRPr="005F5436" w:rsidRDefault="00EB5DEF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5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6FE5086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4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641407" w14:textId="1BE2B1FB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7439</w:t>
            </w:r>
          </w:p>
        </w:tc>
      </w:tr>
      <w:tr w:rsidR="007D2D4A" w:rsidRPr="00145A0C" w14:paraId="22EB768F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3710AAA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B2DA2C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268AF96" w14:textId="109A4F97" w:rsidR="007D2D4A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524F306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8BE560" w14:textId="62D2B51C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9184</w:t>
            </w:r>
          </w:p>
        </w:tc>
      </w:tr>
      <w:tr w:rsidR="00DA36E9" w:rsidRPr="00145A0C" w14:paraId="6D9BE136" w14:textId="77777777" w:rsidTr="00C9365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E3007E4" w14:textId="59913AE4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B9BA8" w14:textId="338D1518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7F5019" w14:textId="466F1282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30C7A5" w14:textId="2E25E86F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67C274" w14:textId="7F52B0AE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DA36E9" w:rsidRPr="00145A0C" w14:paraId="63B0AE3F" w14:textId="77777777" w:rsidTr="00C9365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01BC53D" w14:textId="2250F28E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lastRenderedPageBreak/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146A68F0" w14:textId="1676086E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148865E" w14:textId="492E2B71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6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657B36A" w14:textId="0B4572D5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5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8ADF98" w14:textId="0253149F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1159</w:t>
            </w:r>
          </w:p>
        </w:tc>
      </w:tr>
      <w:tr w:rsidR="00DA36E9" w:rsidRPr="00145A0C" w14:paraId="00333297" w14:textId="77777777" w:rsidTr="00D85F3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199389" w14:textId="7A2420A8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3DB0C8" w14:textId="777777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5B3C377" w14:textId="1D85C6AC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C5EB221" w14:textId="6B25DC21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E4663E" w14:textId="507A48B1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4209</w:t>
            </w:r>
          </w:p>
        </w:tc>
      </w:tr>
    </w:tbl>
    <w:p w14:paraId="02C20BE3" w14:textId="77777777" w:rsidR="00E04E3F" w:rsidRDefault="00E04E3F" w:rsidP="00005833">
      <w:pPr>
        <w:pStyle w:val="Caption"/>
      </w:pPr>
    </w:p>
    <w:p w14:paraId="388FB7A7" w14:textId="648B91D8" w:rsidR="00145A0C" w:rsidRDefault="002F3B9E" w:rsidP="00005833">
      <w:pPr>
        <w:pStyle w:val="Caption"/>
      </w:pPr>
      <w:r>
        <w:t>Table 6</w:t>
      </w:r>
      <w:r w:rsidR="00FC405E">
        <w:t xml:space="preserve"> </w:t>
      </w:r>
      <w:r w:rsidR="000B0389" w:rsidRPr="000B0389">
        <w:t xml:space="preserve">Summary data </w:t>
      </w:r>
      <w:r w:rsidR="005607EB">
        <w:t>for</w:t>
      </w:r>
      <w:r w:rsidR="000B0389" w:rsidRPr="000B0389">
        <w:t xml:space="preserve"> </w:t>
      </w:r>
      <w:r w:rsidR="00005833">
        <w:t>Strategy 6</w:t>
      </w: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"/>
        <w:gridCol w:w="656"/>
        <w:gridCol w:w="851"/>
        <w:gridCol w:w="711"/>
        <w:gridCol w:w="931"/>
      </w:tblGrid>
      <w:tr w:rsidR="00145A0C" w:rsidRPr="003B6D5B" w14:paraId="095F93DB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C8540AE" w14:textId="28ACFE2E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0F4A33" w14:textId="2E85C8ED" w:rsidR="00145A0C" w:rsidRPr="005F5436" w:rsidRDefault="007434A3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</w:rPr>
              <w:t>n</w:t>
            </w:r>
            <w:r w:rsidRPr="000B0389">
              <w:rPr>
                <w:rFonts w:eastAsia="Times New Roman" w:cstheme="minorHAnsi"/>
                <w:i/>
                <w:color w:val="000000"/>
              </w:rPr>
              <w:t>p</w:t>
            </w:r>
            <w:r>
              <w:rPr>
                <w:rFonts w:eastAsia="Times New Roman" w:cstheme="minorHAnsi"/>
                <w:i/>
                <w:color w:val="000000"/>
                <w:vertAlign w:val="subscript"/>
              </w:rPr>
              <w:t>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9E4B17" w14:textId="3E675C69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P(</w:t>
            </w:r>
            <w:proofErr w:type="spellStart"/>
            <w:r w:rsidRPr="0076397A">
              <w:rPr>
                <w:rFonts w:eastAsia="Times New Roman" w:cstheme="minorHAnsi"/>
                <w:i/>
                <w:color w:val="000000"/>
              </w:rPr>
              <w:t>t</w:t>
            </w:r>
            <w:r w:rsidR="00C628AE" w:rsidRPr="0076397A">
              <w:rPr>
                <w:rFonts w:eastAsia="Times New Roman" w:cstheme="minorHAnsi"/>
                <w:i/>
                <w:color w:val="000000"/>
              </w:rPr>
              <w:t>’</w:t>
            </w:r>
            <w:r w:rsidR="00C628AE">
              <w:rPr>
                <w:rFonts w:eastAsia="Times New Roman" w:cstheme="minorHAnsi"/>
                <w:color w:val="000000"/>
              </w:rPr>
              <w:t>≤</w:t>
            </w:r>
            <w:r w:rsidRPr="005F5436">
              <w:rPr>
                <w:rFonts w:eastAsia="Times New Roman" w:cstheme="minorHAnsi"/>
                <w:color w:val="000000"/>
              </w:rPr>
              <w:t>g</w:t>
            </w:r>
            <w:proofErr w:type="spellEnd"/>
            <w:r w:rsidRPr="005F5436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B36C8C" w14:textId="5CA9F095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P(</w:t>
            </w:r>
            <w:r w:rsidRPr="001128E7">
              <w:rPr>
                <w:rFonts w:eastAsia="Times New Roman" w:cstheme="minorHAnsi"/>
                <w:color w:val="000000"/>
              </w:rPr>
              <w:t>s</w:t>
            </w:r>
            <w:r w:rsidRPr="005F5436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5823BC" w14:textId="531C9AE0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Cost</w:t>
            </w:r>
            <w:r w:rsidR="00202A17" w:rsidRPr="005F5436">
              <w:rPr>
                <w:rFonts w:eastAsia="Times New Roman" w:cstheme="minorHAnsi"/>
                <w:color w:val="000000"/>
              </w:rPr>
              <w:t xml:space="preserve"> ($)</w:t>
            </w:r>
          </w:p>
        </w:tc>
      </w:tr>
      <w:tr w:rsidR="00145A0C" w:rsidRPr="003B6D5B" w14:paraId="47EB4DCC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331FA99" w14:textId="5AD45E3A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7A58F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4740F6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93C0F5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5E5B8F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7D2D4A" w:rsidRPr="003B6D5B" w14:paraId="458A8F70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9146493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0E633099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E4C2538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</w:tcPr>
          <w:p w14:paraId="1A3C7B56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4</w:t>
            </w:r>
          </w:p>
        </w:tc>
        <w:tc>
          <w:tcPr>
            <w:tcW w:w="0" w:type="auto"/>
          </w:tcPr>
          <w:p w14:paraId="1D54493E" w14:textId="4747A7CB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615.4</w:t>
            </w:r>
          </w:p>
        </w:tc>
      </w:tr>
      <w:tr w:rsidR="007D2D4A" w:rsidRPr="003B6D5B" w14:paraId="50D126FA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FAD9333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F511B9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4B5CC57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</w:tcPr>
          <w:p w14:paraId="4D6CC8E5" w14:textId="70A78D66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8</w:t>
            </w:r>
            <w:r w:rsidR="005F5436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</w:tcPr>
          <w:p w14:paraId="6163E83C" w14:textId="22FCEA12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7010.3</w:t>
            </w:r>
          </w:p>
        </w:tc>
      </w:tr>
      <w:tr w:rsidR="007D2D4A" w:rsidRPr="003B6D5B" w14:paraId="2A051ABC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2D13538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F34424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589E5A8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434</w:t>
            </w:r>
          </w:p>
        </w:tc>
        <w:tc>
          <w:tcPr>
            <w:tcW w:w="0" w:type="auto"/>
            <w:shd w:val="clear" w:color="auto" w:fill="auto"/>
            <w:noWrap/>
          </w:tcPr>
          <w:p w14:paraId="563C40F0" w14:textId="66E87C30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29</w:t>
            </w:r>
            <w:r w:rsidR="005F5436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</w:tcPr>
          <w:p w14:paraId="60940809" w14:textId="5BAC676A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8398.1</w:t>
            </w:r>
          </w:p>
        </w:tc>
      </w:tr>
      <w:tr w:rsidR="007D2D4A" w:rsidRPr="003B6D5B" w14:paraId="6A7DAD48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0DF737E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5E7068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D0B1222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761</w:t>
            </w:r>
          </w:p>
        </w:tc>
        <w:tc>
          <w:tcPr>
            <w:tcW w:w="0" w:type="auto"/>
            <w:shd w:val="clear" w:color="auto" w:fill="auto"/>
            <w:noWrap/>
          </w:tcPr>
          <w:p w14:paraId="6CC37FB6" w14:textId="7FF11A45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5</w:t>
            </w:r>
            <w:r w:rsidR="005F5436">
              <w:rPr>
                <w:rFonts w:eastAsia="Times New Roman" w:cstheme="minorHAnsi"/>
                <w:color w:val="000000"/>
              </w:rPr>
              <w:t>00</w:t>
            </w:r>
          </w:p>
        </w:tc>
        <w:tc>
          <w:tcPr>
            <w:tcW w:w="0" w:type="auto"/>
          </w:tcPr>
          <w:p w14:paraId="23074F65" w14:textId="0008342A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9790.1</w:t>
            </w:r>
          </w:p>
        </w:tc>
      </w:tr>
      <w:tr w:rsidR="007D2D4A" w:rsidRPr="003B6D5B" w14:paraId="4783E1FD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26D89F5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525DEF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5EA8340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0B9F79B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6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5CC87C" w14:textId="55C5DCE3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1188</w:t>
            </w:r>
          </w:p>
        </w:tc>
      </w:tr>
      <w:tr w:rsidR="007D2D4A" w:rsidRPr="003B6D5B" w14:paraId="5306C75E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9816F71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59D154B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646D6E1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6AE6082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6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B95536" w14:textId="22B7E20F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2591</w:t>
            </w:r>
          </w:p>
        </w:tc>
      </w:tr>
      <w:tr w:rsidR="007D2D4A" w:rsidRPr="003B6D5B" w14:paraId="3D468ED0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61B3751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D25F3EC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40B61E0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3B6B09B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6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A2092C" w14:textId="036828A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3996</w:t>
            </w:r>
          </w:p>
        </w:tc>
      </w:tr>
      <w:tr w:rsidR="007D2D4A" w:rsidRPr="003B6D5B" w14:paraId="7E9F603D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6E19362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26DFFDEE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A1D5971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2FD36EA" w14:textId="5F89CB4A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68</w:t>
            </w:r>
            <w:r w:rsidR="005F5436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309A61" w14:textId="4DEC41EB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5400</w:t>
            </w:r>
          </w:p>
        </w:tc>
      </w:tr>
      <w:tr w:rsidR="00145A0C" w:rsidRPr="003B6D5B" w14:paraId="28281984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33BFEAB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5BF5C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AB1313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07940B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C76987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7D2D4A" w:rsidRPr="003B6D5B" w14:paraId="3E2E0C97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5679CA5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12F1288E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8AD956B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</w:tcPr>
          <w:p w14:paraId="464A0ECD" w14:textId="4448CA65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3</w:t>
            </w:r>
            <w:r w:rsidR="005F5436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</w:tcPr>
          <w:p w14:paraId="22269BA7" w14:textId="39BA6DDF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1213</w:t>
            </w:r>
          </w:p>
        </w:tc>
      </w:tr>
      <w:tr w:rsidR="007D2D4A" w:rsidRPr="003B6D5B" w14:paraId="016B502E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7A5DC2B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FC12E6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16DBAA6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254</w:t>
            </w:r>
          </w:p>
        </w:tc>
        <w:tc>
          <w:tcPr>
            <w:tcW w:w="0" w:type="auto"/>
            <w:shd w:val="clear" w:color="auto" w:fill="auto"/>
            <w:noWrap/>
          </w:tcPr>
          <w:p w14:paraId="499E5BE1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222</w:t>
            </w:r>
          </w:p>
        </w:tc>
        <w:tc>
          <w:tcPr>
            <w:tcW w:w="0" w:type="auto"/>
          </w:tcPr>
          <w:p w14:paraId="5B37A96B" w14:textId="4015DDED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3973</w:t>
            </w:r>
          </w:p>
        </w:tc>
      </w:tr>
      <w:tr w:rsidR="007D2D4A" w:rsidRPr="003B6D5B" w14:paraId="08AD068C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CEFB42E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DFF66B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4FD4492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642</w:t>
            </w:r>
          </w:p>
        </w:tc>
        <w:tc>
          <w:tcPr>
            <w:tcW w:w="0" w:type="auto"/>
            <w:shd w:val="clear" w:color="auto" w:fill="auto"/>
            <w:noWrap/>
          </w:tcPr>
          <w:p w14:paraId="433C612B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564</w:t>
            </w:r>
          </w:p>
        </w:tc>
        <w:tc>
          <w:tcPr>
            <w:tcW w:w="0" w:type="auto"/>
          </w:tcPr>
          <w:p w14:paraId="7E687713" w14:textId="21EFA5BD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6725</w:t>
            </w:r>
          </w:p>
        </w:tc>
      </w:tr>
      <w:tr w:rsidR="007D2D4A" w:rsidRPr="003B6D5B" w14:paraId="1B16A30A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0E0D909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F3269A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71CD75C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98</w:t>
            </w:r>
          </w:p>
        </w:tc>
        <w:tc>
          <w:tcPr>
            <w:tcW w:w="0" w:type="auto"/>
            <w:shd w:val="clear" w:color="auto" w:fill="auto"/>
            <w:noWrap/>
          </w:tcPr>
          <w:p w14:paraId="487EB02D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781</w:t>
            </w:r>
          </w:p>
        </w:tc>
        <w:tc>
          <w:tcPr>
            <w:tcW w:w="0" w:type="auto"/>
          </w:tcPr>
          <w:p w14:paraId="3F397A53" w14:textId="01B618EF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9504</w:t>
            </w:r>
          </w:p>
        </w:tc>
      </w:tr>
      <w:tr w:rsidR="007D2D4A" w:rsidRPr="003B6D5B" w14:paraId="545B3291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E7964CA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1C6F07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7DC2A9F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45BEFC1" w14:textId="37896FD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6</w:t>
            </w:r>
            <w:r w:rsidR="005F5436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09785C" w14:textId="41E73110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2304</w:t>
            </w:r>
          </w:p>
        </w:tc>
      </w:tr>
      <w:tr w:rsidR="007D2D4A" w:rsidRPr="003B6D5B" w14:paraId="714A2FDE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9AFDA03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A4B9029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FE66463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4A60E99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8AB4E2" w14:textId="5D51FB0B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5112</w:t>
            </w:r>
          </w:p>
        </w:tc>
      </w:tr>
      <w:tr w:rsidR="007D2D4A" w:rsidRPr="003B6D5B" w14:paraId="358F5625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61B5BE6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2A150F6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1ABAF02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26597B2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797BCE" w14:textId="2D18C9BC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7921</w:t>
            </w:r>
          </w:p>
        </w:tc>
      </w:tr>
      <w:tr w:rsidR="007D2D4A" w:rsidRPr="003B6D5B" w14:paraId="22FCF3DF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6E887C8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31ADE24B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6CF1A87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239B198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5ED421" w14:textId="2B000AFD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0731</w:t>
            </w:r>
          </w:p>
        </w:tc>
      </w:tr>
      <w:tr w:rsidR="00145A0C" w:rsidRPr="003B6D5B" w14:paraId="45891D6D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D24828F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18BE7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510299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DD6DB8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C6DFEC" w14:textId="77777777" w:rsidR="00145A0C" w:rsidRPr="005F5436" w:rsidRDefault="00145A0C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7D2D4A" w:rsidRPr="003B6D5B" w14:paraId="748A7ACC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83ABD63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408040D4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343D1E5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BD7FF9B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75A6BE" w14:textId="0B526D8A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6784</w:t>
            </w:r>
          </w:p>
        </w:tc>
      </w:tr>
      <w:tr w:rsidR="007D2D4A" w:rsidRPr="003B6D5B" w14:paraId="3241FE4E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F95D1A7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98E316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14CA0BA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469</w:t>
            </w:r>
          </w:p>
        </w:tc>
        <w:tc>
          <w:tcPr>
            <w:tcW w:w="0" w:type="auto"/>
            <w:shd w:val="clear" w:color="auto" w:fill="auto"/>
            <w:noWrap/>
          </w:tcPr>
          <w:p w14:paraId="03BEE254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412</w:t>
            </w:r>
          </w:p>
        </w:tc>
        <w:tc>
          <w:tcPr>
            <w:tcW w:w="0" w:type="auto"/>
          </w:tcPr>
          <w:p w14:paraId="4CFD736D" w14:textId="7440F8E2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0883</w:t>
            </w:r>
          </w:p>
        </w:tc>
      </w:tr>
      <w:tr w:rsidR="007D2D4A" w:rsidRPr="003B6D5B" w14:paraId="7031E979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8C5CAC8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012955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29B7115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33</w:t>
            </w:r>
          </w:p>
        </w:tc>
        <w:tc>
          <w:tcPr>
            <w:tcW w:w="0" w:type="auto"/>
            <w:shd w:val="clear" w:color="auto" w:fill="auto"/>
            <w:noWrap/>
          </w:tcPr>
          <w:p w14:paraId="704DE5E1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753</w:t>
            </w:r>
          </w:p>
        </w:tc>
        <w:tc>
          <w:tcPr>
            <w:tcW w:w="0" w:type="auto"/>
          </w:tcPr>
          <w:p w14:paraId="7778CBDE" w14:textId="7B98E751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4995</w:t>
            </w:r>
          </w:p>
        </w:tc>
      </w:tr>
      <w:tr w:rsidR="007D2D4A" w:rsidRPr="003B6D5B" w14:paraId="0E976C72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5D6C177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C8CB78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432A13E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560C1E3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FAC654" w14:textId="33EEF9F3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9178</w:t>
            </w:r>
          </w:p>
        </w:tc>
      </w:tr>
      <w:tr w:rsidR="007D2D4A" w:rsidRPr="003B6D5B" w14:paraId="4A2F8F14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228027E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3F474A4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42B7B63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3296D90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5D1D07" w14:textId="71F7ABED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3386</w:t>
            </w:r>
          </w:p>
        </w:tc>
      </w:tr>
      <w:tr w:rsidR="007D2D4A" w:rsidRPr="003B6D5B" w14:paraId="5AF48FF6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D90BDB9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4CB124F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D8A5212" w14:textId="4AAE0B6E" w:rsidR="007D2D4A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E7B2933" w14:textId="77777777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E846E5" w14:textId="458B9C55" w:rsidR="007D2D4A" w:rsidRPr="005F5436" w:rsidRDefault="007D2D4A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7600</w:t>
            </w:r>
          </w:p>
        </w:tc>
      </w:tr>
      <w:tr w:rsidR="00DA36E9" w:rsidRPr="003B6D5B" w14:paraId="7E65A756" w14:textId="77777777" w:rsidTr="003142E0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343C939" w14:textId="57C9AFAF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8B8F63" w14:textId="6F65C069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089039" w14:textId="2D93754E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91AA95" w14:textId="0D08003D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49E1BC" w14:textId="06FDE1E8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DA36E9" w:rsidRPr="003B6D5B" w14:paraId="1F0CF032" w14:textId="77777777" w:rsidTr="003142E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CD1775E" w14:textId="54D0282B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2ADD24FF" w14:textId="50A1DDE0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0E107EF" w14:textId="6CC9B58F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162</w:t>
            </w:r>
          </w:p>
        </w:tc>
        <w:tc>
          <w:tcPr>
            <w:tcW w:w="0" w:type="auto"/>
            <w:shd w:val="clear" w:color="auto" w:fill="auto"/>
            <w:noWrap/>
          </w:tcPr>
          <w:p w14:paraId="53F9FF44" w14:textId="11473154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139</w:t>
            </w:r>
          </w:p>
        </w:tc>
        <w:tc>
          <w:tcPr>
            <w:tcW w:w="0" w:type="auto"/>
          </w:tcPr>
          <w:p w14:paraId="38C2AA52" w14:textId="733C1916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2309</w:t>
            </w:r>
          </w:p>
        </w:tc>
      </w:tr>
      <w:tr w:rsidR="00DA36E9" w:rsidRPr="003B6D5B" w14:paraId="000184A4" w14:textId="77777777" w:rsidTr="003142E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E6770ED" w14:textId="5A31B564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6407DD" w14:textId="777777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58EAC56" w14:textId="2687A82E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641</w:t>
            </w:r>
          </w:p>
        </w:tc>
        <w:tc>
          <w:tcPr>
            <w:tcW w:w="0" w:type="auto"/>
            <w:shd w:val="clear" w:color="auto" w:fill="auto"/>
            <w:noWrap/>
          </w:tcPr>
          <w:p w14:paraId="6D762D3D" w14:textId="1CDC5A1E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576</w:t>
            </w:r>
          </w:p>
        </w:tc>
        <w:tc>
          <w:tcPr>
            <w:tcW w:w="0" w:type="auto"/>
          </w:tcPr>
          <w:p w14:paraId="69B280BB" w14:textId="7ADC2CD0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7733</w:t>
            </w:r>
          </w:p>
        </w:tc>
      </w:tr>
      <w:tr w:rsidR="00DA36E9" w:rsidRPr="003B6D5B" w14:paraId="41AB8416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54A40F9" w14:textId="5D435AC8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AB6F8C" w14:textId="777777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7E2FC16" w14:textId="71FF21D6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34</w:t>
            </w:r>
          </w:p>
        </w:tc>
        <w:tc>
          <w:tcPr>
            <w:tcW w:w="0" w:type="auto"/>
            <w:shd w:val="clear" w:color="auto" w:fill="auto"/>
            <w:noWrap/>
          </w:tcPr>
          <w:p w14:paraId="59EDDAF7" w14:textId="23B64ED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53</w:t>
            </w:r>
          </w:p>
        </w:tc>
        <w:tc>
          <w:tcPr>
            <w:tcW w:w="0" w:type="auto"/>
          </w:tcPr>
          <w:p w14:paraId="14F6230E" w14:textId="7B4BC910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3249</w:t>
            </w:r>
          </w:p>
        </w:tc>
      </w:tr>
      <w:tr w:rsidR="00DA36E9" w:rsidRPr="003B6D5B" w14:paraId="6B4B9AAF" w14:textId="77777777" w:rsidTr="003142E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BF71C14" w14:textId="6F7343DC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FD0E2D" w14:textId="777777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4157ED5" w14:textId="60E51A7A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7AF8AD9" w14:textId="3405C91C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6E6CAB" w14:textId="0A0273C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8849</w:t>
            </w:r>
          </w:p>
        </w:tc>
      </w:tr>
      <w:tr w:rsidR="00DA36E9" w:rsidRPr="003B6D5B" w14:paraId="469E23C9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E7A1F1D" w14:textId="428F8355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0878F9" w14:textId="777777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615AF56" w14:textId="3D67F9F6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8F47000" w14:textId="2EABD8E1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799036" w14:textId="0B4F5A1C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4465</w:t>
            </w:r>
          </w:p>
        </w:tc>
      </w:tr>
      <w:tr w:rsidR="00DA36E9" w:rsidRPr="003B6D5B" w14:paraId="00263F83" w14:textId="77777777" w:rsidTr="001D0E72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BCFAA64" w14:textId="4DCEAB69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88609" w14:textId="0C92AFE4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CADA97" w14:textId="72728203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30AC19" w14:textId="2DF2922B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46FB5F" w14:textId="4DDE56CF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DA36E9" w:rsidRPr="003B6D5B" w14:paraId="009488EC" w14:textId="77777777" w:rsidTr="001D0E72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65F2974" w14:textId="65B51F36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1BC62F12" w14:textId="707B368D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D0884EE" w14:textId="41E8BA8E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AE06B8F" w14:textId="1849B2D4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8B49A1" w14:textId="5E5E2F4D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1036</w:t>
            </w:r>
          </w:p>
        </w:tc>
      </w:tr>
      <w:tr w:rsidR="00DA36E9" w:rsidRPr="003B6D5B" w14:paraId="7B67BA3D" w14:textId="77777777" w:rsidTr="001D0E7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D557AA2" w14:textId="483F631B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4E7BD6" w14:textId="282F5322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4F17DA8" w14:textId="573F05AA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275</w:t>
            </w:r>
          </w:p>
        </w:tc>
        <w:tc>
          <w:tcPr>
            <w:tcW w:w="0" w:type="auto"/>
            <w:shd w:val="clear" w:color="auto" w:fill="auto"/>
            <w:noWrap/>
          </w:tcPr>
          <w:p w14:paraId="1F6E89B9" w14:textId="695D20F6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224</w:t>
            </w:r>
          </w:p>
        </w:tc>
        <w:tc>
          <w:tcPr>
            <w:tcW w:w="0" w:type="auto"/>
          </w:tcPr>
          <w:p w14:paraId="6EA64310" w14:textId="3A344519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7793</w:t>
            </w:r>
          </w:p>
        </w:tc>
      </w:tr>
      <w:tr w:rsidR="00DA36E9" w:rsidRPr="003B6D5B" w14:paraId="0F9628E3" w14:textId="77777777" w:rsidTr="003142E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560B90F" w14:textId="28197E91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A85ADF" w14:textId="777777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B328D4" w14:textId="68BDE21C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784</w:t>
            </w:r>
          </w:p>
        </w:tc>
        <w:tc>
          <w:tcPr>
            <w:tcW w:w="0" w:type="auto"/>
            <w:shd w:val="clear" w:color="auto" w:fill="auto"/>
            <w:noWrap/>
          </w:tcPr>
          <w:p w14:paraId="1F3224C2" w14:textId="04D43D4C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681</w:t>
            </w:r>
          </w:p>
        </w:tc>
        <w:tc>
          <w:tcPr>
            <w:tcW w:w="0" w:type="auto"/>
          </w:tcPr>
          <w:p w14:paraId="61B8F4DA" w14:textId="05CD5352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4565</w:t>
            </w:r>
          </w:p>
        </w:tc>
      </w:tr>
      <w:tr w:rsidR="00DA36E9" w:rsidRPr="003B6D5B" w14:paraId="3A57D9D1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EAB5034" w14:textId="3C7ABC40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lastRenderedPageBreak/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309628" w14:textId="777777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BFD705F" w14:textId="25D059E4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73</w:t>
            </w:r>
          </w:p>
        </w:tc>
        <w:tc>
          <w:tcPr>
            <w:tcW w:w="0" w:type="auto"/>
            <w:shd w:val="clear" w:color="auto" w:fill="auto"/>
            <w:noWrap/>
          </w:tcPr>
          <w:p w14:paraId="34CCBF4F" w14:textId="59E2430F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62</w:t>
            </w:r>
          </w:p>
        </w:tc>
        <w:tc>
          <w:tcPr>
            <w:tcW w:w="0" w:type="auto"/>
          </w:tcPr>
          <w:p w14:paraId="2DD40886" w14:textId="48AC9573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1499</w:t>
            </w:r>
          </w:p>
        </w:tc>
      </w:tr>
      <w:tr w:rsidR="00DA36E9" w:rsidRPr="003B6D5B" w14:paraId="535D1207" w14:textId="77777777" w:rsidTr="001D0E7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74BF84C" w14:textId="130DC1EA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815F7E" w14:textId="777777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6391D1F" w14:textId="31538745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81EF884" w14:textId="7E476FA1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30BA04" w14:textId="2B31444C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8510</w:t>
            </w:r>
          </w:p>
        </w:tc>
      </w:tr>
      <w:tr w:rsidR="00DA36E9" w:rsidRPr="003B6D5B" w14:paraId="23F416D4" w14:textId="77777777" w:rsidTr="003142E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48989EF" w14:textId="0BBAF58E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7D652D" w14:textId="777777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49F3089" w14:textId="1CFF67DA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A15D2A8" w14:textId="0B99803B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3F5D89" w14:textId="12C3C6FC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5534</w:t>
            </w:r>
          </w:p>
        </w:tc>
      </w:tr>
      <w:tr w:rsidR="00DA36E9" w:rsidRPr="003B6D5B" w14:paraId="1428D00A" w14:textId="77777777" w:rsidTr="001D0E72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07F37C82" w14:textId="6F66A70D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C35E9" w14:textId="502386D9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ACE557" w14:textId="7DF906AC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E70F33" w14:textId="5581FE80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3EF424" w14:textId="770D64D1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DA36E9" w:rsidRPr="003B6D5B" w14:paraId="5F264A79" w14:textId="77777777" w:rsidTr="001D0E72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CC1C3A1" w14:textId="57E18A7A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307AF9F1" w14:textId="028A6189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8D34F2A" w14:textId="11CC77E0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D90FC70" w14:textId="6C1F7B35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312A09" w14:textId="0EC67EE4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5207</w:t>
            </w:r>
          </w:p>
        </w:tc>
      </w:tr>
      <w:tr w:rsidR="00DA36E9" w:rsidRPr="003B6D5B" w14:paraId="4C282018" w14:textId="77777777" w:rsidTr="001D0E7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B03EE6E" w14:textId="19537A98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DED012" w14:textId="14D7F68C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EE121C6" w14:textId="46058BDA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394</w:t>
            </w:r>
          </w:p>
        </w:tc>
        <w:tc>
          <w:tcPr>
            <w:tcW w:w="0" w:type="auto"/>
            <w:shd w:val="clear" w:color="auto" w:fill="auto"/>
            <w:noWrap/>
          </w:tcPr>
          <w:p w14:paraId="5DD97D99" w14:textId="030F61CA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322</w:t>
            </w:r>
          </w:p>
        </w:tc>
        <w:tc>
          <w:tcPr>
            <w:tcW w:w="0" w:type="auto"/>
          </w:tcPr>
          <w:p w14:paraId="7BB43A29" w14:textId="7D4F7350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3229</w:t>
            </w:r>
          </w:p>
        </w:tc>
      </w:tr>
      <w:tr w:rsidR="00DA36E9" w:rsidRPr="003B6D5B" w14:paraId="3A9F4A45" w14:textId="77777777" w:rsidTr="003142E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A641375" w14:textId="0273CF26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4B4812" w14:textId="777777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F18A8D6" w14:textId="08EF5A8F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63</w:t>
            </w:r>
          </w:p>
        </w:tc>
        <w:tc>
          <w:tcPr>
            <w:tcW w:w="0" w:type="auto"/>
            <w:shd w:val="clear" w:color="auto" w:fill="auto"/>
            <w:noWrap/>
          </w:tcPr>
          <w:p w14:paraId="501212D3" w14:textId="67C8A2C2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757</w:t>
            </w:r>
          </w:p>
        </w:tc>
        <w:tc>
          <w:tcPr>
            <w:tcW w:w="0" w:type="auto"/>
          </w:tcPr>
          <w:p w14:paraId="606916DF" w14:textId="2EF266C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1379</w:t>
            </w:r>
          </w:p>
        </w:tc>
      </w:tr>
      <w:tr w:rsidR="00DA36E9" w:rsidRPr="003B6D5B" w14:paraId="57FFBE91" w14:textId="77777777" w:rsidTr="00E77DC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BF10A11" w14:textId="37A3FF9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1BEF37" w14:textId="777777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FB4DDEE" w14:textId="3C784681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88</w:t>
            </w:r>
          </w:p>
        </w:tc>
        <w:tc>
          <w:tcPr>
            <w:tcW w:w="0" w:type="auto"/>
            <w:shd w:val="clear" w:color="auto" w:fill="auto"/>
            <w:noWrap/>
          </w:tcPr>
          <w:p w14:paraId="58B2E234" w14:textId="3C145F36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76</w:t>
            </w:r>
          </w:p>
        </w:tc>
        <w:tc>
          <w:tcPr>
            <w:tcW w:w="0" w:type="auto"/>
          </w:tcPr>
          <w:p w14:paraId="619CD0B6" w14:textId="233D0E3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9746</w:t>
            </w:r>
          </w:p>
        </w:tc>
      </w:tr>
      <w:tr w:rsidR="00DA36E9" w:rsidRPr="003B6D5B" w14:paraId="69D9A54A" w14:textId="77777777" w:rsidTr="001D0E7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93EA276" w14:textId="3F91D07C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EB3DEB" w14:textId="777777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5B32AEC" w14:textId="5EDAA911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58295AC" w14:textId="3C7039C2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B4BD95" w14:textId="06797E84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8170</w:t>
            </w:r>
          </w:p>
        </w:tc>
      </w:tr>
      <w:tr w:rsidR="00DA36E9" w:rsidRPr="003B6D5B" w14:paraId="0CDCE010" w14:textId="77777777" w:rsidTr="003142E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DA6EF82" w14:textId="135096B8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3F3015" w14:textId="777777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B247802" w14:textId="63F2630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11CD186" w14:textId="03988F70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9ED1A0" w14:textId="78D78396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6599</w:t>
            </w:r>
          </w:p>
        </w:tc>
      </w:tr>
      <w:tr w:rsidR="00DA36E9" w:rsidRPr="003B6D5B" w14:paraId="53677A82" w14:textId="77777777" w:rsidTr="002920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08C7FBC" w14:textId="0F229586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D126E" w14:textId="3CCEEE0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88FC94" w14:textId="698E4CCB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4E5B8E" w14:textId="1325082D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1B53B8" w14:textId="0EB76691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DA36E9" w:rsidRPr="003B6D5B" w14:paraId="1BA05050" w14:textId="77777777" w:rsidTr="00292041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3D39DB3" w14:textId="2CE66F5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855B904" w14:textId="1F4A2BF5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BA791E3" w14:textId="7B851730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6949D96" w14:textId="3BD78DB0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6E6186" w14:textId="57637F83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29359</w:t>
            </w:r>
          </w:p>
        </w:tc>
      </w:tr>
      <w:tr w:rsidR="00DA36E9" w:rsidRPr="003B6D5B" w14:paraId="421E0A4A" w14:textId="77777777" w:rsidTr="00292041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035BFA3" w14:textId="1EE1E789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905C15B" w14:textId="70D7813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CD7A4B0" w14:textId="46E218E4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499</w:t>
            </w:r>
          </w:p>
        </w:tc>
        <w:tc>
          <w:tcPr>
            <w:tcW w:w="0" w:type="auto"/>
            <w:shd w:val="clear" w:color="auto" w:fill="auto"/>
            <w:noWrap/>
          </w:tcPr>
          <w:p w14:paraId="07D5CB9B" w14:textId="72F587EF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418</w:t>
            </w:r>
          </w:p>
        </w:tc>
        <w:tc>
          <w:tcPr>
            <w:tcW w:w="0" w:type="auto"/>
          </w:tcPr>
          <w:p w14:paraId="2FF0C0B7" w14:textId="7A505526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8658</w:t>
            </w:r>
          </w:p>
        </w:tc>
      </w:tr>
      <w:tr w:rsidR="00DA36E9" w:rsidRPr="003B6D5B" w14:paraId="21CA0E71" w14:textId="77777777" w:rsidTr="001D0E7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57DA29C" w14:textId="7B3418BE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D3F977" w14:textId="4122AFEE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21605F3" w14:textId="391D6271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28</w:t>
            </w:r>
          </w:p>
        </w:tc>
        <w:tc>
          <w:tcPr>
            <w:tcW w:w="0" w:type="auto"/>
            <w:shd w:val="clear" w:color="auto" w:fill="auto"/>
            <w:noWrap/>
          </w:tcPr>
          <w:p w14:paraId="31EF0C33" w14:textId="0608CE6E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13</w:t>
            </w:r>
          </w:p>
        </w:tc>
        <w:tc>
          <w:tcPr>
            <w:tcW w:w="0" w:type="auto"/>
          </w:tcPr>
          <w:p w14:paraId="3AB3E0F6" w14:textId="37E5548B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8208</w:t>
            </w:r>
          </w:p>
        </w:tc>
      </w:tr>
      <w:tr w:rsidR="00DA36E9" w:rsidRPr="003B6D5B" w14:paraId="357D4A2B" w14:textId="77777777" w:rsidTr="003142E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F98CD0E" w14:textId="52069864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FF8149" w14:textId="777777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C0F6FE9" w14:textId="44398F35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774525CB" w14:textId="46458A41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79</w:t>
            </w:r>
          </w:p>
        </w:tc>
        <w:tc>
          <w:tcPr>
            <w:tcW w:w="0" w:type="auto"/>
          </w:tcPr>
          <w:p w14:paraId="32C7C92B" w14:textId="48F5C942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7997</w:t>
            </w:r>
          </w:p>
        </w:tc>
      </w:tr>
      <w:tr w:rsidR="00DA36E9" w:rsidRPr="003B6D5B" w14:paraId="2AA7F2E8" w14:textId="77777777" w:rsidTr="002920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2931B68" w14:textId="069AAC16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08F18B6" w14:textId="777777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CB3ACE0" w14:textId="04523AFA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3FBCE0A" w14:textId="4D7086F9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1C319B" w14:textId="4731002A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7831</w:t>
            </w:r>
          </w:p>
        </w:tc>
      </w:tr>
      <w:tr w:rsidR="00DA36E9" w:rsidRPr="003B6D5B" w14:paraId="701AC98F" w14:textId="77777777" w:rsidTr="002920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81E81D4" w14:textId="3DE01882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769CD" w14:textId="5919177B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529166" w14:textId="32A6A4DF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A0CB2C" w14:textId="3E0FDB06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9F3E02" w14:textId="0152511F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DA36E9" w:rsidRPr="003B6D5B" w14:paraId="14F8058D" w14:textId="77777777" w:rsidTr="002920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EB3764C" w14:textId="4DFEC0DE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55CE2B7B" w14:textId="4139DDBD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16700C6" w14:textId="63FC7FD6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79585C5" w14:textId="68C12F53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39A83D" w14:textId="56416349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3473</w:t>
            </w:r>
          </w:p>
        </w:tc>
      </w:tr>
      <w:tr w:rsidR="00DA36E9" w:rsidRPr="003B6D5B" w14:paraId="786F1D51" w14:textId="77777777" w:rsidTr="002920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9F9C074" w14:textId="576AD51E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58C788" w14:textId="5AD04A92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1EB7862" w14:textId="73A2170F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629</w:t>
            </w:r>
          </w:p>
        </w:tc>
        <w:tc>
          <w:tcPr>
            <w:tcW w:w="0" w:type="auto"/>
            <w:shd w:val="clear" w:color="auto" w:fill="auto"/>
            <w:noWrap/>
          </w:tcPr>
          <w:p w14:paraId="2176287C" w14:textId="4E888A2D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536</w:t>
            </w:r>
          </w:p>
        </w:tc>
        <w:tc>
          <w:tcPr>
            <w:tcW w:w="0" w:type="auto"/>
          </w:tcPr>
          <w:p w14:paraId="4CFBF191" w14:textId="44F2CAF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4039</w:t>
            </w:r>
          </w:p>
        </w:tc>
      </w:tr>
      <w:tr w:rsidR="00DA36E9" w:rsidRPr="003B6D5B" w14:paraId="74343439" w14:textId="77777777" w:rsidTr="001D0E7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9C49DDE" w14:textId="7BA26C44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E927C9" w14:textId="1759CBD9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9A83791" w14:textId="74D6686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54</w:t>
            </w:r>
          </w:p>
        </w:tc>
        <w:tc>
          <w:tcPr>
            <w:tcW w:w="0" w:type="auto"/>
            <w:shd w:val="clear" w:color="auto" w:fill="auto"/>
            <w:noWrap/>
          </w:tcPr>
          <w:p w14:paraId="65687E94" w14:textId="4804EF45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26</w:t>
            </w:r>
          </w:p>
        </w:tc>
        <w:tc>
          <w:tcPr>
            <w:tcW w:w="0" w:type="auto"/>
          </w:tcPr>
          <w:p w14:paraId="74CCE9DA" w14:textId="65CF4449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5010</w:t>
            </w:r>
          </w:p>
        </w:tc>
      </w:tr>
      <w:tr w:rsidR="00DA36E9" w:rsidRPr="003B6D5B" w14:paraId="1BCCA269" w14:textId="77777777" w:rsidTr="003142E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1C45B6E" w14:textId="30379B1B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F45404" w14:textId="777777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C47FB1E" w14:textId="7CACE085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10796353" w14:textId="006CE023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69</w:t>
            </w:r>
          </w:p>
        </w:tc>
        <w:tc>
          <w:tcPr>
            <w:tcW w:w="0" w:type="auto"/>
          </w:tcPr>
          <w:p w14:paraId="1BE42E30" w14:textId="706C9E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6222</w:t>
            </w:r>
          </w:p>
        </w:tc>
      </w:tr>
      <w:tr w:rsidR="00DA36E9" w:rsidRPr="003B6D5B" w14:paraId="285958B2" w14:textId="77777777" w:rsidTr="002920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47F47C0" w14:textId="5D8A095A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1F04DAA" w14:textId="777777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AE06673" w14:textId="6D4BCAA3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7DC70EA2" w14:textId="7F75F9D3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895A48" w14:textId="0E691D95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77460</w:t>
            </w:r>
          </w:p>
        </w:tc>
      </w:tr>
      <w:tr w:rsidR="00DA36E9" w:rsidRPr="003B6D5B" w14:paraId="62D1A3B5" w14:textId="77777777" w:rsidTr="002920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6AC64A8" w14:textId="71A085D0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E3928" w14:textId="363A6E9B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0368E2" w14:textId="7AB1F5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DB662B" w14:textId="1822C92C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EB3EB6" w14:textId="098C690A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DA36E9" w:rsidRPr="003B6D5B" w14:paraId="3100A869" w14:textId="77777777" w:rsidTr="002920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F823D8F" w14:textId="6AA6661E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62805284" w14:textId="0CA883AA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FEA7B4D" w14:textId="37CFC06A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18921A7" w14:textId="38156A11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DCADB4" w14:textId="2892D390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7572</w:t>
            </w:r>
          </w:p>
        </w:tc>
      </w:tr>
      <w:tr w:rsidR="00DA36E9" w:rsidRPr="003B6D5B" w14:paraId="3EFA9F2F" w14:textId="77777777" w:rsidTr="002920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1498BB5" w14:textId="3C5CBFDD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813DC5" w14:textId="5747C68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2BB669" w14:textId="2C97AA3B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724</w:t>
            </w:r>
          </w:p>
        </w:tc>
        <w:tc>
          <w:tcPr>
            <w:tcW w:w="0" w:type="auto"/>
            <w:shd w:val="clear" w:color="auto" w:fill="auto"/>
            <w:noWrap/>
          </w:tcPr>
          <w:p w14:paraId="4201CBA9" w14:textId="77A206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616</w:t>
            </w:r>
          </w:p>
        </w:tc>
        <w:tc>
          <w:tcPr>
            <w:tcW w:w="0" w:type="auto"/>
          </w:tcPr>
          <w:p w14:paraId="59EEF35A" w14:textId="10850036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9425</w:t>
            </w:r>
          </w:p>
        </w:tc>
      </w:tr>
      <w:tr w:rsidR="00DA36E9" w:rsidRPr="003B6D5B" w14:paraId="66CE11CD" w14:textId="77777777" w:rsidTr="001D0E7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FB99F99" w14:textId="3204BFB1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2C7C08" w14:textId="0DE4BA33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89F3BBC" w14:textId="17F8724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79</w:t>
            </w:r>
          </w:p>
        </w:tc>
        <w:tc>
          <w:tcPr>
            <w:tcW w:w="0" w:type="auto"/>
            <w:shd w:val="clear" w:color="auto" w:fill="auto"/>
            <w:noWrap/>
          </w:tcPr>
          <w:p w14:paraId="3FC38CD0" w14:textId="3A071414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52</w:t>
            </w:r>
          </w:p>
        </w:tc>
        <w:tc>
          <w:tcPr>
            <w:tcW w:w="0" w:type="auto"/>
          </w:tcPr>
          <w:p w14:paraId="4BFDE885" w14:textId="7DDA37CF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1832</w:t>
            </w:r>
          </w:p>
        </w:tc>
      </w:tr>
      <w:tr w:rsidR="00DA36E9" w:rsidRPr="003B6D5B" w14:paraId="58307354" w14:textId="77777777" w:rsidTr="002920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A8DDD5D" w14:textId="733BEA0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F71DDDF" w14:textId="777777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E59B0D7" w14:textId="51821F94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1E2199F" w14:textId="5B090D13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FDC9B8" w14:textId="2158FA0D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74459</w:t>
            </w:r>
          </w:p>
        </w:tc>
      </w:tr>
      <w:tr w:rsidR="00DA36E9" w:rsidRPr="003B6D5B" w14:paraId="3C9FD5BC" w14:textId="77777777" w:rsidTr="002920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5C55566" w14:textId="6D7D77D2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A1BE0" w14:textId="016AAEDA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BC107B" w14:textId="74C28289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D109B0" w14:textId="6516BB74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6D77F6" w14:textId="342235EC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DA36E9" w:rsidRPr="003B6D5B" w14:paraId="5DDACB02" w14:textId="77777777" w:rsidTr="002920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AD75E12" w14:textId="1F7B5DFA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1340C20B" w14:textId="5AD0FEFC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660C9E2" w14:textId="1ED2E81C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A2DAB2F" w14:textId="1C1F367E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0CF9E0" w14:textId="747A3BB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1648</w:t>
            </w:r>
          </w:p>
        </w:tc>
      </w:tr>
      <w:tr w:rsidR="00DA36E9" w:rsidRPr="003B6D5B" w14:paraId="6D0231E7" w14:textId="77777777" w:rsidTr="002920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DAAF441" w14:textId="2B71C7D8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692401" w14:textId="5593912D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696EB4A" w14:textId="45FC6089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06</w:t>
            </w:r>
          </w:p>
        </w:tc>
        <w:tc>
          <w:tcPr>
            <w:tcW w:w="0" w:type="auto"/>
            <w:shd w:val="clear" w:color="auto" w:fill="auto"/>
            <w:noWrap/>
          </w:tcPr>
          <w:p w14:paraId="46CD672D" w14:textId="506FB251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692</w:t>
            </w:r>
          </w:p>
        </w:tc>
        <w:tc>
          <w:tcPr>
            <w:tcW w:w="0" w:type="auto"/>
          </w:tcPr>
          <w:p w14:paraId="50FBF566" w14:textId="177C0EDB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4776</w:t>
            </w:r>
          </w:p>
        </w:tc>
      </w:tr>
      <w:tr w:rsidR="00DA36E9" w:rsidRPr="003B6D5B" w14:paraId="1EF4CDDD" w14:textId="77777777" w:rsidTr="001D0E7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84161AF" w14:textId="38BB8FC8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4D264E" w14:textId="0741B0BB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DC34CDC" w14:textId="09826CE2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992</w:t>
            </w:r>
          </w:p>
        </w:tc>
        <w:tc>
          <w:tcPr>
            <w:tcW w:w="0" w:type="auto"/>
            <w:shd w:val="clear" w:color="auto" w:fill="auto"/>
            <w:noWrap/>
          </w:tcPr>
          <w:p w14:paraId="28687B8D" w14:textId="38074BD6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0" w:type="auto"/>
          </w:tcPr>
          <w:p w14:paraId="4B588BB7" w14:textId="7B04E113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8622</w:t>
            </w:r>
          </w:p>
        </w:tc>
      </w:tr>
      <w:tr w:rsidR="00DA36E9" w:rsidRPr="003B6D5B" w14:paraId="3CE47EDD" w14:textId="77777777" w:rsidTr="00292041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08A5DB8" w14:textId="568AC321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73A2BCB" w14:textId="7777777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DAEDD52" w14:textId="76EBCDF8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586D4CB5" w14:textId="55809E26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0.868</w:t>
            </w:r>
          </w:p>
        </w:tc>
        <w:tc>
          <w:tcPr>
            <w:tcW w:w="0" w:type="auto"/>
          </w:tcPr>
          <w:p w14:paraId="7424A540" w14:textId="2A8AB417" w:rsidR="00DA36E9" w:rsidRPr="005F5436" w:rsidRDefault="00DA36E9" w:rsidP="005F543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F5436">
              <w:rPr>
                <w:rFonts w:eastAsia="Times New Roman" w:cstheme="minorHAnsi"/>
                <w:color w:val="000000"/>
              </w:rPr>
              <w:t>82662</w:t>
            </w:r>
          </w:p>
        </w:tc>
      </w:tr>
    </w:tbl>
    <w:p w14:paraId="76249834" w14:textId="77777777" w:rsidR="00F02A29" w:rsidRPr="002C112F" w:rsidRDefault="00F02A29" w:rsidP="00C628AE">
      <w:pPr>
        <w:spacing w:after="0" w:line="360" w:lineRule="auto"/>
        <w:ind w:firstLine="720"/>
        <w:rPr>
          <w:b/>
          <w:color w:val="FF0000"/>
        </w:rPr>
      </w:pPr>
    </w:p>
    <w:sectPr w:rsidR="00F02A29" w:rsidRPr="002C112F" w:rsidSect="00B351B8">
      <w:headerReference w:type="even" r:id="rId10"/>
      <w:headerReference w:type="defaul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37B856" w14:textId="77777777" w:rsidR="00F82BC0" w:rsidRDefault="00F82BC0" w:rsidP="00597D41">
      <w:pPr>
        <w:spacing w:after="0" w:line="240" w:lineRule="auto"/>
      </w:pPr>
      <w:r>
        <w:separator/>
      </w:r>
    </w:p>
  </w:endnote>
  <w:endnote w:type="continuationSeparator" w:id="0">
    <w:p w14:paraId="1AC6B902" w14:textId="77777777" w:rsidR="00F82BC0" w:rsidRDefault="00F82BC0" w:rsidP="00597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D181F3" w14:textId="77777777" w:rsidR="00F82BC0" w:rsidRDefault="00F82BC0" w:rsidP="00597D41">
      <w:pPr>
        <w:spacing w:after="0" w:line="240" w:lineRule="auto"/>
      </w:pPr>
      <w:r>
        <w:separator/>
      </w:r>
    </w:p>
  </w:footnote>
  <w:footnote w:type="continuationSeparator" w:id="0">
    <w:p w14:paraId="674EB321" w14:textId="77777777" w:rsidR="00F82BC0" w:rsidRDefault="00F82BC0" w:rsidP="00597D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00E60A" w14:textId="77777777" w:rsidR="00CB796B" w:rsidRDefault="00CB796B" w:rsidP="00CB796B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6C1F7E" w14:textId="77777777" w:rsidR="00CB796B" w:rsidRDefault="00CB796B" w:rsidP="00CB796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85C921" w14:textId="77777777" w:rsidR="00CB796B" w:rsidRDefault="00CB796B" w:rsidP="00CB796B">
    <w:pPr>
      <w:pStyle w:val="Head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4234">
      <w:rPr>
        <w:rStyle w:val="PageNumber"/>
        <w:noProof/>
      </w:rPr>
      <w:t>8</w:t>
    </w:r>
    <w:r>
      <w:rPr>
        <w:rStyle w:val="PageNumber"/>
      </w:rPr>
      <w:fldChar w:fldCharType="end"/>
    </w:r>
  </w:p>
  <w:p w14:paraId="6577F6FF" w14:textId="77777777" w:rsidR="004771A0" w:rsidRDefault="004771A0" w:rsidP="00CB796B">
    <w:pPr>
      <w:pStyle w:val="Header"/>
      <w:ind w:right="360"/>
    </w:pPr>
  </w:p>
  <w:p w14:paraId="2730CD57" w14:textId="77777777" w:rsidR="004771A0" w:rsidRDefault="004771A0">
    <w:pPr>
      <w:pStyle w:val="Header"/>
    </w:pPr>
  </w:p>
  <w:p w14:paraId="16423C87" w14:textId="77777777" w:rsidR="004771A0" w:rsidRDefault="004771A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E56DF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547CC7"/>
    <w:multiLevelType w:val="hybridMultilevel"/>
    <w:tmpl w:val="1AC45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3935B9"/>
    <w:multiLevelType w:val="hybridMultilevel"/>
    <w:tmpl w:val="6B8EA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8C582D"/>
    <w:multiLevelType w:val="hybridMultilevel"/>
    <w:tmpl w:val="0960E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D0291F"/>
    <w:multiLevelType w:val="hybridMultilevel"/>
    <w:tmpl w:val="D432428E"/>
    <w:lvl w:ilvl="0" w:tplc="C83E81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1581222"/>
    <w:multiLevelType w:val="hybridMultilevel"/>
    <w:tmpl w:val="01602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22742C"/>
    <w:multiLevelType w:val="hybridMultilevel"/>
    <w:tmpl w:val="0FB280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64D58C2"/>
    <w:multiLevelType w:val="hybridMultilevel"/>
    <w:tmpl w:val="D83054AA"/>
    <w:lvl w:ilvl="0" w:tplc="3EE8B7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6DF4D85"/>
    <w:multiLevelType w:val="multilevel"/>
    <w:tmpl w:val="503C6A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>
    <w:nsid w:val="7A00211A"/>
    <w:multiLevelType w:val="hybridMultilevel"/>
    <w:tmpl w:val="4E080A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4"/>
  </w:num>
  <w:num w:numId="4">
    <w:abstractNumId w:val="7"/>
  </w:num>
  <w:num w:numId="5">
    <w:abstractNumId w:val="0"/>
  </w:num>
  <w:num w:numId="6">
    <w:abstractNumId w:val="9"/>
  </w:num>
  <w:num w:numId="7">
    <w:abstractNumId w:val="3"/>
  </w:num>
  <w:num w:numId="8">
    <w:abstractNumId w:val="1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7"/>
  <w:proofState w:spelling="clean" w:grammar="clean"/>
  <w:defaultTabStop w:val="720"/>
  <w:drawingGridHorizontalSpacing w:val="144"/>
  <w:drawingGridVerticalSpacing w:val="144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raee92qsszwbe0tp9vepwb2255az0a990t&quot;&gt;My EndNote Library&lt;record-ids&gt;&lt;item&gt;118&lt;/item&gt;&lt;item&gt;119&lt;/item&gt;&lt;item&gt;120&lt;/item&gt;&lt;item&gt;123&lt;/item&gt;&lt;item&gt;124&lt;/item&gt;&lt;item&gt;125&lt;/item&gt;&lt;item&gt;126&lt;/item&gt;&lt;/record-ids&gt;&lt;/item&gt;&lt;/Libraries&gt;"/>
  </w:docVars>
  <w:rsids>
    <w:rsidRoot w:val="00015B61"/>
    <w:rsid w:val="00000EE5"/>
    <w:rsid w:val="00000F6E"/>
    <w:rsid w:val="00000F76"/>
    <w:rsid w:val="00001636"/>
    <w:rsid w:val="0000190A"/>
    <w:rsid w:val="0000195F"/>
    <w:rsid w:val="00003A00"/>
    <w:rsid w:val="00003E3E"/>
    <w:rsid w:val="0000434B"/>
    <w:rsid w:val="00005833"/>
    <w:rsid w:val="00005A56"/>
    <w:rsid w:val="00005B3E"/>
    <w:rsid w:val="00005F3B"/>
    <w:rsid w:val="0000601A"/>
    <w:rsid w:val="0000604A"/>
    <w:rsid w:val="00006686"/>
    <w:rsid w:val="00007A34"/>
    <w:rsid w:val="00007E69"/>
    <w:rsid w:val="000100C0"/>
    <w:rsid w:val="00010482"/>
    <w:rsid w:val="000107BE"/>
    <w:rsid w:val="00010993"/>
    <w:rsid w:val="00010CB0"/>
    <w:rsid w:val="00010DCE"/>
    <w:rsid w:val="000112CF"/>
    <w:rsid w:val="00011E05"/>
    <w:rsid w:val="00011FD5"/>
    <w:rsid w:val="00012513"/>
    <w:rsid w:val="00012565"/>
    <w:rsid w:val="000129FE"/>
    <w:rsid w:val="00013346"/>
    <w:rsid w:val="00013E39"/>
    <w:rsid w:val="0001421D"/>
    <w:rsid w:val="000149D2"/>
    <w:rsid w:val="00015720"/>
    <w:rsid w:val="00015B61"/>
    <w:rsid w:val="00016320"/>
    <w:rsid w:val="000168BD"/>
    <w:rsid w:val="00020924"/>
    <w:rsid w:val="00020DE3"/>
    <w:rsid w:val="00020F95"/>
    <w:rsid w:val="0002129B"/>
    <w:rsid w:val="00021DE0"/>
    <w:rsid w:val="00022499"/>
    <w:rsid w:val="00023D66"/>
    <w:rsid w:val="00023E0E"/>
    <w:rsid w:val="00024203"/>
    <w:rsid w:val="000252F1"/>
    <w:rsid w:val="00025ADC"/>
    <w:rsid w:val="00025F7B"/>
    <w:rsid w:val="00026C2D"/>
    <w:rsid w:val="0002737D"/>
    <w:rsid w:val="00027840"/>
    <w:rsid w:val="000278B2"/>
    <w:rsid w:val="00027E0F"/>
    <w:rsid w:val="00031007"/>
    <w:rsid w:val="000313C6"/>
    <w:rsid w:val="00032881"/>
    <w:rsid w:val="00033C81"/>
    <w:rsid w:val="00034AEC"/>
    <w:rsid w:val="000367A5"/>
    <w:rsid w:val="00037E67"/>
    <w:rsid w:val="00041193"/>
    <w:rsid w:val="000412BF"/>
    <w:rsid w:val="00041EBB"/>
    <w:rsid w:val="000445CC"/>
    <w:rsid w:val="00044801"/>
    <w:rsid w:val="00044A6D"/>
    <w:rsid w:val="00044F0A"/>
    <w:rsid w:val="00047E72"/>
    <w:rsid w:val="00050C0F"/>
    <w:rsid w:val="00052080"/>
    <w:rsid w:val="00052380"/>
    <w:rsid w:val="00052681"/>
    <w:rsid w:val="000534F2"/>
    <w:rsid w:val="00054937"/>
    <w:rsid w:val="00054A2E"/>
    <w:rsid w:val="00054FAD"/>
    <w:rsid w:val="000554CA"/>
    <w:rsid w:val="0005655B"/>
    <w:rsid w:val="000569C9"/>
    <w:rsid w:val="000572DF"/>
    <w:rsid w:val="00060B95"/>
    <w:rsid w:val="00061292"/>
    <w:rsid w:val="00061BA9"/>
    <w:rsid w:val="00061E25"/>
    <w:rsid w:val="00063931"/>
    <w:rsid w:val="00063E86"/>
    <w:rsid w:val="00064A5B"/>
    <w:rsid w:val="00064BCC"/>
    <w:rsid w:val="00065E01"/>
    <w:rsid w:val="00066210"/>
    <w:rsid w:val="00067B61"/>
    <w:rsid w:val="00070C80"/>
    <w:rsid w:val="000721F5"/>
    <w:rsid w:val="000730F2"/>
    <w:rsid w:val="00073C03"/>
    <w:rsid w:val="00073C77"/>
    <w:rsid w:val="00075FAC"/>
    <w:rsid w:val="000761E7"/>
    <w:rsid w:val="000769C1"/>
    <w:rsid w:val="000773C0"/>
    <w:rsid w:val="0008089E"/>
    <w:rsid w:val="000818B2"/>
    <w:rsid w:val="00082A2E"/>
    <w:rsid w:val="00083341"/>
    <w:rsid w:val="00083644"/>
    <w:rsid w:val="00083EA8"/>
    <w:rsid w:val="0008444E"/>
    <w:rsid w:val="00085448"/>
    <w:rsid w:val="00085790"/>
    <w:rsid w:val="00090E85"/>
    <w:rsid w:val="00091981"/>
    <w:rsid w:val="0009316F"/>
    <w:rsid w:val="000937C6"/>
    <w:rsid w:val="00094B08"/>
    <w:rsid w:val="00094BAF"/>
    <w:rsid w:val="00094DFB"/>
    <w:rsid w:val="00096340"/>
    <w:rsid w:val="00096F1B"/>
    <w:rsid w:val="00097C31"/>
    <w:rsid w:val="000A085D"/>
    <w:rsid w:val="000A2904"/>
    <w:rsid w:val="000A2950"/>
    <w:rsid w:val="000A343A"/>
    <w:rsid w:val="000A363D"/>
    <w:rsid w:val="000A3D59"/>
    <w:rsid w:val="000A43F6"/>
    <w:rsid w:val="000A4B0A"/>
    <w:rsid w:val="000A5877"/>
    <w:rsid w:val="000A588A"/>
    <w:rsid w:val="000A621A"/>
    <w:rsid w:val="000A6CB7"/>
    <w:rsid w:val="000A7BB4"/>
    <w:rsid w:val="000B0389"/>
    <w:rsid w:val="000B0CDC"/>
    <w:rsid w:val="000B124E"/>
    <w:rsid w:val="000B1B48"/>
    <w:rsid w:val="000B51D4"/>
    <w:rsid w:val="000B56B4"/>
    <w:rsid w:val="000B6A7D"/>
    <w:rsid w:val="000B7BBF"/>
    <w:rsid w:val="000C0DF5"/>
    <w:rsid w:val="000C17FD"/>
    <w:rsid w:val="000C1BC8"/>
    <w:rsid w:val="000C1D3A"/>
    <w:rsid w:val="000C2AC8"/>
    <w:rsid w:val="000C3714"/>
    <w:rsid w:val="000C3AA4"/>
    <w:rsid w:val="000C3B7F"/>
    <w:rsid w:val="000C3F4C"/>
    <w:rsid w:val="000C4896"/>
    <w:rsid w:val="000C52C4"/>
    <w:rsid w:val="000C61F2"/>
    <w:rsid w:val="000C67CB"/>
    <w:rsid w:val="000C7705"/>
    <w:rsid w:val="000D0201"/>
    <w:rsid w:val="000D23EE"/>
    <w:rsid w:val="000D258B"/>
    <w:rsid w:val="000D5435"/>
    <w:rsid w:val="000D5A0F"/>
    <w:rsid w:val="000D5F9D"/>
    <w:rsid w:val="000D6BCC"/>
    <w:rsid w:val="000D6DFC"/>
    <w:rsid w:val="000E00AE"/>
    <w:rsid w:val="000E0653"/>
    <w:rsid w:val="000E0E42"/>
    <w:rsid w:val="000E3314"/>
    <w:rsid w:val="000E4098"/>
    <w:rsid w:val="000E5E80"/>
    <w:rsid w:val="000E6AA1"/>
    <w:rsid w:val="000E71B7"/>
    <w:rsid w:val="000E7358"/>
    <w:rsid w:val="000F100E"/>
    <w:rsid w:val="000F10C2"/>
    <w:rsid w:val="000F1D67"/>
    <w:rsid w:val="000F2904"/>
    <w:rsid w:val="000F2AB6"/>
    <w:rsid w:val="000F4B85"/>
    <w:rsid w:val="000F4BDC"/>
    <w:rsid w:val="000F5C52"/>
    <w:rsid w:val="000F6F1C"/>
    <w:rsid w:val="000F7E47"/>
    <w:rsid w:val="001005DA"/>
    <w:rsid w:val="00100E4C"/>
    <w:rsid w:val="00100F54"/>
    <w:rsid w:val="00101612"/>
    <w:rsid w:val="00101B82"/>
    <w:rsid w:val="00101F09"/>
    <w:rsid w:val="001022FA"/>
    <w:rsid w:val="0010351F"/>
    <w:rsid w:val="00104236"/>
    <w:rsid w:val="00104AAA"/>
    <w:rsid w:val="00104BEB"/>
    <w:rsid w:val="00104DFC"/>
    <w:rsid w:val="0010529B"/>
    <w:rsid w:val="0010571C"/>
    <w:rsid w:val="00105E4E"/>
    <w:rsid w:val="00106185"/>
    <w:rsid w:val="00106C6F"/>
    <w:rsid w:val="00107B7D"/>
    <w:rsid w:val="001102C4"/>
    <w:rsid w:val="00110550"/>
    <w:rsid w:val="00111259"/>
    <w:rsid w:val="00111546"/>
    <w:rsid w:val="001118EB"/>
    <w:rsid w:val="001128E7"/>
    <w:rsid w:val="00113D51"/>
    <w:rsid w:val="001140FC"/>
    <w:rsid w:val="00115B3F"/>
    <w:rsid w:val="00117121"/>
    <w:rsid w:val="00120AAD"/>
    <w:rsid w:val="00120AB1"/>
    <w:rsid w:val="00121F9E"/>
    <w:rsid w:val="001245CF"/>
    <w:rsid w:val="00124A4E"/>
    <w:rsid w:val="00124AC5"/>
    <w:rsid w:val="00125E17"/>
    <w:rsid w:val="001262A3"/>
    <w:rsid w:val="00127DCE"/>
    <w:rsid w:val="00130007"/>
    <w:rsid w:val="00130300"/>
    <w:rsid w:val="00130B31"/>
    <w:rsid w:val="00130B6D"/>
    <w:rsid w:val="0013255A"/>
    <w:rsid w:val="0013328A"/>
    <w:rsid w:val="00133356"/>
    <w:rsid w:val="001334DE"/>
    <w:rsid w:val="001356B9"/>
    <w:rsid w:val="0013585C"/>
    <w:rsid w:val="00136CE1"/>
    <w:rsid w:val="00137122"/>
    <w:rsid w:val="00137D33"/>
    <w:rsid w:val="001408EF"/>
    <w:rsid w:val="00140937"/>
    <w:rsid w:val="00140ED9"/>
    <w:rsid w:val="00141524"/>
    <w:rsid w:val="001421C9"/>
    <w:rsid w:val="0014223E"/>
    <w:rsid w:val="00142EA0"/>
    <w:rsid w:val="00144D0F"/>
    <w:rsid w:val="001452A8"/>
    <w:rsid w:val="00145A0C"/>
    <w:rsid w:val="0015058B"/>
    <w:rsid w:val="0015098A"/>
    <w:rsid w:val="00150AFA"/>
    <w:rsid w:val="001517CD"/>
    <w:rsid w:val="00151BFE"/>
    <w:rsid w:val="0015291F"/>
    <w:rsid w:val="00153D6F"/>
    <w:rsid w:val="00154A8A"/>
    <w:rsid w:val="00154D51"/>
    <w:rsid w:val="0015686F"/>
    <w:rsid w:val="00156BA8"/>
    <w:rsid w:val="001601AE"/>
    <w:rsid w:val="0016080B"/>
    <w:rsid w:val="00160E67"/>
    <w:rsid w:val="00161C7F"/>
    <w:rsid w:val="00162953"/>
    <w:rsid w:val="00162C07"/>
    <w:rsid w:val="0016578D"/>
    <w:rsid w:val="00165DA1"/>
    <w:rsid w:val="001661D5"/>
    <w:rsid w:val="001662A9"/>
    <w:rsid w:val="0017008F"/>
    <w:rsid w:val="00171D51"/>
    <w:rsid w:val="00172F21"/>
    <w:rsid w:val="00173B02"/>
    <w:rsid w:val="00175856"/>
    <w:rsid w:val="00175B3C"/>
    <w:rsid w:val="00175FAA"/>
    <w:rsid w:val="001761D9"/>
    <w:rsid w:val="0017710D"/>
    <w:rsid w:val="0017721F"/>
    <w:rsid w:val="00177437"/>
    <w:rsid w:val="001776F7"/>
    <w:rsid w:val="00180448"/>
    <w:rsid w:val="00181C60"/>
    <w:rsid w:val="00181F12"/>
    <w:rsid w:val="00181F91"/>
    <w:rsid w:val="0018375B"/>
    <w:rsid w:val="0018486C"/>
    <w:rsid w:val="00184A97"/>
    <w:rsid w:val="0018511A"/>
    <w:rsid w:val="00187E7A"/>
    <w:rsid w:val="00190140"/>
    <w:rsid w:val="001911BD"/>
    <w:rsid w:val="00193598"/>
    <w:rsid w:val="0019406E"/>
    <w:rsid w:val="00194152"/>
    <w:rsid w:val="00194652"/>
    <w:rsid w:val="00194DDF"/>
    <w:rsid w:val="00195AB9"/>
    <w:rsid w:val="00195B09"/>
    <w:rsid w:val="0019639C"/>
    <w:rsid w:val="00196BB4"/>
    <w:rsid w:val="001A0A16"/>
    <w:rsid w:val="001A11C2"/>
    <w:rsid w:val="001A1665"/>
    <w:rsid w:val="001A210A"/>
    <w:rsid w:val="001A2841"/>
    <w:rsid w:val="001A3DEA"/>
    <w:rsid w:val="001A4251"/>
    <w:rsid w:val="001A479A"/>
    <w:rsid w:val="001A50C4"/>
    <w:rsid w:val="001A7E74"/>
    <w:rsid w:val="001B0D60"/>
    <w:rsid w:val="001B139F"/>
    <w:rsid w:val="001B260B"/>
    <w:rsid w:val="001B3BF0"/>
    <w:rsid w:val="001B3D4F"/>
    <w:rsid w:val="001B46F2"/>
    <w:rsid w:val="001B5392"/>
    <w:rsid w:val="001B5BE6"/>
    <w:rsid w:val="001B5DEC"/>
    <w:rsid w:val="001B5ECF"/>
    <w:rsid w:val="001B693E"/>
    <w:rsid w:val="001C1672"/>
    <w:rsid w:val="001C199F"/>
    <w:rsid w:val="001C1C5B"/>
    <w:rsid w:val="001C1CCA"/>
    <w:rsid w:val="001C2572"/>
    <w:rsid w:val="001C27DF"/>
    <w:rsid w:val="001C4B43"/>
    <w:rsid w:val="001C4D59"/>
    <w:rsid w:val="001C6452"/>
    <w:rsid w:val="001C6FB3"/>
    <w:rsid w:val="001D17FB"/>
    <w:rsid w:val="001D2B53"/>
    <w:rsid w:val="001D32EC"/>
    <w:rsid w:val="001D3D90"/>
    <w:rsid w:val="001D4352"/>
    <w:rsid w:val="001D45EE"/>
    <w:rsid w:val="001D5031"/>
    <w:rsid w:val="001D5EC2"/>
    <w:rsid w:val="001D700D"/>
    <w:rsid w:val="001D7178"/>
    <w:rsid w:val="001D72E6"/>
    <w:rsid w:val="001D7C1D"/>
    <w:rsid w:val="001E0041"/>
    <w:rsid w:val="001E047C"/>
    <w:rsid w:val="001E0A55"/>
    <w:rsid w:val="001E0EB2"/>
    <w:rsid w:val="001E498B"/>
    <w:rsid w:val="001E7077"/>
    <w:rsid w:val="001E7E3E"/>
    <w:rsid w:val="001E7E7C"/>
    <w:rsid w:val="001F03B2"/>
    <w:rsid w:val="001F0815"/>
    <w:rsid w:val="001F14C0"/>
    <w:rsid w:val="001F223B"/>
    <w:rsid w:val="001F488E"/>
    <w:rsid w:val="001F5082"/>
    <w:rsid w:val="001F5A89"/>
    <w:rsid w:val="001F6570"/>
    <w:rsid w:val="0020021A"/>
    <w:rsid w:val="0020082B"/>
    <w:rsid w:val="00200C59"/>
    <w:rsid w:val="0020253C"/>
    <w:rsid w:val="00202A17"/>
    <w:rsid w:val="00202A5B"/>
    <w:rsid w:val="00203077"/>
    <w:rsid w:val="00203770"/>
    <w:rsid w:val="0020416A"/>
    <w:rsid w:val="00204B5E"/>
    <w:rsid w:val="0020521D"/>
    <w:rsid w:val="00205D11"/>
    <w:rsid w:val="00205E81"/>
    <w:rsid w:val="00206CD9"/>
    <w:rsid w:val="002070AD"/>
    <w:rsid w:val="0020742D"/>
    <w:rsid w:val="0021030D"/>
    <w:rsid w:val="002109A4"/>
    <w:rsid w:val="0021194F"/>
    <w:rsid w:val="00212625"/>
    <w:rsid w:val="00213136"/>
    <w:rsid w:val="002148FE"/>
    <w:rsid w:val="0021561C"/>
    <w:rsid w:val="00215A21"/>
    <w:rsid w:val="00215AF4"/>
    <w:rsid w:val="00215B5E"/>
    <w:rsid w:val="00215D10"/>
    <w:rsid w:val="00215E7D"/>
    <w:rsid w:val="002203AD"/>
    <w:rsid w:val="00221144"/>
    <w:rsid w:val="002219C2"/>
    <w:rsid w:val="00222B95"/>
    <w:rsid w:val="00222DE3"/>
    <w:rsid w:val="00223219"/>
    <w:rsid w:val="00223934"/>
    <w:rsid w:val="0022426E"/>
    <w:rsid w:val="002246E8"/>
    <w:rsid w:val="00225922"/>
    <w:rsid w:val="002273B4"/>
    <w:rsid w:val="002312D7"/>
    <w:rsid w:val="0023241F"/>
    <w:rsid w:val="00232FF9"/>
    <w:rsid w:val="002335AE"/>
    <w:rsid w:val="00233B7D"/>
    <w:rsid w:val="0023452F"/>
    <w:rsid w:val="002358E7"/>
    <w:rsid w:val="00236422"/>
    <w:rsid w:val="00236A85"/>
    <w:rsid w:val="00236B07"/>
    <w:rsid w:val="00237CD6"/>
    <w:rsid w:val="00237FA1"/>
    <w:rsid w:val="002405A7"/>
    <w:rsid w:val="002405FE"/>
    <w:rsid w:val="00241732"/>
    <w:rsid w:val="002430A3"/>
    <w:rsid w:val="00243FB4"/>
    <w:rsid w:val="00244037"/>
    <w:rsid w:val="00244EA7"/>
    <w:rsid w:val="00246DDE"/>
    <w:rsid w:val="00247370"/>
    <w:rsid w:val="00247477"/>
    <w:rsid w:val="00251223"/>
    <w:rsid w:val="00252091"/>
    <w:rsid w:val="002522C3"/>
    <w:rsid w:val="00253C6A"/>
    <w:rsid w:val="00253F4E"/>
    <w:rsid w:val="00254062"/>
    <w:rsid w:val="00255668"/>
    <w:rsid w:val="0025573A"/>
    <w:rsid w:val="002573C8"/>
    <w:rsid w:val="00257740"/>
    <w:rsid w:val="00257E4D"/>
    <w:rsid w:val="00260795"/>
    <w:rsid w:val="00260A00"/>
    <w:rsid w:val="00263F9C"/>
    <w:rsid w:val="00264207"/>
    <w:rsid w:val="00264430"/>
    <w:rsid w:val="00264838"/>
    <w:rsid w:val="00264B87"/>
    <w:rsid w:val="002677DF"/>
    <w:rsid w:val="00267F13"/>
    <w:rsid w:val="00270F6E"/>
    <w:rsid w:val="0027190E"/>
    <w:rsid w:val="00272C7A"/>
    <w:rsid w:val="00272E6C"/>
    <w:rsid w:val="00273516"/>
    <w:rsid w:val="002747A2"/>
    <w:rsid w:val="002753FE"/>
    <w:rsid w:val="00275410"/>
    <w:rsid w:val="00275667"/>
    <w:rsid w:val="00276B62"/>
    <w:rsid w:val="00276C16"/>
    <w:rsid w:val="00277AA2"/>
    <w:rsid w:val="00277AC0"/>
    <w:rsid w:val="00280D4A"/>
    <w:rsid w:val="00280FE4"/>
    <w:rsid w:val="002811ED"/>
    <w:rsid w:val="00281C2B"/>
    <w:rsid w:val="00281CE1"/>
    <w:rsid w:val="00281D04"/>
    <w:rsid w:val="00281F63"/>
    <w:rsid w:val="0028286B"/>
    <w:rsid w:val="002833C8"/>
    <w:rsid w:val="002840F6"/>
    <w:rsid w:val="0028438C"/>
    <w:rsid w:val="00284AB6"/>
    <w:rsid w:val="002855BC"/>
    <w:rsid w:val="002868AD"/>
    <w:rsid w:val="002873F3"/>
    <w:rsid w:val="0028776C"/>
    <w:rsid w:val="00292941"/>
    <w:rsid w:val="00293697"/>
    <w:rsid w:val="002936BD"/>
    <w:rsid w:val="0029399D"/>
    <w:rsid w:val="00294CDC"/>
    <w:rsid w:val="00295550"/>
    <w:rsid w:val="00296D20"/>
    <w:rsid w:val="002974B8"/>
    <w:rsid w:val="002A08F3"/>
    <w:rsid w:val="002A1846"/>
    <w:rsid w:val="002A2327"/>
    <w:rsid w:val="002A279F"/>
    <w:rsid w:val="002A2F0D"/>
    <w:rsid w:val="002A332D"/>
    <w:rsid w:val="002A38CF"/>
    <w:rsid w:val="002A3E05"/>
    <w:rsid w:val="002A4311"/>
    <w:rsid w:val="002A44D6"/>
    <w:rsid w:val="002A69DA"/>
    <w:rsid w:val="002A69E7"/>
    <w:rsid w:val="002A6E1E"/>
    <w:rsid w:val="002A77EE"/>
    <w:rsid w:val="002A7C9D"/>
    <w:rsid w:val="002B0435"/>
    <w:rsid w:val="002B0E69"/>
    <w:rsid w:val="002B164A"/>
    <w:rsid w:val="002B1777"/>
    <w:rsid w:val="002B1E7F"/>
    <w:rsid w:val="002B49AE"/>
    <w:rsid w:val="002B4AE1"/>
    <w:rsid w:val="002B4BF6"/>
    <w:rsid w:val="002B5AFB"/>
    <w:rsid w:val="002B5B31"/>
    <w:rsid w:val="002B62AA"/>
    <w:rsid w:val="002B6A60"/>
    <w:rsid w:val="002B713E"/>
    <w:rsid w:val="002C02E2"/>
    <w:rsid w:val="002C0FDC"/>
    <w:rsid w:val="002C1103"/>
    <w:rsid w:val="002C112F"/>
    <w:rsid w:val="002C197C"/>
    <w:rsid w:val="002C1CE2"/>
    <w:rsid w:val="002C2405"/>
    <w:rsid w:val="002C2E47"/>
    <w:rsid w:val="002C322D"/>
    <w:rsid w:val="002C3ED5"/>
    <w:rsid w:val="002C4BB9"/>
    <w:rsid w:val="002C55C3"/>
    <w:rsid w:val="002C5ABC"/>
    <w:rsid w:val="002C6778"/>
    <w:rsid w:val="002C6F68"/>
    <w:rsid w:val="002D0123"/>
    <w:rsid w:val="002D13AD"/>
    <w:rsid w:val="002D1B3D"/>
    <w:rsid w:val="002D1E2B"/>
    <w:rsid w:val="002D2E7E"/>
    <w:rsid w:val="002D3864"/>
    <w:rsid w:val="002D39AC"/>
    <w:rsid w:val="002D49A7"/>
    <w:rsid w:val="002D545F"/>
    <w:rsid w:val="002D5D80"/>
    <w:rsid w:val="002D650D"/>
    <w:rsid w:val="002D6C21"/>
    <w:rsid w:val="002D7268"/>
    <w:rsid w:val="002D7605"/>
    <w:rsid w:val="002E14DB"/>
    <w:rsid w:val="002E2276"/>
    <w:rsid w:val="002E518E"/>
    <w:rsid w:val="002E5742"/>
    <w:rsid w:val="002E5765"/>
    <w:rsid w:val="002E5CC2"/>
    <w:rsid w:val="002E6801"/>
    <w:rsid w:val="002E685A"/>
    <w:rsid w:val="002F0AF2"/>
    <w:rsid w:val="002F1674"/>
    <w:rsid w:val="002F1AA2"/>
    <w:rsid w:val="002F1DF8"/>
    <w:rsid w:val="002F2592"/>
    <w:rsid w:val="002F3B9E"/>
    <w:rsid w:val="002F3F36"/>
    <w:rsid w:val="002F414C"/>
    <w:rsid w:val="002F4166"/>
    <w:rsid w:val="002F47B3"/>
    <w:rsid w:val="002F4886"/>
    <w:rsid w:val="002F4ADB"/>
    <w:rsid w:val="002F5082"/>
    <w:rsid w:val="002F52F5"/>
    <w:rsid w:val="002F7152"/>
    <w:rsid w:val="002F7636"/>
    <w:rsid w:val="002F7E2D"/>
    <w:rsid w:val="002F7F74"/>
    <w:rsid w:val="00300F5F"/>
    <w:rsid w:val="00301224"/>
    <w:rsid w:val="003016E8"/>
    <w:rsid w:val="003030AC"/>
    <w:rsid w:val="00305B16"/>
    <w:rsid w:val="0030618F"/>
    <w:rsid w:val="00306DBA"/>
    <w:rsid w:val="00307480"/>
    <w:rsid w:val="003077EC"/>
    <w:rsid w:val="0031461B"/>
    <w:rsid w:val="00315078"/>
    <w:rsid w:val="00315855"/>
    <w:rsid w:val="00315EB6"/>
    <w:rsid w:val="00316A87"/>
    <w:rsid w:val="00316B1C"/>
    <w:rsid w:val="00316FD0"/>
    <w:rsid w:val="00321804"/>
    <w:rsid w:val="00322356"/>
    <w:rsid w:val="00323276"/>
    <w:rsid w:val="003238C7"/>
    <w:rsid w:val="0032556E"/>
    <w:rsid w:val="003258E3"/>
    <w:rsid w:val="00325ADE"/>
    <w:rsid w:val="003264ED"/>
    <w:rsid w:val="00326820"/>
    <w:rsid w:val="00326DC6"/>
    <w:rsid w:val="00327DF4"/>
    <w:rsid w:val="00327E8B"/>
    <w:rsid w:val="00330660"/>
    <w:rsid w:val="00330763"/>
    <w:rsid w:val="00330F9C"/>
    <w:rsid w:val="00332067"/>
    <w:rsid w:val="00332EF3"/>
    <w:rsid w:val="00333ED5"/>
    <w:rsid w:val="0033429E"/>
    <w:rsid w:val="003346F0"/>
    <w:rsid w:val="003356F4"/>
    <w:rsid w:val="00336A5E"/>
    <w:rsid w:val="00336AF2"/>
    <w:rsid w:val="003373A3"/>
    <w:rsid w:val="0034202E"/>
    <w:rsid w:val="00342ECF"/>
    <w:rsid w:val="0034360F"/>
    <w:rsid w:val="00344031"/>
    <w:rsid w:val="003442E7"/>
    <w:rsid w:val="00345705"/>
    <w:rsid w:val="003459B4"/>
    <w:rsid w:val="00345A5E"/>
    <w:rsid w:val="003469F4"/>
    <w:rsid w:val="00346F9D"/>
    <w:rsid w:val="00350000"/>
    <w:rsid w:val="003502E7"/>
    <w:rsid w:val="0035098D"/>
    <w:rsid w:val="003520FA"/>
    <w:rsid w:val="00352115"/>
    <w:rsid w:val="00352551"/>
    <w:rsid w:val="00352E05"/>
    <w:rsid w:val="00355316"/>
    <w:rsid w:val="003553BE"/>
    <w:rsid w:val="0035547F"/>
    <w:rsid w:val="00356134"/>
    <w:rsid w:val="00356441"/>
    <w:rsid w:val="003577A8"/>
    <w:rsid w:val="00357B85"/>
    <w:rsid w:val="00360D89"/>
    <w:rsid w:val="003615E7"/>
    <w:rsid w:val="0036184E"/>
    <w:rsid w:val="003622FD"/>
    <w:rsid w:val="00362AE9"/>
    <w:rsid w:val="00362C98"/>
    <w:rsid w:val="003638D1"/>
    <w:rsid w:val="00363F98"/>
    <w:rsid w:val="00364A2B"/>
    <w:rsid w:val="00364B45"/>
    <w:rsid w:val="0036532B"/>
    <w:rsid w:val="003661FB"/>
    <w:rsid w:val="00366973"/>
    <w:rsid w:val="0036762F"/>
    <w:rsid w:val="00367B41"/>
    <w:rsid w:val="00367F26"/>
    <w:rsid w:val="0037282A"/>
    <w:rsid w:val="00375D2B"/>
    <w:rsid w:val="003766E6"/>
    <w:rsid w:val="003773ED"/>
    <w:rsid w:val="00377633"/>
    <w:rsid w:val="00381522"/>
    <w:rsid w:val="003824D9"/>
    <w:rsid w:val="00382963"/>
    <w:rsid w:val="0038585D"/>
    <w:rsid w:val="00385AEA"/>
    <w:rsid w:val="00391001"/>
    <w:rsid w:val="003912A5"/>
    <w:rsid w:val="00392F4F"/>
    <w:rsid w:val="0039348F"/>
    <w:rsid w:val="00394D96"/>
    <w:rsid w:val="00395E3C"/>
    <w:rsid w:val="00397FBB"/>
    <w:rsid w:val="003A0AC4"/>
    <w:rsid w:val="003A32D2"/>
    <w:rsid w:val="003A35D4"/>
    <w:rsid w:val="003A3872"/>
    <w:rsid w:val="003A41AE"/>
    <w:rsid w:val="003A4427"/>
    <w:rsid w:val="003A45EC"/>
    <w:rsid w:val="003A57E2"/>
    <w:rsid w:val="003A7AC5"/>
    <w:rsid w:val="003B0D19"/>
    <w:rsid w:val="003B1249"/>
    <w:rsid w:val="003B1550"/>
    <w:rsid w:val="003B1D1A"/>
    <w:rsid w:val="003B2C4D"/>
    <w:rsid w:val="003B2E34"/>
    <w:rsid w:val="003B2F76"/>
    <w:rsid w:val="003B3367"/>
    <w:rsid w:val="003B3555"/>
    <w:rsid w:val="003B37E7"/>
    <w:rsid w:val="003B389F"/>
    <w:rsid w:val="003B3BFD"/>
    <w:rsid w:val="003B4F09"/>
    <w:rsid w:val="003B5086"/>
    <w:rsid w:val="003B5DBF"/>
    <w:rsid w:val="003B6320"/>
    <w:rsid w:val="003B6752"/>
    <w:rsid w:val="003B6D5B"/>
    <w:rsid w:val="003B6D7D"/>
    <w:rsid w:val="003B7338"/>
    <w:rsid w:val="003C312A"/>
    <w:rsid w:val="003C3C36"/>
    <w:rsid w:val="003C3CFD"/>
    <w:rsid w:val="003C3F47"/>
    <w:rsid w:val="003C4280"/>
    <w:rsid w:val="003C4715"/>
    <w:rsid w:val="003C4899"/>
    <w:rsid w:val="003C4AA6"/>
    <w:rsid w:val="003C6FD6"/>
    <w:rsid w:val="003C7309"/>
    <w:rsid w:val="003D0EAE"/>
    <w:rsid w:val="003D0F77"/>
    <w:rsid w:val="003D1041"/>
    <w:rsid w:val="003D191C"/>
    <w:rsid w:val="003D1C15"/>
    <w:rsid w:val="003D2238"/>
    <w:rsid w:val="003D29AF"/>
    <w:rsid w:val="003D31CD"/>
    <w:rsid w:val="003D3C93"/>
    <w:rsid w:val="003D3FBD"/>
    <w:rsid w:val="003D4A6C"/>
    <w:rsid w:val="003D4B45"/>
    <w:rsid w:val="003D5919"/>
    <w:rsid w:val="003D5C0E"/>
    <w:rsid w:val="003D6A0C"/>
    <w:rsid w:val="003D74FC"/>
    <w:rsid w:val="003E0244"/>
    <w:rsid w:val="003E0C91"/>
    <w:rsid w:val="003E1DC6"/>
    <w:rsid w:val="003E2109"/>
    <w:rsid w:val="003E2F71"/>
    <w:rsid w:val="003E3AD3"/>
    <w:rsid w:val="003E47B8"/>
    <w:rsid w:val="003E4AED"/>
    <w:rsid w:val="003E4D3B"/>
    <w:rsid w:val="003E5054"/>
    <w:rsid w:val="003E64BC"/>
    <w:rsid w:val="003E7099"/>
    <w:rsid w:val="003F14F8"/>
    <w:rsid w:val="003F2B0C"/>
    <w:rsid w:val="003F2C16"/>
    <w:rsid w:val="003F4691"/>
    <w:rsid w:val="003F50C4"/>
    <w:rsid w:val="003F6B2B"/>
    <w:rsid w:val="00402263"/>
    <w:rsid w:val="00403678"/>
    <w:rsid w:val="00403C61"/>
    <w:rsid w:val="00404CC7"/>
    <w:rsid w:val="00405018"/>
    <w:rsid w:val="0040501F"/>
    <w:rsid w:val="00405C7F"/>
    <w:rsid w:val="00406543"/>
    <w:rsid w:val="00407347"/>
    <w:rsid w:val="00407DAE"/>
    <w:rsid w:val="00410543"/>
    <w:rsid w:val="0041081C"/>
    <w:rsid w:val="00410DCC"/>
    <w:rsid w:val="004123D4"/>
    <w:rsid w:val="00412557"/>
    <w:rsid w:val="00412CFE"/>
    <w:rsid w:val="0041302C"/>
    <w:rsid w:val="00413376"/>
    <w:rsid w:val="004133F9"/>
    <w:rsid w:val="00414029"/>
    <w:rsid w:val="0041532E"/>
    <w:rsid w:val="00417BBA"/>
    <w:rsid w:val="00420973"/>
    <w:rsid w:val="004248E6"/>
    <w:rsid w:val="00424CF5"/>
    <w:rsid w:val="004253FC"/>
    <w:rsid w:val="0042583A"/>
    <w:rsid w:val="00425E1D"/>
    <w:rsid w:val="004260B7"/>
    <w:rsid w:val="004265CC"/>
    <w:rsid w:val="004300C2"/>
    <w:rsid w:val="00430CBE"/>
    <w:rsid w:val="00430DA6"/>
    <w:rsid w:val="004321A7"/>
    <w:rsid w:val="004323AD"/>
    <w:rsid w:val="004341D5"/>
    <w:rsid w:val="00434509"/>
    <w:rsid w:val="00435022"/>
    <w:rsid w:val="0043568B"/>
    <w:rsid w:val="00437DD7"/>
    <w:rsid w:val="00441FEC"/>
    <w:rsid w:val="004429D7"/>
    <w:rsid w:val="00442D4C"/>
    <w:rsid w:val="00443B29"/>
    <w:rsid w:val="00443F75"/>
    <w:rsid w:val="00444E26"/>
    <w:rsid w:val="004451C0"/>
    <w:rsid w:val="00447138"/>
    <w:rsid w:val="00450484"/>
    <w:rsid w:val="00450B14"/>
    <w:rsid w:val="00451943"/>
    <w:rsid w:val="00452132"/>
    <w:rsid w:val="00452B61"/>
    <w:rsid w:val="004530BF"/>
    <w:rsid w:val="004533E1"/>
    <w:rsid w:val="00453BD5"/>
    <w:rsid w:val="00453E6E"/>
    <w:rsid w:val="0045422D"/>
    <w:rsid w:val="0045627B"/>
    <w:rsid w:val="004570BE"/>
    <w:rsid w:val="004572C1"/>
    <w:rsid w:val="004620E9"/>
    <w:rsid w:val="00462689"/>
    <w:rsid w:val="00462772"/>
    <w:rsid w:val="004649C2"/>
    <w:rsid w:val="00464D77"/>
    <w:rsid w:val="0046518A"/>
    <w:rsid w:val="004653A0"/>
    <w:rsid w:val="00465869"/>
    <w:rsid w:val="004659E6"/>
    <w:rsid w:val="00465AFB"/>
    <w:rsid w:val="00465D87"/>
    <w:rsid w:val="0046665B"/>
    <w:rsid w:val="00470367"/>
    <w:rsid w:val="00471421"/>
    <w:rsid w:val="00471DE8"/>
    <w:rsid w:val="004721D7"/>
    <w:rsid w:val="004741B2"/>
    <w:rsid w:val="00474447"/>
    <w:rsid w:val="004762C2"/>
    <w:rsid w:val="004771A0"/>
    <w:rsid w:val="00477413"/>
    <w:rsid w:val="00477EEA"/>
    <w:rsid w:val="00480CF4"/>
    <w:rsid w:val="0048186F"/>
    <w:rsid w:val="00481994"/>
    <w:rsid w:val="0048250E"/>
    <w:rsid w:val="00482F3B"/>
    <w:rsid w:val="00483CB8"/>
    <w:rsid w:val="0048572F"/>
    <w:rsid w:val="0048633F"/>
    <w:rsid w:val="004869C2"/>
    <w:rsid w:val="00486BB8"/>
    <w:rsid w:val="004874CD"/>
    <w:rsid w:val="004874DA"/>
    <w:rsid w:val="0049046D"/>
    <w:rsid w:val="00491E08"/>
    <w:rsid w:val="00492FD3"/>
    <w:rsid w:val="004936B7"/>
    <w:rsid w:val="00493EE5"/>
    <w:rsid w:val="004951AB"/>
    <w:rsid w:val="00495342"/>
    <w:rsid w:val="004959A9"/>
    <w:rsid w:val="00495A1A"/>
    <w:rsid w:val="0049613C"/>
    <w:rsid w:val="00496ADC"/>
    <w:rsid w:val="00496ADD"/>
    <w:rsid w:val="00496C11"/>
    <w:rsid w:val="00496F10"/>
    <w:rsid w:val="00497A21"/>
    <w:rsid w:val="004A00FD"/>
    <w:rsid w:val="004A0ADC"/>
    <w:rsid w:val="004A0C0B"/>
    <w:rsid w:val="004A1803"/>
    <w:rsid w:val="004A295A"/>
    <w:rsid w:val="004A2A1F"/>
    <w:rsid w:val="004A4455"/>
    <w:rsid w:val="004A44EC"/>
    <w:rsid w:val="004A54AC"/>
    <w:rsid w:val="004A5527"/>
    <w:rsid w:val="004A5CDB"/>
    <w:rsid w:val="004A723A"/>
    <w:rsid w:val="004A7339"/>
    <w:rsid w:val="004A7468"/>
    <w:rsid w:val="004B1129"/>
    <w:rsid w:val="004B2269"/>
    <w:rsid w:val="004B23E9"/>
    <w:rsid w:val="004B2C5B"/>
    <w:rsid w:val="004B2C7D"/>
    <w:rsid w:val="004B2D45"/>
    <w:rsid w:val="004B4924"/>
    <w:rsid w:val="004B4DE2"/>
    <w:rsid w:val="004B5AD8"/>
    <w:rsid w:val="004B5E46"/>
    <w:rsid w:val="004B6735"/>
    <w:rsid w:val="004C074A"/>
    <w:rsid w:val="004C1053"/>
    <w:rsid w:val="004C1D41"/>
    <w:rsid w:val="004C1E95"/>
    <w:rsid w:val="004C2B6D"/>
    <w:rsid w:val="004C3180"/>
    <w:rsid w:val="004C4432"/>
    <w:rsid w:val="004C4D07"/>
    <w:rsid w:val="004C55F4"/>
    <w:rsid w:val="004C610D"/>
    <w:rsid w:val="004C616B"/>
    <w:rsid w:val="004C64AA"/>
    <w:rsid w:val="004C65B9"/>
    <w:rsid w:val="004D0AE3"/>
    <w:rsid w:val="004D6ACB"/>
    <w:rsid w:val="004D7142"/>
    <w:rsid w:val="004E10B6"/>
    <w:rsid w:val="004E2CEC"/>
    <w:rsid w:val="004E36F7"/>
    <w:rsid w:val="004E38B7"/>
    <w:rsid w:val="004E40A3"/>
    <w:rsid w:val="004E4FC4"/>
    <w:rsid w:val="004E574B"/>
    <w:rsid w:val="004E60FD"/>
    <w:rsid w:val="004E6880"/>
    <w:rsid w:val="004E6955"/>
    <w:rsid w:val="004E784F"/>
    <w:rsid w:val="004E792B"/>
    <w:rsid w:val="004E7B63"/>
    <w:rsid w:val="004E7E01"/>
    <w:rsid w:val="004F04A4"/>
    <w:rsid w:val="004F0703"/>
    <w:rsid w:val="004F08D0"/>
    <w:rsid w:val="004F0C2B"/>
    <w:rsid w:val="004F15FA"/>
    <w:rsid w:val="004F316D"/>
    <w:rsid w:val="004F3286"/>
    <w:rsid w:val="004F3A1B"/>
    <w:rsid w:val="004F3DF0"/>
    <w:rsid w:val="004F3F64"/>
    <w:rsid w:val="004F3FBB"/>
    <w:rsid w:val="004F4C5B"/>
    <w:rsid w:val="004F6460"/>
    <w:rsid w:val="004F66B3"/>
    <w:rsid w:val="004F70AD"/>
    <w:rsid w:val="004F7689"/>
    <w:rsid w:val="00501553"/>
    <w:rsid w:val="00501E92"/>
    <w:rsid w:val="0050290F"/>
    <w:rsid w:val="005032DB"/>
    <w:rsid w:val="005053D8"/>
    <w:rsid w:val="00505618"/>
    <w:rsid w:val="00506B49"/>
    <w:rsid w:val="00507005"/>
    <w:rsid w:val="0050729B"/>
    <w:rsid w:val="005128EF"/>
    <w:rsid w:val="00512E2B"/>
    <w:rsid w:val="00513D32"/>
    <w:rsid w:val="0051473B"/>
    <w:rsid w:val="005161A6"/>
    <w:rsid w:val="00516A7F"/>
    <w:rsid w:val="00516E3F"/>
    <w:rsid w:val="0052051C"/>
    <w:rsid w:val="00521C18"/>
    <w:rsid w:val="0052371F"/>
    <w:rsid w:val="00523AA2"/>
    <w:rsid w:val="00523D2A"/>
    <w:rsid w:val="00523DA8"/>
    <w:rsid w:val="00524148"/>
    <w:rsid w:val="0052437D"/>
    <w:rsid w:val="005244E7"/>
    <w:rsid w:val="005245E8"/>
    <w:rsid w:val="005256D9"/>
    <w:rsid w:val="00525984"/>
    <w:rsid w:val="00525A66"/>
    <w:rsid w:val="00525F77"/>
    <w:rsid w:val="00526B7B"/>
    <w:rsid w:val="00526CCF"/>
    <w:rsid w:val="00526EB2"/>
    <w:rsid w:val="005274D7"/>
    <w:rsid w:val="00530ADD"/>
    <w:rsid w:val="00531A9A"/>
    <w:rsid w:val="005327A5"/>
    <w:rsid w:val="005332A8"/>
    <w:rsid w:val="005344EA"/>
    <w:rsid w:val="00534CF7"/>
    <w:rsid w:val="0053548E"/>
    <w:rsid w:val="005363EA"/>
    <w:rsid w:val="00536B07"/>
    <w:rsid w:val="00537AD7"/>
    <w:rsid w:val="00537C82"/>
    <w:rsid w:val="00540002"/>
    <w:rsid w:val="005410DA"/>
    <w:rsid w:val="005411C4"/>
    <w:rsid w:val="00542224"/>
    <w:rsid w:val="005449CC"/>
    <w:rsid w:val="005460CA"/>
    <w:rsid w:val="00546888"/>
    <w:rsid w:val="00547AAA"/>
    <w:rsid w:val="00550463"/>
    <w:rsid w:val="005514EA"/>
    <w:rsid w:val="00551BA9"/>
    <w:rsid w:val="00551E43"/>
    <w:rsid w:val="0055285C"/>
    <w:rsid w:val="00552A0B"/>
    <w:rsid w:val="005530CD"/>
    <w:rsid w:val="00554934"/>
    <w:rsid w:val="00555E62"/>
    <w:rsid w:val="00556F24"/>
    <w:rsid w:val="00560126"/>
    <w:rsid w:val="00560185"/>
    <w:rsid w:val="005607EB"/>
    <w:rsid w:val="005618D7"/>
    <w:rsid w:val="00562D34"/>
    <w:rsid w:val="00563460"/>
    <w:rsid w:val="00563CCB"/>
    <w:rsid w:val="005641CA"/>
    <w:rsid w:val="00565FC7"/>
    <w:rsid w:val="00566E70"/>
    <w:rsid w:val="00567A78"/>
    <w:rsid w:val="005724EC"/>
    <w:rsid w:val="0057329D"/>
    <w:rsid w:val="005748BE"/>
    <w:rsid w:val="0057690D"/>
    <w:rsid w:val="00577D1F"/>
    <w:rsid w:val="00582048"/>
    <w:rsid w:val="005851AF"/>
    <w:rsid w:val="00585863"/>
    <w:rsid w:val="0058673E"/>
    <w:rsid w:val="00586A4A"/>
    <w:rsid w:val="00587906"/>
    <w:rsid w:val="00587D7A"/>
    <w:rsid w:val="00590F6E"/>
    <w:rsid w:val="00591618"/>
    <w:rsid w:val="00591BBD"/>
    <w:rsid w:val="00592A93"/>
    <w:rsid w:val="00592F37"/>
    <w:rsid w:val="00594F28"/>
    <w:rsid w:val="00595B65"/>
    <w:rsid w:val="005965B6"/>
    <w:rsid w:val="005967BA"/>
    <w:rsid w:val="00596915"/>
    <w:rsid w:val="0059728D"/>
    <w:rsid w:val="00597A38"/>
    <w:rsid w:val="00597D41"/>
    <w:rsid w:val="005A0270"/>
    <w:rsid w:val="005A0EB4"/>
    <w:rsid w:val="005A182D"/>
    <w:rsid w:val="005A1C08"/>
    <w:rsid w:val="005A2652"/>
    <w:rsid w:val="005A3936"/>
    <w:rsid w:val="005A4439"/>
    <w:rsid w:val="005A55CE"/>
    <w:rsid w:val="005A69D9"/>
    <w:rsid w:val="005A7173"/>
    <w:rsid w:val="005A7B9A"/>
    <w:rsid w:val="005B00CD"/>
    <w:rsid w:val="005B11EB"/>
    <w:rsid w:val="005B1324"/>
    <w:rsid w:val="005B13CA"/>
    <w:rsid w:val="005B214D"/>
    <w:rsid w:val="005B309E"/>
    <w:rsid w:val="005B386E"/>
    <w:rsid w:val="005B3F7D"/>
    <w:rsid w:val="005B46CB"/>
    <w:rsid w:val="005B48C2"/>
    <w:rsid w:val="005B5855"/>
    <w:rsid w:val="005B6B3C"/>
    <w:rsid w:val="005C06F2"/>
    <w:rsid w:val="005C0C2D"/>
    <w:rsid w:val="005C14C8"/>
    <w:rsid w:val="005C1A1D"/>
    <w:rsid w:val="005C27DF"/>
    <w:rsid w:val="005C2F40"/>
    <w:rsid w:val="005C3F82"/>
    <w:rsid w:val="005C4038"/>
    <w:rsid w:val="005C4AEF"/>
    <w:rsid w:val="005C5A11"/>
    <w:rsid w:val="005C627E"/>
    <w:rsid w:val="005C62EF"/>
    <w:rsid w:val="005C64B7"/>
    <w:rsid w:val="005C658B"/>
    <w:rsid w:val="005C76B4"/>
    <w:rsid w:val="005C796C"/>
    <w:rsid w:val="005C7B6E"/>
    <w:rsid w:val="005D0028"/>
    <w:rsid w:val="005D07B8"/>
    <w:rsid w:val="005D0CE8"/>
    <w:rsid w:val="005D113F"/>
    <w:rsid w:val="005D1535"/>
    <w:rsid w:val="005D182A"/>
    <w:rsid w:val="005D1D48"/>
    <w:rsid w:val="005D56CE"/>
    <w:rsid w:val="005D7CEC"/>
    <w:rsid w:val="005D7FE2"/>
    <w:rsid w:val="005E0EF7"/>
    <w:rsid w:val="005E1CD8"/>
    <w:rsid w:val="005E1E5E"/>
    <w:rsid w:val="005E2E60"/>
    <w:rsid w:val="005E35AD"/>
    <w:rsid w:val="005E4B3B"/>
    <w:rsid w:val="005E5B88"/>
    <w:rsid w:val="005E5C87"/>
    <w:rsid w:val="005E6109"/>
    <w:rsid w:val="005E648C"/>
    <w:rsid w:val="005E6D3E"/>
    <w:rsid w:val="005E792E"/>
    <w:rsid w:val="005F09EC"/>
    <w:rsid w:val="005F0E63"/>
    <w:rsid w:val="005F15CE"/>
    <w:rsid w:val="005F1DF0"/>
    <w:rsid w:val="005F2752"/>
    <w:rsid w:val="005F2B5E"/>
    <w:rsid w:val="005F37FD"/>
    <w:rsid w:val="005F3AEC"/>
    <w:rsid w:val="005F3FCD"/>
    <w:rsid w:val="005F440C"/>
    <w:rsid w:val="005F4660"/>
    <w:rsid w:val="005F4C5A"/>
    <w:rsid w:val="005F5307"/>
    <w:rsid w:val="005F5436"/>
    <w:rsid w:val="005F6F81"/>
    <w:rsid w:val="005F707B"/>
    <w:rsid w:val="005F78B7"/>
    <w:rsid w:val="005F7ECB"/>
    <w:rsid w:val="00600948"/>
    <w:rsid w:val="0060184C"/>
    <w:rsid w:val="0060252E"/>
    <w:rsid w:val="00602EBD"/>
    <w:rsid w:val="00603A84"/>
    <w:rsid w:val="006047FE"/>
    <w:rsid w:val="00605BF0"/>
    <w:rsid w:val="00605F9D"/>
    <w:rsid w:val="00607283"/>
    <w:rsid w:val="00607CAC"/>
    <w:rsid w:val="00610D8D"/>
    <w:rsid w:val="006116F4"/>
    <w:rsid w:val="00611BB4"/>
    <w:rsid w:val="00614C9D"/>
    <w:rsid w:val="00614E14"/>
    <w:rsid w:val="0061527F"/>
    <w:rsid w:val="00616A86"/>
    <w:rsid w:val="006177F8"/>
    <w:rsid w:val="0062093D"/>
    <w:rsid w:val="0062258F"/>
    <w:rsid w:val="00622907"/>
    <w:rsid w:val="00622F5F"/>
    <w:rsid w:val="006236BE"/>
    <w:rsid w:val="00625DD0"/>
    <w:rsid w:val="00626357"/>
    <w:rsid w:val="006269E1"/>
    <w:rsid w:val="0062750D"/>
    <w:rsid w:val="006279B1"/>
    <w:rsid w:val="0063187E"/>
    <w:rsid w:val="006325F4"/>
    <w:rsid w:val="00632D0C"/>
    <w:rsid w:val="00632D81"/>
    <w:rsid w:val="00633D61"/>
    <w:rsid w:val="006358D0"/>
    <w:rsid w:val="006372B2"/>
    <w:rsid w:val="00637462"/>
    <w:rsid w:val="00637E2E"/>
    <w:rsid w:val="00640F7B"/>
    <w:rsid w:val="0064173A"/>
    <w:rsid w:val="0064176A"/>
    <w:rsid w:val="00641DCB"/>
    <w:rsid w:val="006424E1"/>
    <w:rsid w:val="00642AEE"/>
    <w:rsid w:val="00642F2C"/>
    <w:rsid w:val="006437B5"/>
    <w:rsid w:val="0064397C"/>
    <w:rsid w:val="00643DA8"/>
    <w:rsid w:val="00644B3A"/>
    <w:rsid w:val="006451E2"/>
    <w:rsid w:val="00647104"/>
    <w:rsid w:val="00650054"/>
    <w:rsid w:val="0065255A"/>
    <w:rsid w:val="00653277"/>
    <w:rsid w:val="00653E29"/>
    <w:rsid w:val="006579B6"/>
    <w:rsid w:val="00660051"/>
    <w:rsid w:val="00660C6A"/>
    <w:rsid w:val="00661D42"/>
    <w:rsid w:val="00662175"/>
    <w:rsid w:val="00662781"/>
    <w:rsid w:val="00663283"/>
    <w:rsid w:val="00664562"/>
    <w:rsid w:val="00664B74"/>
    <w:rsid w:val="00665FD2"/>
    <w:rsid w:val="006666BB"/>
    <w:rsid w:val="0066695C"/>
    <w:rsid w:val="006677E2"/>
    <w:rsid w:val="0067051F"/>
    <w:rsid w:val="0067101A"/>
    <w:rsid w:val="006712F6"/>
    <w:rsid w:val="006713AC"/>
    <w:rsid w:val="0067243E"/>
    <w:rsid w:val="006724B8"/>
    <w:rsid w:val="0067357F"/>
    <w:rsid w:val="006737F7"/>
    <w:rsid w:val="00673A80"/>
    <w:rsid w:val="006750DA"/>
    <w:rsid w:val="00675AB9"/>
    <w:rsid w:val="00676E34"/>
    <w:rsid w:val="006770BA"/>
    <w:rsid w:val="00680539"/>
    <w:rsid w:val="00680B2B"/>
    <w:rsid w:val="00681938"/>
    <w:rsid w:val="00682E54"/>
    <w:rsid w:val="0068377B"/>
    <w:rsid w:val="00684245"/>
    <w:rsid w:val="0068496B"/>
    <w:rsid w:val="00684A53"/>
    <w:rsid w:val="006850B0"/>
    <w:rsid w:val="006851FD"/>
    <w:rsid w:val="00685BA1"/>
    <w:rsid w:val="00690B53"/>
    <w:rsid w:val="00690DBC"/>
    <w:rsid w:val="00690F51"/>
    <w:rsid w:val="00691099"/>
    <w:rsid w:val="006912D7"/>
    <w:rsid w:val="00691CCE"/>
    <w:rsid w:val="00692912"/>
    <w:rsid w:val="00693304"/>
    <w:rsid w:val="0069524E"/>
    <w:rsid w:val="00695487"/>
    <w:rsid w:val="006A00D4"/>
    <w:rsid w:val="006A03CD"/>
    <w:rsid w:val="006A090F"/>
    <w:rsid w:val="006A106B"/>
    <w:rsid w:val="006A2702"/>
    <w:rsid w:val="006A4112"/>
    <w:rsid w:val="006A56D1"/>
    <w:rsid w:val="006A59E4"/>
    <w:rsid w:val="006A5C5E"/>
    <w:rsid w:val="006A7880"/>
    <w:rsid w:val="006B0248"/>
    <w:rsid w:val="006B10E0"/>
    <w:rsid w:val="006B11AC"/>
    <w:rsid w:val="006B362E"/>
    <w:rsid w:val="006B3A39"/>
    <w:rsid w:val="006B4F73"/>
    <w:rsid w:val="006B586A"/>
    <w:rsid w:val="006B59B2"/>
    <w:rsid w:val="006B5E04"/>
    <w:rsid w:val="006B7772"/>
    <w:rsid w:val="006C0061"/>
    <w:rsid w:val="006C2772"/>
    <w:rsid w:val="006C2B01"/>
    <w:rsid w:val="006C397B"/>
    <w:rsid w:val="006C4429"/>
    <w:rsid w:val="006D01E5"/>
    <w:rsid w:val="006D0683"/>
    <w:rsid w:val="006D12F7"/>
    <w:rsid w:val="006D22D0"/>
    <w:rsid w:val="006D232A"/>
    <w:rsid w:val="006D29D4"/>
    <w:rsid w:val="006D4B1F"/>
    <w:rsid w:val="006D5910"/>
    <w:rsid w:val="006D679A"/>
    <w:rsid w:val="006D6AD0"/>
    <w:rsid w:val="006D7D00"/>
    <w:rsid w:val="006E13D1"/>
    <w:rsid w:val="006E2F74"/>
    <w:rsid w:val="006E4E3D"/>
    <w:rsid w:val="006E521E"/>
    <w:rsid w:val="006E5339"/>
    <w:rsid w:val="006E5C5D"/>
    <w:rsid w:val="006E65D2"/>
    <w:rsid w:val="006E6755"/>
    <w:rsid w:val="006E6E6F"/>
    <w:rsid w:val="006F0172"/>
    <w:rsid w:val="006F1147"/>
    <w:rsid w:val="006F1CA8"/>
    <w:rsid w:val="006F203D"/>
    <w:rsid w:val="006F21DD"/>
    <w:rsid w:val="006F28F8"/>
    <w:rsid w:val="006F2E61"/>
    <w:rsid w:val="006F3406"/>
    <w:rsid w:val="006F5239"/>
    <w:rsid w:val="006F55E3"/>
    <w:rsid w:val="006F5E4F"/>
    <w:rsid w:val="006F6858"/>
    <w:rsid w:val="006F764A"/>
    <w:rsid w:val="0070162E"/>
    <w:rsid w:val="00701AB2"/>
    <w:rsid w:val="00703581"/>
    <w:rsid w:val="00705478"/>
    <w:rsid w:val="00706DBE"/>
    <w:rsid w:val="00710027"/>
    <w:rsid w:val="00710885"/>
    <w:rsid w:val="007114F0"/>
    <w:rsid w:val="00711505"/>
    <w:rsid w:val="00712C7C"/>
    <w:rsid w:val="0071309E"/>
    <w:rsid w:val="007140A1"/>
    <w:rsid w:val="00714129"/>
    <w:rsid w:val="00714A45"/>
    <w:rsid w:val="00714D7E"/>
    <w:rsid w:val="007164CF"/>
    <w:rsid w:val="00716EEA"/>
    <w:rsid w:val="00717831"/>
    <w:rsid w:val="00717C64"/>
    <w:rsid w:val="00720C26"/>
    <w:rsid w:val="00720FFF"/>
    <w:rsid w:val="00721AE9"/>
    <w:rsid w:val="00722494"/>
    <w:rsid w:val="007236E9"/>
    <w:rsid w:val="00724872"/>
    <w:rsid w:val="007249F1"/>
    <w:rsid w:val="0072534F"/>
    <w:rsid w:val="00726B63"/>
    <w:rsid w:val="0072727A"/>
    <w:rsid w:val="0072751F"/>
    <w:rsid w:val="00730451"/>
    <w:rsid w:val="00730B0D"/>
    <w:rsid w:val="00732367"/>
    <w:rsid w:val="00734EE7"/>
    <w:rsid w:val="0073529D"/>
    <w:rsid w:val="007367B5"/>
    <w:rsid w:val="00737964"/>
    <w:rsid w:val="007403A2"/>
    <w:rsid w:val="00740D1A"/>
    <w:rsid w:val="00741C07"/>
    <w:rsid w:val="0074315D"/>
    <w:rsid w:val="007434A3"/>
    <w:rsid w:val="007439C0"/>
    <w:rsid w:val="0074419D"/>
    <w:rsid w:val="007446AE"/>
    <w:rsid w:val="007507FB"/>
    <w:rsid w:val="00751D22"/>
    <w:rsid w:val="0075259A"/>
    <w:rsid w:val="00753471"/>
    <w:rsid w:val="007558C4"/>
    <w:rsid w:val="00756B8A"/>
    <w:rsid w:val="00760847"/>
    <w:rsid w:val="007608C6"/>
    <w:rsid w:val="00761A04"/>
    <w:rsid w:val="00763310"/>
    <w:rsid w:val="00763483"/>
    <w:rsid w:val="0076397A"/>
    <w:rsid w:val="007642AC"/>
    <w:rsid w:val="00767C0F"/>
    <w:rsid w:val="0077237F"/>
    <w:rsid w:val="00772605"/>
    <w:rsid w:val="0077324C"/>
    <w:rsid w:val="0077325A"/>
    <w:rsid w:val="007776B9"/>
    <w:rsid w:val="00777EC9"/>
    <w:rsid w:val="00780E21"/>
    <w:rsid w:val="00780E88"/>
    <w:rsid w:val="00781BAE"/>
    <w:rsid w:val="00781C2B"/>
    <w:rsid w:val="00781EF5"/>
    <w:rsid w:val="00782639"/>
    <w:rsid w:val="0078273A"/>
    <w:rsid w:val="00782CDF"/>
    <w:rsid w:val="007838D7"/>
    <w:rsid w:val="007842E8"/>
    <w:rsid w:val="00784B04"/>
    <w:rsid w:val="00784BB5"/>
    <w:rsid w:val="007851A9"/>
    <w:rsid w:val="0078650D"/>
    <w:rsid w:val="00786947"/>
    <w:rsid w:val="00790749"/>
    <w:rsid w:val="00790B97"/>
    <w:rsid w:val="00790C1E"/>
    <w:rsid w:val="00790DA4"/>
    <w:rsid w:val="00795551"/>
    <w:rsid w:val="00795594"/>
    <w:rsid w:val="00795D37"/>
    <w:rsid w:val="00797A61"/>
    <w:rsid w:val="007A54BD"/>
    <w:rsid w:val="007A54DC"/>
    <w:rsid w:val="007A5A56"/>
    <w:rsid w:val="007A6D04"/>
    <w:rsid w:val="007A70D5"/>
    <w:rsid w:val="007A71AF"/>
    <w:rsid w:val="007B2550"/>
    <w:rsid w:val="007B2B19"/>
    <w:rsid w:val="007B34C5"/>
    <w:rsid w:val="007B43C0"/>
    <w:rsid w:val="007B492A"/>
    <w:rsid w:val="007B5B54"/>
    <w:rsid w:val="007C15FB"/>
    <w:rsid w:val="007C2A7D"/>
    <w:rsid w:val="007C3D35"/>
    <w:rsid w:val="007C445F"/>
    <w:rsid w:val="007C5A31"/>
    <w:rsid w:val="007C61C4"/>
    <w:rsid w:val="007C65CB"/>
    <w:rsid w:val="007C6F85"/>
    <w:rsid w:val="007D0953"/>
    <w:rsid w:val="007D1139"/>
    <w:rsid w:val="007D138C"/>
    <w:rsid w:val="007D2D4A"/>
    <w:rsid w:val="007D2F76"/>
    <w:rsid w:val="007D35C5"/>
    <w:rsid w:val="007D3F9A"/>
    <w:rsid w:val="007D4766"/>
    <w:rsid w:val="007D5EBE"/>
    <w:rsid w:val="007D73C3"/>
    <w:rsid w:val="007D7656"/>
    <w:rsid w:val="007D7E77"/>
    <w:rsid w:val="007E0531"/>
    <w:rsid w:val="007E2BCD"/>
    <w:rsid w:val="007E415C"/>
    <w:rsid w:val="007E4A1B"/>
    <w:rsid w:val="007E55FA"/>
    <w:rsid w:val="007E5C96"/>
    <w:rsid w:val="007E5C9A"/>
    <w:rsid w:val="007E676C"/>
    <w:rsid w:val="007E7793"/>
    <w:rsid w:val="007E79C8"/>
    <w:rsid w:val="007F0202"/>
    <w:rsid w:val="007F1179"/>
    <w:rsid w:val="007F17CF"/>
    <w:rsid w:val="007F242F"/>
    <w:rsid w:val="007F2B36"/>
    <w:rsid w:val="007F2E02"/>
    <w:rsid w:val="007F2F7D"/>
    <w:rsid w:val="007F661B"/>
    <w:rsid w:val="007F6767"/>
    <w:rsid w:val="007F6AAB"/>
    <w:rsid w:val="007F6F31"/>
    <w:rsid w:val="007F75C5"/>
    <w:rsid w:val="00803230"/>
    <w:rsid w:val="0080499E"/>
    <w:rsid w:val="008052EC"/>
    <w:rsid w:val="00805653"/>
    <w:rsid w:val="00805672"/>
    <w:rsid w:val="00806859"/>
    <w:rsid w:val="00806A95"/>
    <w:rsid w:val="00807C84"/>
    <w:rsid w:val="00807CAB"/>
    <w:rsid w:val="00807D5E"/>
    <w:rsid w:val="008113A3"/>
    <w:rsid w:val="008142DE"/>
    <w:rsid w:val="00814BA1"/>
    <w:rsid w:val="00814EF0"/>
    <w:rsid w:val="008155A5"/>
    <w:rsid w:val="008157CB"/>
    <w:rsid w:val="00815DB6"/>
    <w:rsid w:val="008162BD"/>
    <w:rsid w:val="00816E2C"/>
    <w:rsid w:val="00817E41"/>
    <w:rsid w:val="008200A2"/>
    <w:rsid w:val="008207A2"/>
    <w:rsid w:val="00821EAF"/>
    <w:rsid w:val="00822450"/>
    <w:rsid w:val="00824965"/>
    <w:rsid w:val="00825503"/>
    <w:rsid w:val="008258A0"/>
    <w:rsid w:val="008259FD"/>
    <w:rsid w:val="00825A98"/>
    <w:rsid w:val="008263E7"/>
    <w:rsid w:val="00826CF1"/>
    <w:rsid w:val="00831627"/>
    <w:rsid w:val="008319D2"/>
    <w:rsid w:val="0083226C"/>
    <w:rsid w:val="008326C2"/>
    <w:rsid w:val="008330A4"/>
    <w:rsid w:val="00833519"/>
    <w:rsid w:val="008338D8"/>
    <w:rsid w:val="0083390D"/>
    <w:rsid w:val="00833FD2"/>
    <w:rsid w:val="0083553B"/>
    <w:rsid w:val="008366E9"/>
    <w:rsid w:val="0083793B"/>
    <w:rsid w:val="00841201"/>
    <w:rsid w:val="008413E4"/>
    <w:rsid w:val="00842866"/>
    <w:rsid w:val="00842F92"/>
    <w:rsid w:val="008449A1"/>
    <w:rsid w:val="0084596D"/>
    <w:rsid w:val="008471E6"/>
    <w:rsid w:val="00850201"/>
    <w:rsid w:val="008505C5"/>
    <w:rsid w:val="00850EF9"/>
    <w:rsid w:val="008518C6"/>
    <w:rsid w:val="0085198F"/>
    <w:rsid w:val="00851BE2"/>
    <w:rsid w:val="008528F5"/>
    <w:rsid w:val="00853039"/>
    <w:rsid w:val="008536CD"/>
    <w:rsid w:val="008539BB"/>
    <w:rsid w:val="00853F04"/>
    <w:rsid w:val="00853F32"/>
    <w:rsid w:val="00854590"/>
    <w:rsid w:val="00855C43"/>
    <w:rsid w:val="00855EF6"/>
    <w:rsid w:val="0085624E"/>
    <w:rsid w:val="00856430"/>
    <w:rsid w:val="00856993"/>
    <w:rsid w:val="0085740A"/>
    <w:rsid w:val="00857FFA"/>
    <w:rsid w:val="008606DD"/>
    <w:rsid w:val="00861267"/>
    <w:rsid w:val="008620A5"/>
    <w:rsid w:val="00862680"/>
    <w:rsid w:val="00862A3F"/>
    <w:rsid w:val="00862B35"/>
    <w:rsid w:val="00863043"/>
    <w:rsid w:val="0086316F"/>
    <w:rsid w:val="00863A22"/>
    <w:rsid w:val="00863BA4"/>
    <w:rsid w:val="00863D7D"/>
    <w:rsid w:val="00864F88"/>
    <w:rsid w:val="008660FE"/>
    <w:rsid w:val="0086697F"/>
    <w:rsid w:val="00866C9F"/>
    <w:rsid w:val="008708AC"/>
    <w:rsid w:val="00871700"/>
    <w:rsid w:val="00872832"/>
    <w:rsid w:val="00872B22"/>
    <w:rsid w:val="00872B54"/>
    <w:rsid w:val="00872BD3"/>
    <w:rsid w:val="00872ECE"/>
    <w:rsid w:val="008732A1"/>
    <w:rsid w:val="008738EB"/>
    <w:rsid w:val="008753AC"/>
    <w:rsid w:val="00875629"/>
    <w:rsid w:val="0087644B"/>
    <w:rsid w:val="00877D92"/>
    <w:rsid w:val="0088074C"/>
    <w:rsid w:val="00883E88"/>
    <w:rsid w:val="008851D7"/>
    <w:rsid w:val="008853B8"/>
    <w:rsid w:val="00885B96"/>
    <w:rsid w:val="00886A1E"/>
    <w:rsid w:val="00886CFD"/>
    <w:rsid w:val="008902EF"/>
    <w:rsid w:val="00890B4D"/>
    <w:rsid w:val="00891240"/>
    <w:rsid w:val="00893AD7"/>
    <w:rsid w:val="0089402C"/>
    <w:rsid w:val="008945CC"/>
    <w:rsid w:val="00894D67"/>
    <w:rsid w:val="008952F7"/>
    <w:rsid w:val="00896274"/>
    <w:rsid w:val="00896EC1"/>
    <w:rsid w:val="0089711F"/>
    <w:rsid w:val="00897D5E"/>
    <w:rsid w:val="008A0265"/>
    <w:rsid w:val="008A0C6E"/>
    <w:rsid w:val="008A219B"/>
    <w:rsid w:val="008A2337"/>
    <w:rsid w:val="008A252C"/>
    <w:rsid w:val="008A3D64"/>
    <w:rsid w:val="008A4DEF"/>
    <w:rsid w:val="008A5685"/>
    <w:rsid w:val="008A7B56"/>
    <w:rsid w:val="008B0262"/>
    <w:rsid w:val="008B04C0"/>
    <w:rsid w:val="008B054E"/>
    <w:rsid w:val="008B1459"/>
    <w:rsid w:val="008B15B5"/>
    <w:rsid w:val="008B4C88"/>
    <w:rsid w:val="008B7964"/>
    <w:rsid w:val="008C0374"/>
    <w:rsid w:val="008C0728"/>
    <w:rsid w:val="008C11F6"/>
    <w:rsid w:val="008C13C5"/>
    <w:rsid w:val="008C1F2D"/>
    <w:rsid w:val="008C21EF"/>
    <w:rsid w:val="008C29EC"/>
    <w:rsid w:val="008C2A06"/>
    <w:rsid w:val="008C3171"/>
    <w:rsid w:val="008C4C12"/>
    <w:rsid w:val="008C5344"/>
    <w:rsid w:val="008C5F8E"/>
    <w:rsid w:val="008C6276"/>
    <w:rsid w:val="008C6A75"/>
    <w:rsid w:val="008C6C41"/>
    <w:rsid w:val="008C6DB0"/>
    <w:rsid w:val="008C6F89"/>
    <w:rsid w:val="008C7D4C"/>
    <w:rsid w:val="008C7F87"/>
    <w:rsid w:val="008D050A"/>
    <w:rsid w:val="008D1F3B"/>
    <w:rsid w:val="008D28F3"/>
    <w:rsid w:val="008D4520"/>
    <w:rsid w:val="008D49F7"/>
    <w:rsid w:val="008D6B49"/>
    <w:rsid w:val="008D6D38"/>
    <w:rsid w:val="008D7581"/>
    <w:rsid w:val="008E0083"/>
    <w:rsid w:val="008E01C6"/>
    <w:rsid w:val="008E189E"/>
    <w:rsid w:val="008E2245"/>
    <w:rsid w:val="008E2590"/>
    <w:rsid w:val="008E3330"/>
    <w:rsid w:val="008E3B85"/>
    <w:rsid w:val="008E3E99"/>
    <w:rsid w:val="008E5758"/>
    <w:rsid w:val="008E636D"/>
    <w:rsid w:val="008E7D5F"/>
    <w:rsid w:val="008F0BFB"/>
    <w:rsid w:val="008F1F9A"/>
    <w:rsid w:val="008F3100"/>
    <w:rsid w:val="008F33F9"/>
    <w:rsid w:val="008F51AB"/>
    <w:rsid w:val="008F5885"/>
    <w:rsid w:val="008F768B"/>
    <w:rsid w:val="008F76FF"/>
    <w:rsid w:val="00900F8E"/>
    <w:rsid w:val="0090123F"/>
    <w:rsid w:val="0090194C"/>
    <w:rsid w:val="00901F4A"/>
    <w:rsid w:val="0090229E"/>
    <w:rsid w:val="00902B6F"/>
    <w:rsid w:val="00903A38"/>
    <w:rsid w:val="009046CA"/>
    <w:rsid w:val="009050AC"/>
    <w:rsid w:val="0090732C"/>
    <w:rsid w:val="00910FDA"/>
    <w:rsid w:val="0091207B"/>
    <w:rsid w:val="00912AE1"/>
    <w:rsid w:val="00913211"/>
    <w:rsid w:val="0091337C"/>
    <w:rsid w:val="009151BB"/>
    <w:rsid w:val="00915BE1"/>
    <w:rsid w:val="00917361"/>
    <w:rsid w:val="00917AA5"/>
    <w:rsid w:val="009212A4"/>
    <w:rsid w:val="00921363"/>
    <w:rsid w:val="00921B58"/>
    <w:rsid w:val="009221E1"/>
    <w:rsid w:val="0092255C"/>
    <w:rsid w:val="009234F3"/>
    <w:rsid w:val="00923B16"/>
    <w:rsid w:val="00923C51"/>
    <w:rsid w:val="00927CBB"/>
    <w:rsid w:val="00931B6C"/>
    <w:rsid w:val="00932A31"/>
    <w:rsid w:val="00933E45"/>
    <w:rsid w:val="0093449D"/>
    <w:rsid w:val="00934E60"/>
    <w:rsid w:val="00935839"/>
    <w:rsid w:val="00935C99"/>
    <w:rsid w:val="00935DB0"/>
    <w:rsid w:val="009361C6"/>
    <w:rsid w:val="009366AA"/>
    <w:rsid w:val="009366D1"/>
    <w:rsid w:val="009371DE"/>
    <w:rsid w:val="009378AC"/>
    <w:rsid w:val="00940451"/>
    <w:rsid w:val="00940D43"/>
    <w:rsid w:val="00941B21"/>
    <w:rsid w:val="00942934"/>
    <w:rsid w:val="00942977"/>
    <w:rsid w:val="00942F5A"/>
    <w:rsid w:val="009438C8"/>
    <w:rsid w:val="00945828"/>
    <w:rsid w:val="00945BB1"/>
    <w:rsid w:val="00946B04"/>
    <w:rsid w:val="00947C02"/>
    <w:rsid w:val="00947D35"/>
    <w:rsid w:val="00947F74"/>
    <w:rsid w:val="009503E8"/>
    <w:rsid w:val="00951B1C"/>
    <w:rsid w:val="0095260E"/>
    <w:rsid w:val="00953377"/>
    <w:rsid w:val="009535AB"/>
    <w:rsid w:val="0095362B"/>
    <w:rsid w:val="00953932"/>
    <w:rsid w:val="00953ECC"/>
    <w:rsid w:val="0095462B"/>
    <w:rsid w:val="00954855"/>
    <w:rsid w:val="009549F5"/>
    <w:rsid w:val="0095599C"/>
    <w:rsid w:val="00955D3D"/>
    <w:rsid w:val="00955D3F"/>
    <w:rsid w:val="00956A83"/>
    <w:rsid w:val="00957402"/>
    <w:rsid w:val="009612F2"/>
    <w:rsid w:val="009614FB"/>
    <w:rsid w:val="00961E75"/>
    <w:rsid w:val="009621E3"/>
    <w:rsid w:val="00962D1D"/>
    <w:rsid w:val="009643D1"/>
    <w:rsid w:val="00964B30"/>
    <w:rsid w:val="00966B5D"/>
    <w:rsid w:val="009673D6"/>
    <w:rsid w:val="009678CB"/>
    <w:rsid w:val="00972044"/>
    <w:rsid w:val="0097424A"/>
    <w:rsid w:val="00975DB0"/>
    <w:rsid w:val="0098215D"/>
    <w:rsid w:val="00983FE9"/>
    <w:rsid w:val="00985E8C"/>
    <w:rsid w:val="00986B54"/>
    <w:rsid w:val="00986DB2"/>
    <w:rsid w:val="00987EF9"/>
    <w:rsid w:val="00990F59"/>
    <w:rsid w:val="00991968"/>
    <w:rsid w:val="00991DA2"/>
    <w:rsid w:val="009926A9"/>
    <w:rsid w:val="009927E7"/>
    <w:rsid w:val="00992ADF"/>
    <w:rsid w:val="009931EF"/>
    <w:rsid w:val="0099376C"/>
    <w:rsid w:val="00994C3B"/>
    <w:rsid w:val="00995CE7"/>
    <w:rsid w:val="00995D96"/>
    <w:rsid w:val="00997BCA"/>
    <w:rsid w:val="00997E22"/>
    <w:rsid w:val="009A0AA8"/>
    <w:rsid w:val="009A2447"/>
    <w:rsid w:val="009A2ECF"/>
    <w:rsid w:val="009A3EB6"/>
    <w:rsid w:val="009A6CC8"/>
    <w:rsid w:val="009A73AF"/>
    <w:rsid w:val="009B0994"/>
    <w:rsid w:val="009B0D04"/>
    <w:rsid w:val="009B1D5B"/>
    <w:rsid w:val="009B4E1D"/>
    <w:rsid w:val="009B52CB"/>
    <w:rsid w:val="009B5381"/>
    <w:rsid w:val="009B6432"/>
    <w:rsid w:val="009C2128"/>
    <w:rsid w:val="009C3F7D"/>
    <w:rsid w:val="009C4234"/>
    <w:rsid w:val="009C5B3A"/>
    <w:rsid w:val="009C668C"/>
    <w:rsid w:val="009C6765"/>
    <w:rsid w:val="009C7BE3"/>
    <w:rsid w:val="009C7C52"/>
    <w:rsid w:val="009D0F06"/>
    <w:rsid w:val="009D1D4F"/>
    <w:rsid w:val="009D1D77"/>
    <w:rsid w:val="009D2658"/>
    <w:rsid w:val="009D3525"/>
    <w:rsid w:val="009D3FD0"/>
    <w:rsid w:val="009D5DB7"/>
    <w:rsid w:val="009D5FF9"/>
    <w:rsid w:val="009D6249"/>
    <w:rsid w:val="009D6400"/>
    <w:rsid w:val="009D797F"/>
    <w:rsid w:val="009E032A"/>
    <w:rsid w:val="009E0B8F"/>
    <w:rsid w:val="009E1A8D"/>
    <w:rsid w:val="009E1CAC"/>
    <w:rsid w:val="009E2BCF"/>
    <w:rsid w:val="009E465D"/>
    <w:rsid w:val="009E560A"/>
    <w:rsid w:val="009E5D53"/>
    <w:rsid w:val="009F01F3"/>
    <w:rsid w:val="009F2518"/>
    <w:rsid w:val="009F665B"/>
    <w:rsid w:val="009F68FC"/>
    <w:rsid w:val="009F69C7"/>
    <w:rsid w:val="009F6B60"/>
    <w:rsid w:val="009F778B"/>
    <w:rsid w:val="00A007A7"/>
    <w:rsid w:val="00A007DB"/>
    <w:rsid w:val="00A01729"/>
    <w:rsid w:val="00A04712"/>
    <w:rsid w:val="00A053A2"/>
    <w:rsid w:val="00A0563C"/>
    <w:rsid w:val="00A0591C"/>
    <w:rsid w:val="00A117A8"/>
    <w:rsid w:val="00A1292E"/>
    <w:rsid w:val="00A14140"/>
    <w:rsid w:val="00A14A76"/>
    <w:rsid w:val="00A14FC3"/>
    <w:rsid w:val="00A175FE"/>
    <w:rsid w:val="00A206D8"/>
    <w:rsid w:val="00A2255F"/>
    <w:rsid w:val="00A22DF2"/>
    <w:rsid w:val="00A23D30"/>
    <w:rsid w:val="00A23FDE"/>
    <w:rsid w:val="00A24043"/>
    <w:rsid w:val="00A2431E"/>
    <w:rsid w:val="00A25F71"/>
    <w:rsid w:val="00A25F83"/>
    <w:rsid w:val="00A268AF"/>
    <w:rsid w:val="00A26905"/>
    <w:rsid w:val="00A27732"/>
    <w:rsid w:val="00A30436"/>
    <w:rsid w:val="00A312D2"/>
    <w:rsid w:val="00A313F1"/>
    <w:rsid w:val="00A32677"/>
    <w:rsid w:val="00A32C0D"/>
    <w:rsid w:val="00A32D69"/>
    <w:rsid w:val="00A3415A"/>
    <w:rsid w:val="00A35AE9"/>
    <w:rsid w:val="00A35D68"/>
    <w:rsid w:val="00A36767"/>
    <w:rsid w:val="00A37361"/>
    <w:rsid w:val="00A37B44"/>
    <w:rsid w:val="00A4068E"/>
    <w:rsid w:val="00A41919"/>
    <w:rsid w:val="00A4301E"/>
    <w:rsid w:val="00A4317D"/>
    <w:rsid w:val="00A439A1"/>
    <w:rsid w:val="00A44611"/>
    <w:rsid w:val="00A44A91"/>
    <w:rsid w:val="00A44B27"/>
    <w:rsid w:val="00A45651"/>
    <w:rsid w:val="00A45B5D"/>
    <w:rsid w:val="00A45FB3"/>
    <w:rsid w:val="00A46A80"/>
    <w:rsid w:val="00A502F9"/>
    <w:rsid w:val="00A51094"/>
    <w:rsid w:val="00A51CBA"/>
    <w:rsid w:val="00A51FB5"/>
    <w:rsid w:val="00A52129"/>
    <w:rsid w:val="00A52F58"/>
    <w:rsid w:val="00A5703C"/>
    <w:rsid w:val="00A575DF"/>
    <w:rsid w:val="00A60E28"/>
    <w:rsid w:val="00A6118C"/>
    <w:rsid w:val="00A611A0"/>
    <w:rsid w:val="00A61924"/>
    <w:rsid w:val="00A61C0C"/>
    <w:rsid w:val="00A62867"/>
    <w:rsid w:val="00A62F4E"/>
    <w:rsid w:val="00A62FCA"/>
    <w:rsid w:val="00A63770"/>
    <w:rsid w:val="00A638D9"/>
    <w:rsid w:val="00A63941"/>
    <w:rsid w:val="00A642F7"/>
    <w:rsid w:val="00A6549A"/>
    <w:rsid w:val="00A65CF5"/>
    <w:rsid w:val="00A669C1"/>
    <w:rsid w:val="00A66BC9"/>
    <w:rsid w:val="00A67922"/>
    <w:rsid w:val="00A7024C"/>
    <w:rsid w:val="00A70557"/>
    <w:rsid w:val="00A7082D"/>
    <w:rsid w:val="00A70B1D"/>
    <w:rsid w:val="00A719D9"/>
    <w:rsid w:val="00A724B8"/>
    <w:rsid w:val="00A75FC9"/>
    <w:rsid w:val="00A76966"/>
    <w:rsid w:val="00A77952"/>
    <w:rsid w:val="00A80846"/>
    <w:rsid w:val="00A82792"/>
    <w:rsid w:val="00A8297C"/>
    <w:rsid w:val="00A84874"/>
    <w:rsid w:val="00A849ED"/>
    <w:rsid w:val="00A8650E"/>
    <w:rsid w:val="00A871EE"/>
    <w:rsid w:val="00A878CE"/>
    <w:rsid w:val="00A90441"/>
    <w:rsid w:val="00A904D4"/>
    <w:rsid w:val="00A91536"/>
    <w:rsid w:val="00A921D6"/>
    <w:rsid w:val="00A95AE4"/>
    <w:rsid w:val="00A967F9"/>
    <w:rsid w:val="00A969B4"/>
    <w:rsid w:val="00A97102"/>
    <w:rsid w:val="00AA020F"/>
    <w:rsid w:val="00AA3385"/>
    <w:rsid w:val="00AA440C"/>
    <w:rsid w:val="00AA521A"/>
    <w:rsid w:val="00AA620D"/>
    <w:rsid w:val="00AA6832"/>
    <w:rsid w:val="00AA6DB8"/>
    <w:rsid w:val="00AB015E"/>
    <w:rsid w:val="00AB063D"/>
    <w:rsid w:val="00AB0B66"/>
    <w:rsid w:val="00AB22D9"/>
    <w:rsid w:val="00AB2FB1"/>
    <w:rsid w:val="00AB3487"/>
    <w:rsid w:val="00AB3B31"/>
    <w:rsid w:val="00AB3C50"/>
    <w:rsid w:val="00AB3F23"/>
    <w:rsid w:val="00AB468D"/>
    <w:rsid w:val="00AB5E9C"/>
    <w:rsid w:val="00AB5FEB"/>
    <w:rsid w:val="00AB66FE"/>
    <w:rsid w:val="00AC0B94"/>
    <w:rsid w:val="00AC0FDE"/>
    <w:rsid w:val="00AC1365"/>
    <w:rsid w:val="00AC27BE"/>
    <w:rsid w:val="00AC35D7"/>
    <w:rsid w:val="00AC36A3"/>
    <w:rsid w:val="00AC4EF2"/>
    <w:rsid w:val="00AC61D1"/>
    <w:rsid w:val="00AC697B"/>
    <w:rsid w:val="00AC6C32"/>
    <w:rsid w:val="00AC75B0"/>
    <w:rsid w:val="00AC7B82"/>
    <w:rsid w:val="00AD2D98"/>
    <w:rsid w:val="00AD3954"/>
    <w:rsid w:val="00AD42F0"/>
    <w:rsid w:val="00AD4D4E"/>
    <w:rsid w:val="00AD5527"/>
    <w:rsid w:val="00AD552A"/>
    <w:rsid w:val="00AD594D"/>
    <w:rsid w:val="00AD5A99"/>
    <w:rsid w:val="00AD5B94"/>
    <w:rsid w:val="00AD6214"/>
    <w:rsid w:val="00AD6FD0"/>
    <w:rsid w:val="00AD7A98"/>
    <w:rsid w:val="00AE036E"/>
    <w:rsid w:val="00AE0A5E"/>
    <w:rsid w:val="00AE0BA7"/>
    <w:rsid w:val="00AE1878"/>
    <w:rsid w:val="00AE2BCB"/>
    <w:rsid w:val="00AE3A3D"/>
    <w:rsid w:val="00AE4B93"/>
    <w:rsid w:val="00AF0975"/>
    <w:rsid w:val="00AF0DCC"/>
    <w:rsid w:val="00AF2964"/>
    <w:rsid w:val="00AF37B3"/>
    <w:rsid w:val="00AF41C5"/>
    <w:rsid w:val="00AF4B93"/>
    <w:rsid w:val="00AF509D"/>
    <w:rsid w:val="00AF625E"/>
    <w:rsid w:val="00B00B4E"/>
    <w:rsid w:val="00B010F4"/>
    <w:rsid w:val="00B0241A"/>
    <w:rsid w:val="00B024DF"/>
    <w:rsid w:val="00B03105"/>
    <w:rsid w:val="00B033D6"/>
    <w:rsid w:val="00B03624"/>
    <w:rsid w:val="00B036BA"/>
    <w:rsid w:val="00B03E9E"/>
    <w:rsid w:val="00B03EB1"/>
    <w:rsid w:val="00B04B90"/>
    <w:rsid w:val="00B05583"/>
    <w:rsid w:val="00B05952"/>
    <w:rsid w:val="00B06349"/>
    <w:rsid w:val="00B06880"/>
    <w:rsid w:val="00B07A34"/>
    <w:rsid w:val="00B111F3"/>
    <w:rsid w:val="00B11443"/>
    <w:rsid w:val="00B11D0B"/>
    <w:rsid w:val="00B1204B"/>
    <w:rsid w:val="00B128F9"/>
    <w:rsid w:val="00B13342"/>
    <w:rsid w:val="00B142F3"/>
    <w:rsid w:val="00B148A2"/>
    <w:rsid w:val="00B178CC"/>
    <w:rsid w:val="00B21B5B"/>
    <w:rsid w:val="00B21B83"/>
    <w:rsid w:val="00B2271A"/>
    <w:rsid w:val="00B22825"/>
    <w:rsid w:val="00B23857"/>
    <w:rsid w:val="00B23EDE"/>
    <w:rsid w:val="00B25DC5"/>
    <w:rsid w:val="00B26299"/>
    <w:rsid w:val="00B2650B"/>
    <w:rsid w:val="00B2750B"/>
    <w:rsid w:val="00B301BF"/>
    <w:rsid w:val="00B3052B"/>
    <w:rsid w:val="00B31E96"/>
    <w:rsid w:val="00B325AB"/>
    <w:rsid w:val="00B32C1C"/>
    <w:rsid w:val="00B332F7"/>
    <w:rsid w:val="00B345F2"/>
    <w:rsid w:val="00B34C4F"/>
    <w:rsid w:val="00B350F9"/>
    <w:rsid w:val="00B351B8"/>
    <w:rsid w:val="00B35B60"/>
    <w:rsid w:val="00B3674D"/>
    <w:rsid w:val="00B36A2A"/>
    <w:rsid w:val="00B36FA9"/>
    <w:rsid w:val="00B37159"/>
    <w:rsid w:val="00B372AC"/>
    <w:rsid w:val="00B3751D"/>
    <w:rsid w:val="00B37F4E"/>
    <w:rsid w:val="00B40959"/>
    <w:rsid w:val="00B40BFE"/>
    <w:rsid w:val="00B40F37"/>
    <w:rsid w:val="00B41BCE"/>
    <w:rsid w:val="00B41E07"/>
    <w:rsid w:val="00B43621"/>
    <w:rsid w:val="00B44F81"/>
    <w:rsid w:val="00B4567D"/>
    <w:rsid w:val="00B46386"/>
    <w:rsid w:val="00B465F8"/>
    <w:rsid w:val="00B477DD"/>
    <w:rsid w:val="00B502F4"/>
    <w:rsid w:val="00B50864"/>
    <w:rsid w:val="00B51DD8"/>
    <w:rsid w:val="00B52092"/>
    <w:rsid w:val="00B5282C"/>
    <w:rsid w:val="00B53844"/>
    <w:rsid w:val="00B5427A"/>
    <w:rsid w:val="00B552DB"/>
    <w:rsid w:val="00B556C2"/>
    <w:rsid w:val="00B55AC6"/>
    <w:rsid w:val="00B570A5"/>
    <w:rsid w:val="00B57718"/>
    <w:rsid w:val="00B60A80"/>
    <w:rsid w:val="00B61105"/>
    <w:rsid w:val="00B62F18"/>
    <w:rsid w:val="00B64B01"/>
    <w:rsid w:val="00B64F61"/>
    <w:rsid w:val="00B6511A"/>
    <w:rsid w:val="00B65D6D"/>
    <w:rsid w:val="00B678E7"/>
    <w:rsid w:val="00B679AE"/>
    <w:rsid w:val="00B7053B"/>
    <w:rsid w:val="00B71FD3"/>
    <w:rsid w:val="00B727D5"/>
    <w:rsid w:val="00B73453"/>
    <w:rsid w:val="00B739B3"/>
    <w:rsid w:val="00B73C3B"/>
    <w:rsid w:val="00B73FBD"/>
    <w:rsid w:val="00B750A6"/>
    <w:rsid w:val="00B75A91"/>
    <w:rsid w:val="00B8040F"/>
    <w:rsid w:val="00B80AAD"/>
    <w:rsid w:val="00B82F45"/>
    <w:rsid w:val="00B84941"/>
    <w:rsid w:val="00B8602E"/>
    <w:rsid w:val="00B8668C"/>
    <w:rsid w:val="00B86C24"/>
    <w:rsid w:val="00B87290"/>
    <w:rsid w:val="00B8798C"/>
    <w:rsid w:val="00B87E40"/>
    <w:rsid w:val="00B90ACE"/>
    <w:rsid w:val="00B911B2"/>
    <w:rsid w:val="00B91CE8"/>
    <w:rsid w:val="00B92095"/>
    <w:rsid w:val="00B9373E"/>
    <w:rsid w:val="00B93949"/>
    <w:rsid w:val="00B939D8"/>
    <w:rsid w:val="00B946F9"/>
    <w:rsid w:val="00B94D5A"/>
    <w:rsid w:val="00B94EE6"/>
    <w:rsid w:val="00B950F1"/>
    <w:rsid w:val="00B95E87"/>
    <w:rsid w:val="00B96BD6"/>
    <w:rsid w:val="00B9753E"/>
    <w:rsid w:val="00BA01A0"/>
    <w:rsid w:val="00BA17A5"/>
    <w:rsid w:val="00BA197D"/>
    <w:rsid w:val="00BA2A1E"/>
    <w:rsid w:val="00BA2D14"/>
    <w:rsid w:val="00BA46F2"/>
    <w:rsid w:val="00BA54DF"/>
    <w:rsid w:val="00BB0759"/>
    <w:rsid w:val="00BB08A8"/>
    <w:rsid w:val="00BB09CE"/>
    <w:rsid w:val="00BB0F8E"/>
    <w:rsid w:val="00BB2E77"/>
    <w:rsid w:val="00BB4886"/>
    <w:rsid w:val="00BB5099"/>
    <w:rsid w:val="00BB5B7E"/>
    <w:rsid w:val="00BB5FB3"/>
    <w:rsid w:val="00BB7852"/>
    <w:rsid w:val="00BC17C3"/>
    <w:rsid w:val="00BC22CF"/>
    <w:rsid w:val="00BC295B"/>
    <w:rsid w:val="00BC2C2F"/>
    <w:rsid w:val="00BC53EB"/>
    <w:rsid w:val="00BC56BA"/>
    <w:rsid w:val="00BC580D"/>
    <w:rsid w:val="00BC6016"/>
    <w:rsid w:val="00BC672C"/>
    <w:rsid w:val="00BC680F"/>
    <w:rsid w:val="00BC6BA4"/>
    <w:rsid w:val="00BD13F2"/>
    <w:rsid w:val="00BD16D3"/>
    <w:rsid w:val="00BD1D61"/>
    <w:rsid w:val="00BD1F1B"/>
    <w:rsid w:val="00BD3564"/>
    <w:rsid w:val="00BD3971"/>
    <w:rsid w:val="00BD67B1"/>
    <w:rsid w:val="00BD6F60"/>
    <w:rsid w:val="00BE018B"/>
    <w:rsid w:val="00BE07F4"/>
    <w:rsid w:val="00BE0D3E"/>
    <w:rsid w:val="00BE175C"/>
    <w:rsid w:val="00BE1BC9"/>
    <w:rsid w:val="00BE2008"/>
    <w:rsid w:val="00BE20FE"/>
    <w:rsid w:val="00BE238B"/>
    <w:rsid w:val="00BE2661"/>
    <w:rsid w:val="00BE3244"/>
    <w:rsid w:val="00BE3E28"/>
    <w:rsid w:val="00BE4A1E"/>
    <w:rsid w:val="00BE62AA"/>
    <w:rsid w:val="00BE66ED"/>
    <w:rsid w:val="00BE72B6"/>
    <w:rsid w:val="00BF08EC"/>
    <w:rsid w:val="00BF0C90"/>
    <w:rsid w:val="00BF18B6"/>
    <w:rsid w:val="00BF4A58"/>
    <w:rsid w:val="00BF6070"/>
    <w:rsid w:val="00BF631D"/>
    <w:rsid w:val="00BF63C0"/>
    <w:rsid w:val="00BF645B"/>
    <w:rsid w:val="00C01BBA"/>
    <w:rsid w:val="00C03F5C"/>
    <w:rsid w:val="00C06CCE"/>
    <w:rsid w:val="00C07A7A"/>
    <w:rsid w:val="00C07EAC"/>
    <w:rsid w:val="00C1057A"/>
    <w:rsid w:val="00C12B58"/>
    <w:rsid w:val="00C12FE3"/>
    <w:rsid w:val="00C13080"/>
    <w:rsid w:val="00C13B42"/>
    <w:rsid w:val="00C13D1C"/>
    <w:rsid w:val="00C14427"/>
    <w:rsid w:val="00C1512D"/>
    <w:rsid w:val="00C153E1"/>
    <w:rsid w:val="00C156AB"/>
    <w:rsid w:val="00C1584F"/>
    <w:rsid w:val="00C15C6E"/>
    <w:rsid w:val="00C15D33"/>
    <w:rsid w:val="00C15FE4"/>
    <w:rsid w:val="00C16A24"/>
    <w:rsid w:val="00C16CD0"/>
    <w:rsid w:val="00C1742B"/>
    <w:rsid w:val="00C1743F"/>
    <w:rsid w:val="00C17721"/>
    <w:rsid w:val="00C17F6A"/>
    <w:rsid w:val="00C21B35"/>
    <w:rsid w:val="00C234ED"/>
    <w:rsid w:val="00C23BD1"/>
    <w:rsid w:val="00C24673"/>
    <w:rsid w:val="00C251D8"/>
    <w:rsid w:val="00C256D4"/>
    <w:rsid w:val="00C25F89"/>
    <w:rsid w:val="00C2631B"/>
    <w:rsid w:val="00C27A05"/>
    <w:rsid w:val="00C31BCF"/>
    <w:rsid w:val="00C326C6"/>
    <w:rsid w:val="00C32A99"/>
    <w:rsid w:val="00C345C7"/>
    <w:rsid w:val="00C356CB"/>
    <w:rsid w:val="00C36111"/>
    <w:rsid w:val="00C36B80"/>
    <w:rsid w:val="00C37846"/>
    <w:rsid w:val="00C405A3"/>
    <w:rsid w:val="00C41496"/>
    <w:rsid w:val="00C426EC"/>
    <w:rsid w:val="00C42F84"/>
    <w:rsid w:val="00C438AB"/>
    <w:rsid w:val="00C43E34"/>
    <w:rsid w:val="00C4447F"/>
    <w:rsid w:val="00C44649"/>
    <w:rsid w:val="00C44B49"/>
    <w:rsid w:val="00C45917"/>
    <w:rsid w:val="00C45FF8"/>
    <w:rsid w:val="00C46210"/>
    <w:rsid w:val="00C479E7"/>
    <w:rsid w:val="00C47C08"/>
    <w:rsid w:val="00C50486"/>
    <w:rsid w:val="00C507BE"/>
    <w:rsid w:val="00C5202E"/>
    <w:rsid w:val="00C525F2"/>
    <w:rsid w:val="00C53288"/>
    <w:rsid w:val="00C5395E"/>
    <w:rsid w:val="00C545E2"/>
    <w:rsid w:val="00C55FF8"/>
    <w:rsid w:val="00C560B3"/>
    <w:rsid w:val="00C566B9"/>
    <w:rsid w:val="00C56B96"/>
    <w:rsid w:val="00C56CDD"/>
    <w:rsid w:val="00C56D27"/>
    <w:rsid w:val="00C56D35"/>
    <w:rsid w:val="00C57013"/>
    <w:rsid w:val="00C575AB"/>
    <w:rsid w:val="00C57FD7"/>
    <w:rsid w:val="00C60243"/>
    <w:rsid w:val="00C60773"/>
    <w:rsid w:val="00C60D61"/>
    <w:rsid w:val="00C61070"/>
    <w:rsid w:val="00C61455"/>
    <w:rsid w:val="00C61E25"/>
    <w:rsid w:val="00C6234A"/>
    <w:rsid w:val="00C628AE"/>
    <w:rsid w:val="00C62B75"/>
    <w:rsid w:val="00C6397D"/>
    <w:rsid w:val="00C672BE"/>
    <w:rsid w:val="00C67EE6"/>
    <w:rsid w:val="00C71437"/>
    <w:rsid w:val="00C7173F"/>
    <w:rsid w:val="00C71A91"/>
    <w:rsid w:val="00C72D54"/>
    <w:rsid w:val="00C73209"/>
    <w:rsid w:val="00C7454E"/>
    <w:rsid w:val="00C7488D"/>
    <w:rsid w:val="00C76675"/>
    <w:rsid w:val="00C767D9"/>
    <w:rsid w:val="00C7794D"/>
    <w:rsid w:val="00C77DA6"/>
    <w:rsid w:val="00C823DF"/>
    <w:rsid w:val="00C8267F"/>
    <w:rsid w:val="00C848CF"/>
    <w:rsid w:val="00C86A41"/>
    <w:rsid w:val="00C86BD5"/>
    <w:rsid w:val="00C86DF5"/>
    <w:rsid w:val="00C87B42"/>
    <w:rsid w:val="00C9016B"/>
    <w:rsid w:val="00C903B1"/>
    <w:rsid w:val="00C903BF"/>
    <w:rsid w:val="00C91BB1"/>
    <w:rsid w:val="00C927F8"/>
    <w:rsid w:val="00C932F0"/>
    <w:rsid w:val="00C93F32"/>
    <w:rsid w:val="00C94743"/>
    <w:rsid w:val="00C95ECA"/>
    <w:rsid w:val="00C961A9"/>
    <w:rsid w:val="00C96E35"/>
    <w:rsid w:val="00C97E5E"/>
    <w:rsid w:val="00C97EDA"/>
    <w:rsid w:val="00CA1334"/>
    <w:rsid w:val="00CA179C"/>
    <w:rsid w:val="00CA1BA9"/>
    <w:rsid w:val="00CA2AD3"/>
    <w:rsid w:val="00CA349C"/>
    <w:rsid w:val="00CA35B6"/>
    <w:rsid w:val="00CA38DE"/>
    <w:rsid w:val="00CA426D"/>
    <w:rsid w:val="00CA4869"/>
    <w:rsid w:val="00CA4D0E"/>
    <w:rsid w:val="00CA5AA9"/>
    <w:rsid w:val="00CA5AAA"/>
    <w:rsid w:val="00CA6EB5"/>
    <w:rsid w:val="00CA77A0"/>
    <w:rsid w:val="00CA78BE"/>
    <w:rsid w:val="00CA7D15"/>
    <w:rsid w:val="00CB02B9"/>
    <w:rsid w:val="00CB0473"/>
    <w:rsid w:val="00CB0CE0"/>
    <w:rsid w:val="00CB1A28"/>
    <w:rsid w:val="00CB1A52"/>
    <w:rsid w:val="00CB20BA"/>
    <w:rsid w:val="00CB27B3"/>
    <w:rsid w:val="00CB56CF"/>
    <w:rsid w:val="00CB5F17"/>
    <w:rsid w:val="00CB661D"/>
    <w:rsid w:val="00CB6A4E"/>
    <w:rsid w:val="00CB796B"/>
    <w:rsid w:val="00CC05A3"/>
    <w:rsid w:val="00CC0733"/>
    <w:rsid w:val="00CC07F1"/>
    <w:rsid w:val="00CC0B2F"/>
    <w:rsid w:val="00CC1234"/>
    <w:rsid w:val="00CC170B"/>
    <w:rsid w:val="00CC20A2"/>
    <w:rsid w:val="00CC25C2"/>
    <w:rsid w:val="00CC29D4"/>
    <w:rsid w:val="00CC3199"/>
    <w:rsid w:val="00CC349A"/>
    <w:rsid w:val="00CC4291"/>
    <w:rsid w:val="00CC4C34"/>
    <w:rsid w:val="00CD1713"/>
    <w:rsid w:val="00CD38F1"/>
    <w:rsid w:val="00CD39FE"/>
    <w:rsid w:val="00CD49A4"/>
    <w:rsid w:val="00CD5D28"/>
    <w:rsid w:val="00CD5FB2"/>
    <w:rsid w:val="00CD6455"/>
    <w:rsid w:val="00CD6933"/>
    <w:rsid w:val="00CD7618"/>
    <w:rsid w:val="00CE0631"/>
    <w:rsid w:val="00CE0C90"/>
    <w:rsid w:val="00CE0DDE"/>
    <w:rsid w:val="00CE161E"/>
    <w:rsid w:val="00CE1697"/>
    <w:rsid w:val="00CE17E2"/>
    <w:rsid w:val="00CE1D5A"/>
    <w:rsid w:val="00CE1DBC"/>
    <w:rsid w:val="00CE28BB"/>
    <w:rsid w:val="00CE336C"/>
    <w:rsid w:val="00CE463A"/>
    <w:rsid w:val="00CE50D7"/>
    <w:rsid w:val="00CE6BD3"/>
    <w:rsid w:val="00CE701E"/>
    <w:rsid w:val="00CE7645"/>
    <w:rsid w:val="00CE7D8B"/>
    <w:rsid w:val="00CF0C14"/>
    <w:rsid w:val="00CF2973"/>
    <w:rsid w:val="00CF29E6"/>
    <w:rsid w:val="00CF2C9D"/>
    <w:rsid w:val="00CF2F28"/>
    <w:rsid w:val="00CF3308"/>
    <w:rsid w:val="00CF3465"/>
    <w:rsid w:val="00CF3A0A"/>
    <w:rsid w:val="00CF3D38"/>
    <w:rsid w:val="00CF4490"/>
    <w:rsid w:val="00CF462D"/>
    <w:rsid w:val="00CF57B8"/>
    <w:rsid w:val="00CF683F"/>
    <w:rsid w:val="00CF728B"/>
    <w:rsid w:val="00CF745C"/>
    <w:rsid w:val="00D01953"/>
    <w:rsid w:val="00D01BB4"/>
    <w:rsid w:val="00D01DDB"/>
    <w:rsid w:val="00D01F4A"/>
    <w:rsid w:val="00D02781"/>
    <w:rsid w:val="00D02FB9"/>
    <w:rsid w:val="00D038DE"/>
    <w:rsid w:val="00D03AA3"/>
    <w:rsid w:val="00D04F9D"/>
    <w:rsid w:val="00D05549"/>
    <w:rsid w:val="00D05AB8"/>
    <w:rsid w:val="00D05F6D"/>
    <w:rsid w:val="00D077B2"/>
    <w:rsid w:val="00D10484"/>
    <w:rsid w:val="00D1091C"/>
    <w:rsid w:val="00D10BDE"/>
    <w:rsid w:val="00D14E49"/>
    <w:rsid w:val="00D16378"/>
    <w:rsid w:val="00D1659C"/>
    <w:rsid w:val="00D16708"/>
    <w:rsid w:val="00D175D3"/>
    <w:rsid w:val="00D17F57"/>
    <w:rsid w:val="00D200A6"/>
    <w:rsid w:val="00D204D7"/>
    <w:rsid w:val="00D21738"/>
    <w:rsid w:val="00D24C20"/>
    <w:rsid w:val="00D24E92"/>
    <w:rsid w:val="00D2706C"/>
    <w:rsid w:val="00D27916"/>
    <w:rsid w:val="00D27C5E"/>
    <w:rsid w:val="00D30EFC"/>
    <w:rsid w:val="00D32114"/>
    <w:rsid w:val="00D32452"/>
    <w:rsid w:val="00D32B5F"/>
    <w:rsid w:val="00D34543"/>
    <w:rsid w:val="00D34675"/>
    <w:rsid w:val="00D34B3D"/>
    <w:rsid w:val="00D34BC1"/>
    <w:rsid w:val="00D355F0"/>
    <w:rsid w:val="00D35A8D"/>
    <w:rsid w:val="00D3611C"/>
    <w:rsid w:val="00D3678F"/>
    <w:rsid w:val="00D36911"/>
    <w:rsid w:val="00D37056"/>
    <w:rsid w:val="00D37555"/>
    <w:rsid w:val="00D37A75"/>
    <w:rsid w:val="00D4104F"/>
    <w:rsid w:val="00D42FFC"/>
    <w:rsid w:val="00D44F65"/>
    <w:rsid w:val="00D45A6C"/>
    <w:rsid w:val="00D45FCB"/>
    <w:rsid w:val="00D46C50"/>
    <w:rsid w:val="00D47CCC"/>
    <w:rsid w:val="00D50110"/>
    <w:rsid w:val="00D514B2"/>
    <w:rsid w:val="00D535F7"/>
    <w:rsid w:val="00D54587"/>
    <w:rsid w:val="00D54898"/>
    <w:rsid w:val="00D54B35"/>
    <w:rsid w:val="00D55084"/>
    <w:rsid w:val="00D553C3"/>
    <w:rsid w:val="00D56BC3"/>
    <w:rsid w:val="00D57EAE"/>
    <w:rsid w:val="00D600B1"/>
    <w:rsid w:val="00D607F6"/>
    <w:rsid w:val="00D6153A"/>
    <w:rsid w:val="00D615BE"/>
    <w:rsid w:val="00D61A27"/>
    <w:rsid w:val="00D62BD8"/>
    <w:rsid w:val="00D62CC2"/>
    <w:rsid w:val="00D63674"/>
    <w:rsid w:val="00D6486F"/>
    <w:rsid w:val="00D66B0C"/>
    <w:rsid w:val="00D673B5"/>
    <w:rsid w:val="00D67DC5"/>
    <w:rsid w:val="00D73EE3"/>
    <w:rsid w:val="00D7422A"/>
    <w:rsid w:val="00D74D50"/>
    <w:rsid w:val="00D75E39"/>
    <w:rsid w:val="00D765AD"/>
    <w:rsid w:val="00D7721A"/>
    <w:rsid w:val="00D81138"/>
    <w:rsid w:val="00D8181C"/>
    <w:rsid w:val="00D83124"/>
    <w:rsid w:val="00D84CD7"/>
    <w:rsid w:val="00D85B16"/>
    <w:rsid w:val="00D85F38"/>
    <w:rsid w:val="00D8660B"/>
    <w:rsid w:val="00D87FD5"/>
    <w:rsid w:val="00D90539"/>
    <w:rsid w:val="00D9137B"/>
    <w:rsid w:val="00D9452E"/>
    <w:rsid w:val="00D9515E"/>
    <w:rsid w:val="00D96710"/>
    <w:rsid w:val="00DA0C90"/>
    <w:rsid w:val="00DA1423"/>
    <w:rsid w:val="00DA17FB"/>
    <w:rsid w:val="00DA23C8"/>
    <w:rsid w:val="00DA23FB"/>
    <w:rsid w:val="00DA244D"/>
    <w:rsid w:val="00DA36E9"/>
    <w:rsid w:val="00DA4387"/>
    <w:rsid w:val="00DA4D05"/>
    <w:rsid w:val="00DA7886"/>
    <w:rsid w:val="00DB04D7"/>
    <w:rsid w:val="00DB1511"/>
    <w:rsid w:val="00DB2D04"/>
    <w:rsid w:val="00DB34BE"/>
    <w:rsid w:val="00DB58F4"/>
    <w:rsid w:val="00DB79C2"/>
    <w:rsid w:val="00DB7F62"/>
    <w:rsid w:val="00DC2E36"/>
    <w:rsid w:val="00DC425A"/>
    <w:rsid w:val="00DC6E76"/>
    <w:rsid w:val="00DD1062"/>
    <w:rsid w:val="00DD10D3"/>
    <w:rsid w:val="00DD122A"/>
    <w:rsid w:val="00DD233D"/>
    <w:rsid w:val="00DD41F8"/>
    <w:rsid w:val="00DD57D5"/>
    <w:rsid w:val="00DD5BDF"/>
    <w:rsid w:val="00DD6093"/>
    <w:rsid w:val="00DD6B93"/>
    <w:rsid w:val="00DD6D77"/>
    <w:rsid w:val="00DD77CA"/>
    <w:rsid w:val="00DD787D"/>
    <w:rsid w:val="00DE0539"/>
    <w:rsid w:val="00DE0575"/>
    <w:rsid w:val="00DE18A9"/>
    <w:rsid w:val="00DE2681"/>
    <w:rsid w:val="00DE38EF"/>
    <w:rsid w:val="00DE4C9E"/>
    <w:rsid w:val="00DE72A3"/>
    <w:rsid w:val="00DE78EF"/>
    <w:rsid w:val="00DF00CB"/>
    <w:rsid w:val="00DF10B3"/>
    <w:rsid w:val="00DF1538"/>
    <w:rsid w:val="00DF1C37"/>
    <w:rsid w:val="00DF1EBB"/>
    <w:rsid w:val="00DF20CD"/>
    <w:rsid w:val="00DF2C49"/>
    <w:rsid w:val="00DF438C"/>
    <w:rsid w:val="00DF4D95"/>
    <w:rsid w:val="00DF624F"/>
    <w:rsid w:val="00DF6451"/>
    <w:rsid w:val="00DF7004"/>
    <w:rsid w:val="00E0046C"/>
    <w:rsid w:val="00E00AF4"/>
    <w:rsid w:val="00E028D1"/>
    <w:rsid w:val="00E03A08"/>
    <w:rsid w:val="00E03E78"/>
    <w:rsid w:val="00E047CC"/>
    <w:rsid w:val="00E04E3F"/>
    <w:rsid w:val="00E05F41"/>
    <w:rsid w:val="00E07519"/>
    <w:rsid w:val="00E07675"/>
    <w:rsid w:val="00E07A6C"/>
    <w:rsid w:val="00E10C87"/>
    <w:rsid w:val="00E1166F"/>
    <w:rsid w:val="00E11DF6"/>
    <w:rsid w:val="00E14264"/>
    <w:rsid w:val="00E145E6"/>
    <w:rsid w:val="00E14B25"/>
    <w:rsid w:val="00E1573C"/>
    <w:rsid w:val="00E15E97"/>
    <w:rsid w:val="00E16D22"/>
    <w:rsid w:val="00E173A2"/>
    <w:rsid w:val="00E17656"/>
    <w:rsid w:val="00E20844"/>
    <w:rsid w:val="00E212C8"/>
    <w:rsid w:val="00E218C0"/>
    <w:rsid w:val="00E225F0"/>
    <w:rsid w:val="00E24B29"/>
    <w:rsid w:val="00E25FA2"/>
    <w:rsid w:val="00E269B5"/>
    <w:rsid w:val="00E26A4D"/>
    <w:rsid w:val="00E26C22"/>
    <w:rsid w:val="00E27077"/>
    <w:rsid w:val="00E272DE"/>
    <w:rsid w:val="00E27516"/>
    <w:rsid w:val="00E27525"/>
    <w:rsid w:val="00E30932"/>
    <w:rsid w:val="00E30BCD"/>
    <w:rsid w:val="00E31097"/>
    <w:rsid w:val="00E3176D"/>
    <w:rsid w:val="00E33CAD"/>
    <w:rsid w:val="00E34D92"/>
    <w:rsid w:val="00E3548D"/>
    <w:rsid w:val="00E363C1"/>
    <w:rsid w:val="00E37D3A"/>
    <w:rsid w:val="00E402EC"/>
    <w:rsid w:val="00E40A34"/>
    <w:rsid w:val="00E41520"/>
    <w:rsid w:val="00E4296C"/>
    <w:rsid w:val="00E4414A"/>
    <w:rsid w:val="00E46B71"/>
    <w:rsid w:val="00E47698"/>
    <w:rsid w:val="00E504F0"/>
    <w:rsid w:val="00E5176A"/>
    <w:rsid w:val="00E55067"/>
    <w:rsid w:val="00E557F9"/>
    <w:rsid w:val="00E55991"/>
    <w:rsid w:val="00E57309"/>
    <w:rsid w:val="00E57E8A"/>
    <w:rsid w:val="00E600F7"/>
    <w:rsid w:val="00E60309"/>
    <w:rsid w:val="00E60BE8"/>
    <w:rsid w:val="00E61A98"/>
    <w:rsid w:val="00E63DAB"/>
    <w:rsid w:val="00E6484F"/>
    <w:rsid w:val="00E657F1"/>
    <w:rsid w:val="00E65C1B"/>
    <w:rsid w:val="00E669CB"/>
    <w:rsid w:val="00E70121"/>
    <w:rsid w:val="00E70718"/>
    <w:rsid w:val="00E7199A"/>
    <w:rsid w:val="00E71A0A"/>
    <w:rsid w:val="00E7291F"/>
    <w:rsid w:val="00E73763"/>
    <w:rsid w:val="00E76873"/>
    <w:rsid w:val="00E76ED9"/>
    <w:rsid w:val="00E775A9"/>
    <w:rsid w:val="00E77754"/>
    <w:rsid w:val="00E77DC0"/>
    <w:rsid w:val="00E80757"/>
    <w:rsid w:val="00E81846"/>
    <w:rsid w:val="00E854EC"/>
    <w:rsid w:val="00E85593"/>
    <w:rsid w:val="00E860BF"/>
    <w:rsid w:val="00E86951"/>
    <w:rsid w:val="00E86C28"/>
    <w:rsid w:val="00E86FBF"/>
    <w:rsid w:val="00E872ED"/>
    <w:rsid w:val="00E8770C"/>
    <w:rsid w:val="00E902D9"/>
    <w:rsid w:val="00E909E9"/>
    <w:rsid w:val="00E9109A"/>
    <w:rsid w:val="00E92DB2"/>
    <w:rsid w:val="00E9426A"/>
    <w:rsid w:val="00E950F1"/>
    <w:rsid w:val="00E954B7"/>
    <w:rsid w:val="00E95589"/>
    <w:rsid w:val="00E970AB"/>
    <w:rsid w:val="00E97801"/>
    <w:rsid w:val="00E9792F"/>
    <w:rsid w:val="00E97E2D"/>
    <w:rsid w:val="00EA0863"/>
    <w:rsid w:val="00EA11C1"/>
    <w:rsid w:val="00EA125B"/>
    <w:rsid w:val="00EA1ACE"/>
    <w:rsid w:val="00EA3914"/>
    <w:rsid w:val="00EA3D3B"/>
    <w:rsid w:val="00EA4324"/>
    <w:rsid w:val="00EA4EAB"/>
    <w:rsid w:val="00EA5449"/>
    <w:rsid w:val="00EA6138"/>
    <w:rsid w:val="00EA6432"/>
    <w:rsid w:val="00EA6EB7"/>
    <w:rsid w:val="00EB0E5A"/>
    <w:rsid w:val="00EB0FBD"/>
    <w:rsid w:val="00EB1664"/>
    <w:rsid w:val="00EB19EE"/>
    <w:rsid w:val="00EB1E27"/>
    <w:rsid w:val="00EB3788"/>
    <w:rsid w:val="00EB3D29"/>
    <w:rsid w:val="00EB5410"/>
    <w:rsid w:val="00EB5DEF"/>
    <w:rsid w:val="00EB5EB5"/>
    <w:rsid w:val="00EB665D"/>
    <w:rsid w:val="00EB6CF1"/>
    <w:rsid w:val="00EC0C77"/>
    <w:rsid w:val="00EC11D4"/>
    <w:rsid w:val="00EC12EB"/>
    <w:rsid w:val="00EC2854"/>
    <w:rsid w:val="00EC3143"/>
    <w:rsid w:val="00EC33EF"/>
    <w:rsid w:val="00EC49E2"/>
    <w:rsid w:val="00EC50DC"/>
    <w:rsid w:val="00EC6034"/>
    <w:rsid w:val="00ED11F6"/>
    <w:rsid w:val="00ED1566"/>
    <w:rsid w:val="00ED166A"/>
    <w:rsid w:val="00ED2F45"/>
    <w:rsid w:val="00ED6226"/>
    <w:rsid w:val="00ED6FE3"/>
    <w:rsid w:val="00EE072B"/>
    <w:rsid w:val="00EE1241"/>
    <w:rsid w:val="00EE1354"/>
    <w:rsid w:val="00EE2345"/>
    <w:rsid w:val="00EE23D3"/>
    <w:rsid w:val="00EE25E1"/>
    <w:rsid w:val="00EE31EF"/>
    <w:rsid w:val="00EE37F3"/>
    <w:rsid w:val="00EE3B8D"/>
    <w:rsid w:val="00EE42F8"/>
    <w:rsid w:val="00EE4FDB"/>
    <w:rsid w:val="00EE539B"/>
    <w:rsid w:val="00EE615B"/>
    <w:rsid w:val="00EE6353"/>
    <w:rsid w:val="00EE75CE"/>
    <w:rsid w:val="00EE7D68"/>
    <w:rsid w:val="00EF119C"/>
    <w:rsid w:val="00EF4D0F"/>
    <w:rsid w:val="00EF5341"/>
    <w:rsid w:val="00EF62F9"/>
    <w:rsid w:val="00EF6B2C"/>
    <w:rsid w:val="00F001AC"/>
    <w:rsid w:val="00F00F82"/>
    <w:rsid w:val="00F0248A"/>
    <w:rsid w:val="00F025A5"/>
    <w:rsid w:val="00F02984"/>
    <w:rsid w:val="00F02A29"/>
    <w:rsid w:val="00F02AFE"/>
    <w:rsid w:val="00F02F65"/>
    <w:rsid w:val="00F03949"/>
    <w:rsid w:val="00F040C8"/>
    <w:rsid w:val="00F04DEA"/>
    <w:rsid w:val="00F06207"/>
    <w:rsid w:val="00F06FFF"/>
    <w:rsid w:val="00F07995"/>
    <w:rsid w:val="00F07A11"/>
    <w:rsid w:val="00F11D00"/>
    <w:rsid w:val="00F12A95"/>
    <w:rsid w:val="00F13D49"/>
    <w:rsid w:val="00F142E8"/>
    <w:rsid w:val="00F1452E"/>
    <w:rsid w:val="00F14CA2"/>
    <w:rsid w:val="00F15182"/>
    <w:rsid w:val="00F153E3"/>
    <w:rsid w:val="00F169E4"/>
    <w:rsid w:val="00F171AB"/>
    <w:rsid w:val="00F21FD0"/>
    <w:rsid w:val="00F234F7"/>
    <w:rsid w:val="00F23545"/>
    <w:rsid w:val="00F24514"/>
    <w:rsid w:val="00F24AF4"/>
    <w:rsid w:val="00F24CF0"/>
    <w:rsid w:val="00F24F7A"/>
    <w:rsid w:val="00F25083"/>
    <w:rsid w:val="00F25A55"/>
    <w:rsid w:val="00F25CF8"/>
    <w:rsid w:val="00F273F0"/>
    <w:rsid w:val="00F30022"/>
    <w:rsid w:val="00F30E98"/>
    <w:rsid w:val="00F3148E"/>
    <w:rsid w:val="00F32859"/>
    <w:rsid w:val="00F32909"/>
    <w:rsid w:val="00F32BC5"/>
    <w:rsid w:val="00F33913"/>
    <w:rsid w:val="00F34815"/>
    <w:rsid w:val="00F34C3B"/>
    <w:rsid w:val="00F34D8A"/>
    <w:rsid w:val="00F35D53"/>
    <w:rsid w:val="00F36CDA"/>
    <w:rsid w:val="00F3703F"/>
    <w:rsid w:val="00F37B3F"/>
    <w:rsid w:val="00F40700"/>
    <w:rsid w:val="00F40B49"/>
    <w:rsid w:val="00F4131B"/>
    <w:rsid w:val="00F41AC2"/>
    <w:rsid w:val="00F42BC8"/>
    <w:rsid w:val="00F42D7A"/>
    <w:rsid w:val="00F434AB"/>
    <w:rsid w:val="00F43634"/>
    <w:rsid w:val="00F44DC0"/>
    <w:rsid w:val="00F44DE7"/>
    <w:rsid w:val="00F45ECD"/>
    <w:rsid w:val="00F46756"/>
    <w:rsid w:val="00F52030"/>
    <w:rsid w:val="00F5269A"/>
    <w:rsid w:val="00F527F2"/>
    <w:rsid w:val="00F52957"/>
    <w:rsid w:val="00F52C53"/>
    <w:rsid w:val="00F54C66"/>
    <w:rsid w:val="00F555A6"/>
    <w:rsid w:val="00F55B96"/>
    <w:rsid w:val="00F55BCF"/>
    <w:rsid w:val="00F55C4F"/>
    <w:rsid w:val="00F6018F"/>
    <w:rsid w:val="00F605C9"/>
    <w:rsid w:val="00F60BA3"/>
    <w:rsid w:val="00F62839"/>
    <w:rsid w:val="00F62916"/>
    <w:rsid w:val="00F62CBE"/>
    <w:rsid w:val="00F63C14"/>
    <w:rsid w:val="00F659EA"/>
    <w:rsid w:val="00F65B7B"/>
    <w:rsid w:val="00F65DD4"/>
    <w:rsid w:val="00F6640D"/>
    <w:rsid w:val="00F671CB"/>
    <w:rsid w:val="00F67259"/>
    <w:rsid w:val="00F6763D"/>
    <w:rsid w:val="00F67642"/>
    <w:rsid w:val="00F7113E"/>
    <w:rsid w:val="00F717F4"/>
    <w:rsid w:val="00F71ECC"/>
    <w:rsid w:val="00F72953"/>
    <w:rsid w:val="00F73D2F"/>
    <w:rsid w:val="00F74C3F"/>
    <w:rsid w:val="00F751FB"/>
    <w:rsid w:val="00F80168"/>
    <w:rsid w:val="00F81079"/>
    <w:rsid w:val="00F81A45"/>
    <w:rsid w:val="00F828E4"/>
    <w:rsid w:val="00F82BC0"/>
    <w:rsid w:val="00F84B6F"/>
    <w:rsid w:val="00F86A36"/>
    <w:rsid w:val="00F86EAC"/>
    <w:rsid w:val="00F8727C"/>
    <w:rsid w:val="00F9007C"/>
    <w:rsid w:val="00F92199"/>
    <w:rsid w:val="00F93762"/>
    <w:rsid w:val="00F942A2"/>
    <w:rsid w:val="00F94ACA"/>
    <w:rsid w:val="00F952DB"/>
    <w:rsid w:val="00F95EAE"/>
    <w:rsid w:val="00F96FD4"/>
    <w:rsid w:val="00F97ADE"/>
    <w:rsid w:val="00FA1379"/>
    <w:rsid w:val="00FA2BC5"/>
    <w:rsid w:val="00FA3381"/>
    <w:rsid w:val="00FA3525"/>
    <w:rsid w:val="00FA3AD2"/>
    <w:rsid w:val="00FA56E1"/>
    <w:rsid w:val="00FA5DDF"/>
    <w:rsid w:val="00FA66BB"/>
    <w:rsid w:val="00FB02E0"/>
    <w:rsid w:val="00FB0B49"/>
    <w:rsid w:val="00FB14C8"/>
    <w:rsid w:val="00FB20CD"/>
    <w:rsid w:val="00FB2F7A"/>
    <w:rsid w:val="00FB30DE"/>
    <w:rsid w:val="00FB42E0"/>
    <w:rsid w:val="00FB4B84"/>
    <w:rsid w:val="00FB60E8"/>
    <w:rsid w:val="00FB73A0"/>
    <w:rsid w:val="00FC0F5D"/>
    <w:rsid w:val="00FC3C5F"/>
    <w:rsid w:val="00FC3CF2"/>
    <w:rsid w:val="00FC405E"/>
    <w:rsid w:val="00FC41B6"/>
    <w:rsid w:val="00FC45F6"/>
    <w:rsid w:val="00FC470F"/>
    <w:rsid w:val="00FC4D1F"/>
    <w:rsid w:val="00FC56DB"/>
    <w:rsid w:val="00FC580B"/>
    <w:rsid w:val="00FC5E5C"/>
    <w:rsid w:val="00FD4567"/>
    <w:rsid w:val="00FD578C"/>
    <w:rsid w:val="00FD605A"/>
    <w:rsid w:val="00FD6723"/>
    <w:rsid w:val="00FD7A8D"/>
    <w:rsid w:val="00FE0B82"/>
    <w:rsid w:val="00FE0E03"/>
    <w:rsid w:val="00FE362B"/>
    <w:rsid w:val="00FE4445"/>
    <w:rsid w:val="00FE5E07"/>
    <w:rsid w:val="00FE60F4"/>
    <w:rsid w:val="00FE6868"/>
    <w:rsid w:val="00FE78D0"/>
    <w:rsid w:val="00FF09EE"/>
    <w:rsid w:val="00FF1093"/>
    <w:rsid w:val="00FF18DC"/>
    <w:rsid w:val="00FF1D8C"/>
    <w:rsid w:val="00FF26F0"/>
    <w:rsid w:val="00FF36BD"/>
    <w:rsid w:val="00FF36E0"/>
    <w:rsid w:val="00FF3FA4"/>
    <w:rsid w:val="00FF45E1"/>
    <w:rsid w:val="00FF4832"/>
    <w:rsid w:val="00FF52BC"/>
    <w:rsid w:val="00FF5562"/>
    <w:rsid w:val="00FF56A7"/>
    <w:rsid w:val="00FF5A1A"/>
    <w:rsid w:val="00FF5B3E"/>
    <w:rsid w:val="00FF5CFB"/>
    <w:rsid w:val="00FF667F"/>
    <w:rsid w:val="00FF6B0E"/>
    <w:rsid w:val="00FF7395"/>
    <w:rsid w:val="00FF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E1E0EF"/>
  <w15:docId w15:val="{DC38DBA9-A18A-488D-B183-EE0254AC0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82A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21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12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97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D41"/>
  </w:style>
  <w:style w:type="paragraph" w:styleId="Footer">
    <w:name w:val="footer"/>
    <w:basedOn w:val="Normal"/>
    <w:link w:val="FooterChar"/>
    <w:uiPriority w:val="99"/>
    <w:unhideWhenUsed/>
    <w:rsid w:val="00597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D41"/>
  </w:style>
  <w:style w:type="character" w:styleId="PlaceholderText">
    <w:name w:val="Placeholder Text"/>
    <w:basedOn w:val="DefaultParagraphFont"/>
    <w:uiPriority w:val="99"/>
    <w:semiHidden/>
    <w:rsid w:val="00D3611C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6018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24C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CF346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1B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B3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B3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B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B3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51E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D39A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8606DD"/>
    <w:pPr>
      <w:spacing w:after="0"/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8606DD"/>
    <w:pPr>
      <w:spacing w:line="240" w:lineRule="auto"/>
    </w:pPr>
    <w:rPr>
      <w:rFonts w:ascii="Times New Roman" w:hAnsi="Times New Roman" w:cs="Times New Roman"/>
    </w:rPr>
  </w:style>
  <w:style w:type="paragraph" w:customStyle="1" w:styleId="timdx">
    <w:name w:val="timdx"/>
    <w:basedOn w:val="Normal"/>
    <w:rsid w:val="005E6D3E"/>
    <w:pPr>
      <w:widowControl w:val="0"/>
      <w:autoSpaceDE w:val="0"/>
      <w:autoSpaceDN w:val="0"/>
      <w:adjustRightInd w:val="0"/>
      <w:spacing w:after="240" w:line="240" w:lineRule="auto"/>
    </w:pPr>
    <w:rPr>
      <w:rFonts w:ascii="Arial" w:hAnsi="Arial" w:cs="Arial"/>
    </w:rPr>
  </w:style>
  <w:style w:type="paragraph" w:customStyle="1" w:styleId="times">
    <w:name w:val="times"/>
    <w:basedOn w:val="timdx"/>
    <w:rsid w:val="005E6D3E"/>
  </w:style>
  <w:style w:type="character" w:customStyle="1" w:styleId="apple-converted-space">
    <w:name w:val="apple-converted-space"/>
    <w:basedOn w:val="DefaultParagraphFont"/>
    <w:rsid w:val="00013346"/>
  </w:style>
  <w:style w:type="character" w:styleId="HTMLCode">
    <w:name w:val="HTML Code"/>
    <w:basedOn w:val="DefaultParagraphFont"/>
    <w:uiPriority w:val="99"/>
    <w:semiHidden/>
    <w:unhideWhenUsed/>
    <w:rsid w:val="00013346"/>
    <w:rPr>
      <w:rFonts w:ascii="Courier" w:eastAsiaTheme="minorEastAsia" w:hAnsi="Courier" w:cs="Courier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C62E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MediumShading2">
    <w:name w:val="Medium Shading 2"/>
    <w:basedOn w:val="TableNormal"/>
    <w:uiPriority w:val="64"/>
    <w:rsid w:val="004863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4863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863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75A9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824D9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D8181C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8181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D8181C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082A2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PageNumber">
    <w:name w:val="page number"/>
    <w:basedOn w:val="DefaultParagraphFont"/>
    <w:uiPriority w:val="99"/>
    <w:semiHidden/>
    <w:unhideWhenUsed/>
    <w:rsid w:val="00CB79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9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8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70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2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59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9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94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0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jncamero@iastate.edu" TargetMode="Externa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meta xmlns="http://schemas.apple.com/cocoa/2006/metadata">
  <generator>CocoaOOXMLWriter/1265</generator>
</me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0454FD-52CA-4AAD-B896-08011DF527D9}">
  <ds:schemaRefs>
    <ds:schemaRef ds:uri="http://schemas.apple.com/cocoa/2006/metadata"/>
  </ds:schemaRefs>
</ds:datastoreItem>
</file>

<file path=customXml/itemProps2.xml><?xml version="1.0" encoding="utf-8"?>
<ds:datastoreItem xmlns:ds="http://schemas.openxmlformats.org/officeDocument/2006/customXml" ds:itemID="{997AD37E-D27A-024B-B76C-866A4EFBF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8</Pages>
  <Words>927</Words>
  <Characters>5289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Department of Agronomy</Company>
  <LinksUpToDate>false</LinksUpToDate>
  <CharactersWithSpaces>6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ameron</dc:creator>
  <cp:keywords/>
  <dc:description/>
  <cp:lastModifiedBy>Cameron, John N [AGRON]</cp:lastModifiedBy>
  <cp:revision>43</cp:revision>
  <cp:lastPrinted>2016-09-05T18:22:00Z</cp:lastPrinted>
  <dcterms:created xsi:type="dcterms:W3CDTF">2016-12-09T18:33:00Z</dcterms:created>
  <dcterms:modified xsi:type="dcterms:W3CDTF">2017-06-11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